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B98E" w14:textId="77777777" w:rsidR="00BE131D" w:rsidRPr="006B2EB5" w:rsidRDefault="004257BB" w:rsidP="002920DF">
      <w:pPr>
        <w:jc w:val="center"/>
        <w:rPr>
          <w:rFonts w:eastAsia="Times New Roman" w:cstheme="minorHAnsi"/>
          <w:b/>
          <w:snapToGrid w:val="0"/>
          <w:color w:val="000000"/>
          <w:szCs w:val="24"/>
          <w:lang w:val="en-US" w:eastAsia="de-DE" w:bidi="en-US"/>
        </w:rPr>
      </w:pPr>
      <w:r w:rsidRPr="006B2EB5">
        <w:rPr>
          <w:rFonts w:eastAsia="Times New Roman" w:cstheme="minorHAnsi"/>
          <w:b/>
          <w:snapToGrid w:val="0"/>
          <w:color w:val="000000"/>
          <w:szCs w:val="24"/>
          <w:lang w:val="en-US" w:eastAsia="de-DE" w:bidi="en-US"/>
        </w:rPr>
        <w:t xml:space="preserve">SUPPLEMENTARY </w:t>
      </w:r>
      <w:r w:rsidR="00FA0995" w:rsidRPr="006B2EB5">
        <w:rPr>
          <w:rFonts w:eastAsia="Times New Roman" w:cstheme="minorHAnsi"/>
          <w:b/>
          <w:snapToGrid w:val="0"/>
          <w:color w:val="000000"/>
          <w:szCs w:val="24"/>
          <w:lang w:val="en-US" w:eastAsia="de-DE" w:bidi="en-US"/>
        </w:rPr>
        <w:t>MATERIAL</w:t>
      </w:r>
      <w:r w:rsidR="00427CBA" w:rsidRPr="006B2EB5">
        <w:rPr>
          <w:rFonts w:eastAsia="Times New Roman" w:cstheme="minorHAnsi"/>
          <w:b/>
          <w:snapToGrid w:val="0"/>
          <w:color w:val="000000"/>
          <w:szCs w:val="24"/>
          <w:lang w:val="en-US" w:eastAsia="de-DE" w:bidi="en-US"/>
        </w:rPr>
        <w:t>S</w:t>
      </w:r>
    </w:p>
    <w:tbl>
      <w:tblPr>
        <w:tblStyle w:val="Mdeck5tablebodythreelines"/>
        <w:tblpPr w:leftFromText="141" w:rightFromText="141" w:vertAnchor="page" w:horzAnchor="margin" w:tblpY="2515"/>
        <w:tblW w:w="0" w:type="auto"/>
        <w:jc w:val="lef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701"/>
        <w:gridCol w:w="2552"/>
        <w:gridCol w:w="3402"/>
        <w:gridCol w:w="5981"/>
      </w:tblGrid>
      <w:tr w:rsidR="00753120" w:rsidRPr="00AE4E95" w14:paraId="1BE85C6F" w14:textId="77777777" w:rsidTr="002717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left"/>
        </w:trPr>
        <w:tc>
          <w:tcPr>
            <w:tcW w:w="1701" w:type="dxa"/>
          </w:tcPr>
          <w:p w14:paraId="3ED0E8F9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Patient no.</w:t>
            </w:r>
          </w:p>
        </w:tc>
        <w:tc>
          <w:tcPr>
            <w:tcW w:w="2552" w:type="dxa"/>
          </w:tcPr>
          <w:p w14:paraId="6F865CB7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Best response to ICI-1</w:t>
            </w:r>
          </w:p>
        </w:tc>
        <w:tc>
          <w:tcPr>
            <w:tcW w:w="3402" w:type="dxa"/>
          </w:tcPr>
          <w:p w14:paraId="109FC488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ICI-1 discontinuation reason</w:t>
            </w:r>
          </w:p>
        </w:tc>
        <w:tc>
          <w:tcPr>
            <w:tcW w:w="5981" w:type="dxa"/>
          </w:tcPr>
          <w:p w14:paraId="5C43462F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Detail</w:t>
            </w:r>
          </w:p>
        </w:tc>
      </w:tr>
      <w:tr w:rsidR="00753120" w:rsidRPr="00E2298C" w14:paraId="001BC0C2" w14:textId="77777777" w:rsidTr="0027171F">
        <w:trPr>
          <w:trHeight w:val="283"/>
          <w:jc w:val="left"/>
        </w:trPr>
        <w:tc>
          <w:tcPr>
            <w:tcW w:w="1701" w:type="dxa"/>
            <w:shd w:val="clear" w:color="auto" w:fill="F2F2F2" w:themeFill="background1" w:themeFillShade="F2"/>
          </w:tcPr>
          <w:p w14:paraId="3C2EBC41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1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67F8F0B6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SD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43773EC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  <w:shd w:val="clear" w:color="auto" w:fill="F2F2F2" w:themeFill="background1" w:themeFillShade="F2"/>
          </w:tcPr>
          <w:p w14:paraId="6E66FD99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Non-progressive disease during 8.5 months and patient’s wish.</w:t>
            </w:r>
          </w:p>
        </w:tc>
      </w:tr>
      <w:tr w:rsidR="00753120" w:rsidRPr="00E2298C" w14:paraId="047AE07A" w14:textId="77777777" w:rsidTr="0027171F">
        <w:trPr>
          <w:trHeight w:val="283"/>
          <w:jc w:val="left"/>
        </w:trPr>
        <w:tc>
          <w:tcPr>
            <w:tcW w:w="1701" w:type="dxa"/>
          </w:tcPr>
          <w:p w14:paraId="43BE94CA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 xml:space="preserve">2 </w:t>
            </w:r>
            <w:r w:rsidRPr="00AE4E95">
              <w:rPr>
                <w:rFonts w:asciiTheme="minorHAnsi" w:hAnsiTheme="minorHAnsi" w:cstheme="minorHAnsi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2552" w:type="dxa"/>
          </w:tcPr>
          <w:p w14:paraId="015ED9B6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PR</w:t>
            </w:r>
          </w:p>
        </w:tc>
        <w:tc>
          <w:tcPr>
            <w:tcW w:w="3402" w:type="dxa"/>
          </w:tcPr>
          <w:p w14:paraId="2ED2D231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</w:tcPr>
          <w:p w14:paraId="68D668AF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Non-progressive disease during 4.5 months and patient’s wish.</w:t>
            </w:r>
          </w:p>
        </w:tc>
      </w:tr>
      <w:tr w:rsidR="00753120" w:rsidRPr="00E2298C" w14:paraId="50D467E6" w14:textId="77777777" w:rsidTr="0027171F">
        <w:trPr>
          <w:trHeight w:val="283"/>
          <w:jc w:val="left"/>
        </w:trPr>
        <w:tc>
          <w:tcPr>
            <w:tcW w:w="1701" w:type="dxa"/>
            <w:shd w:val="clear" w:color="auto" w:fill="F2F2F2" w:themeFill="background1" w:themeFillShade="F2"/>
          </w:tcPr>
          <w:p w14:paraId="79024A7C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3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67F070A7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SD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E1EAF61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  <w:shd w:val="clear" w:color="auto" w:fill="F2F2F2" w:themeFill="background1" w:themeFillShade="F2"/>
          </w:tcPr>
          <w:p w14:paraId="4A3AE79E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Non-progressive disease during 27 months.</w:t>
            </w:r>
          </w:p>
        </w:tc>
      </w:tr>
      <w:tr w:rsidR="00753120" w:rsidRPr="00E2298C" w14:paraId="3F8ADC48" w14:textId="77777777" w:rsidTr="0027171F">
        <w:trPr>
          <w:trHeight w:val="283"/>
          <w:jc w:val="left"/>
        </w:trPr>
        <w:tc>
          <w:tcPr>
            <w:tcW w:w="1701" w:type="dxa"/>
          </w:tcPr>
          <w:p w14:paraId="7FA2B1AD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4</w:t>
            </w:r>
          </w:p>
        </w:tc>
        <w:tc>
          <w:tcPr>
            <w:tcW w:w="2552" w:type="dxa"/>
          </w:tcPr>
          <w:p w14:paraId="1F8732DC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R</w:t>
            </w:r>
          </w:p>
        </w:tc>
        <w:tc>
          <w:tcPr>
            <w:tcW w:w="3402" w:type="dxa"/>
          </w:tcPr>
          <w:p w14:paraId="20B6E2E3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</w:tcPr>
          <w:p w14:paraId="232AE473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Non-progressive disease during 12 months.</w:t>
            </w:r>
          </w:p>
        </w:tc>
      </w:tr>
      <w:tr w:rsidR="00753120" w:rsidRPr="00E2298C" w14:paraId="44D57EAC" w14:textId="77777777" w:rsidTr="0027171F">
        <w:trPr>
          <w:trHeight w:val="283"/>
          <w:jc w:val="left"/>
        </w:trPr>
        <w:tc>
          <w:tcPr>
            <w:tcW w:w="1701" w:type="dxa"/>
            <w:shd w:val="clear" w:color="auto" w:fill="F2F2F2" w:themeFill="background1" w:themeFillShade="F2"/>
          </w:tcPr>
          <w:p w14:paraId="4D317B17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5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E4BFF63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PR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4917798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  <w:shd w:val="clear" w:color="auto" w:fill="F2F2F2" w:themeFill="background1" w:themeFillShade="F2"/>
          </w:tcPr>
          <w:p w14:paraId="1BA5DB29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Non-progressive disease during 18 months and patient’s wish.</w:t>
            </w:r>
          </w:p>
        </w:tc>
      </w:tr>
      <w:tr w:rsidR="00753120" w:rsidRPr="00E2298C" w14:paraId="24A3B3DC" w14:textId="77777777" w:rsidTr="0027171F">
        <w:trPr>
          <w:trHeight w:val="283"/>
          <w:jc w:val="left"/>
        </w:trPr>
        <w:tc>
          <w:tcPr>
            <w:tcW w:w="1701" w:type="dxa"/>
          </w:tcPr>
          <w:p w14:paraId="4D6970F6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6</w:t>
            </w:r>
          </w:p>
        </w:tc>
        <w:tc>
          <w:tcPr>
            <w:tcW w:w="2552" w:type="dxa"/>
          </w:tcPr>
          <w:p w14:paraId="611F7D75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PD</w:t>
            </w:r>
          </w:p>
        </w:tc>
        <w:tc>
          <w:tcPr>
            <w:tcW w:w="3402" w:type="dxa"/>
          </w:tcPr>
          <w:p w14:paraId="101CE785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</w:tcPr>
          <w:p w14:paraId="3FEA9004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Patient received a treatment course of 6 cycles that was not continued based on his physician’s choice (unknown data). His first assessment scan was 2 months later and showed a progressive disease.</w:t>
            </w:r>
          </w:p>
        </w:tc>
      </w:tr>
      <w:tr w:rsidR="00753120" w:rsidRPr="00E2298C" w14:paraId="1218BE75" w14:textId="77777777" w:rsidTr="0027171F">
        <w:trPr>
          <w:trHeight w:val="283"/>
          <w:jc w:val="left"/>
        </w:trPr>
        <w:tc>
          <w:tcPr>
            <w:tcW w:w="1701" w:type="dxa"/>
            <w:shd w:val="clear" w:color="auto" w:fill="F2F2F2" w:themeFill="background1" w:themeFillShade="F2"/>
          </w:tcPr>
          <w:p w14:paraId="3737C08F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7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70E30C48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PR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15B1A4B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  <w:shd w:val="clear" w:color="auto" w:fill="F2F2F2" w:themeFill="background1" w:themeFillShade="F2"/>
          </w:tcPr>
          <w:p w14:paraId="2F0C9E11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Patient experienced a partial response under ICI, then underwent surgery, achieving a complete response afterward. ICI was discontinued 20 months after its beginning based on this CR.</w:t>
            </w:r>
          </w:p>
        </w:tc>
      </w:tr>
      <w:tr w:rsidR="00753120" w:rsidRPr="00E2298C" w14:paraId="528E76A4" w14:textId="77777777" w:rsidTr="0027171F">
        <w:trPr>
          <w:trHeight w:val="283"/>
          <w:jc w:val="left"/>
        </w:trPr>
        <w:tc>
          <w:tcPr>
            <w:tcW w:w="1701" w:type="dxa"/>
          </w:tcPr>
          <w:p w14:paraId="5A4F3E88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8</w:t>
            </w:r>
          </w:p>
        </w:tc>
        <w:tc>
          <w:tcPr>
            <w:tcW w:w="2552" w:type="dxa"/>
          </w:tcPr>
          <w:p w14:paraId="2D1ED1CE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R</w:t>
            </w:r>
          </w:p>
        </w:tc>
        <w:tc>
          <w:tcPr>
            <w:tcW w:w="3402" w:type="dxa"/>
          </w:tcPr>
          <w:p w14:paraId="1263A2FB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</w:tcPr>
          <w:p w14:paraId="1370342E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Non-progressive disease during 14 months under ICI.</w:t>
            </w:r>
          </w:p>
        </w:tc>
      </w:tr>
      <w:tr w:rsidR="00753120" w:rsidRPr="00AE4E95" w14:paraId="1988D671" w14:textId="77777777" w:rsidTr="0027171F">
        <w:trPr>
          <w:trHeight w:val="283"/>
          <w:jc w:val="left"/>
        </w:trPr>
        <w:tc>
          <w:tcPr>
            <w:tcW w:w="1701" w:type="dxa"/>
            <w:shd w:val="clear" w:color="auto" w:fill="F2F2F2" w:themeFill="background1" w:themeFillShade="F2"/>
          </w:tcPr>
          <w:p w14:paraId="3E6A58AE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9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10D8E2A8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SD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B7BF988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  <w:shd w:val="clear" w:color="auto" w:fill="F2F2F2" w:themeFill="background1" w:themeFillShade="F2"/>
          </w:tcPr>
          <w:p w14:paraId="0E20C095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NA</w:t>
            </w:r>
          </w:p>
        </w:tc>
      </w:tr>
      <w:tr w:rsidR="00753120" w:rsidRPr="00E2298C" w14:paraId="790452F9" w14:textId="77777777" w:rsidTr="0027171F">
        <w:trPr>
          <w:trHeight w:val="283"/>
          <w:jc w:val="left"/>
        </w:trPr>
        <w:tc>
          <w:tcPr>
            <w:tcW w:w="1701" w:type="dxa"/>
          </w:tcPr>
          <w:p w14:paraId="31977D60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10</w:t>
            </w:r>
          </w:p>
        </w:tc>
        <w:tc>
          <w:tcPr>
            <w:tcW w:w="2552" w:type="dxa"/>
          </w:tcPr>
          <w:p w14:paraId="1BB19AED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PR</w:t>
            </w:r>
          </w:p>
        </w:tc>
        <w:tc>
          <w:tcPr>
            <w:tcW w:w="3402" w:type="dxa"/>
          </w:tcPr>
          <w:p w14:paraId="079141C7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</w:tcPr>
          <w:p w14:paraId="6A95344D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Non-progressive disease during 17 months of ICI.</w:t>
            </w:r>
          </w:p>
        </w:tc>
      </w:tr>
      <w:tr w:rsidR="00753120" w:rsidRPr="00E2298C" w14:paraId="514071D4" w14:textId="77777777" w:rsidTr="0027171F">
        <w:trPr>
          <w:trHeight w:val="283"/>
          <w:jc w:val="left"/>
        </w:trPr>
        <w:tc>
          <w:tcPr>
            <w:tcW w:w="1701" w:type="dxa"/>
            <w:shd w:val="clear" w:color="auto" w:fill="F2F2F2" w:themeFill="background1" w:themeFillShade="F2"/>
          </w:tcPr>
          <w:p w14:paraId="35F014F7" w14:textId="689A57D3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 xml:space="preserve">11 </w:t>
            </w:r>
            <w:r w:rsidRPr="00AE4E95">
              <w:rPr>
                <w:rFonts w:asciiTheme="minorHAnsi" w:hAnsiTheme="minorHAnsi" w:cstheme="minorHAnsi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566120F8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PR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73AB0BE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Clinical decision</w:t>
            </w:r>
          </w:p>
        </w:tc>
        <w:tc>
          <w:tcPr>
            <w:tcW w:w="5981" w:type="dxa"/>
            <w:shd w:val="clear" w:color="auto" w:fill="F2F2F2" w:themeFill="background1" w:themeFillShade="F2"/>
          </w:tcPr>
          <w:p w14:paraId="519B6361" w14:textId="77777777" w:rsidR="00753120" w:rsidRPr="00AE4E95" w:rsidRDefault="00753120" w:rsidP="0027171F">
            <w:pPr>
              <w:pStyle w:val="MDPI71References"/>
              <w:numPr>
                <w:ilvl w:val="0"/>
                <w:numId w:val="0"/>
              </w:numPr>
              <w:rPr>
                <w:rFonts w:asciiTheme="minorHAnsi" w:hAnsiTheme="minorHAnsi" w:cstheme="minorHAnsi"/>
                <w:sz w:val="22"/>
                <w:szCs w:val="24"/>
              </w:rPr>
            </w:pPr>
            <w:r w:rsidRPr="00AE4E95">
              <w:rPr>
                <w:rFonts w:asciiTheme="minorHAnsi" w:hAnsiTheme="minorHAnsi" w:cstheme="minorHAnsi"/>
                <w:sz w:val="22"/>
                <w:szCs w:val="24"/>
              </w:rPr>
              <w:t>Non-progressive disease during 19 months of ICI.</w:t>
            </w:r>
          </w:p>
        </w:tc>
      </w:tr>
    </w:tbl>
    <w:p w14:paraId="5E31DD1C" w14:textId="4777DCB5" w:rsidR="00BE131D" w:rsidRPr="006B2EB5" w:rsidRDefault="00BE131D" w:rsidP="006B2EB5">
      <w:pPr>
        <w:pStyle w:val="MDPI42tablebody"/>
        <w:spacing w:before="240" w:after="120" w:line="240" w:lineRule="auto"/>
        <w:jc w:val="left"/>
        <w:rPr>
          <w:rFonts w:asciiTheme="minorHAnsi" w:hAnsiTheme="minorHAnsi" w:cstheme="minorHAnsi"/>
          <w:snapToGrid/>
          <w:sz w:val="22"/>
          <w:szCs w:val="28"/>
        </w:rPr>
      </w:pPr>
      <w:r w:rsidRPr="006B2EB5">
        <w:rPr>
          <w:rFonts w:asciiTheme="minorHAnsi" w:hAnsiTheme="minorHAnsi" w:cstheme="minorHAnsi"/>
          <w:b/>
          <w:bCs/>
          <w:snapToGrid/>
          <w:sz w:val="22"/>
          <w:szCs w:val="28"/>
        </w:rPr>
        <w:t>Table S</w:t>
      </w:r>
      <w:r w:rsidR="00566C08" w:rsidRPr="006B2EB5">
        <w:rPr>
          <w:rFonts w:asciiTheme="minorHAnsi" w:hAnsiTheme="minorHAnsi" w:cstheme="minorHAnsi"/>
          <w:b/>
          <w:bCs/>
          <w:snapToGrid/>
          <w:sz w:val="22"/>
          <w:szCs w:val="28"/>
        </w:rPr>
        <w:t>1.</w:t>
      </w:r>
      <w:r w:rsidRPr="006B2EB5">
        <w:rPr>
          <w:rFonts w:asciiTheme="minorHAnsi" w:hAnsiTheme="minorHAnsi" w:cstheme="minorHAnsi"/>
          <w:snapToGrid/>
          <w:sz w:val="22"/>
          <w:szCs w:val="28"/>
        </w:rPr>
        <w:t xml:space="preserve"> Details of clinical decisions that led to ICI-1 discontinuation</w:t>
      </w:r>
      <w:r w:rsidR="00654BE9">
        <w:rPr>
          <w:rFonts w:asciiTheme="minorHAnsi" w:hAnsiTheme="minorHAnsi" w:cstheme="minorHAnsi"/>
          <w:snapToGrid/>
          <w:sz w:val="22"/>
          <w:szCs w:val="28"/>
        </w:rPr>
        <w:t>.</w:t>
      </w:r>
    </w:p>
    <w:p w14:paraId="4A4A7FC1" w14:textId="41598350" w:rsidR="00C33101" w:rsidRPr="00AE4E95" w:rsidRDefault="00DA6B20" w:rsidP="006B2EB5">
      <w:pPr>
        <w:rPr>
          <w:rFonts w:eastAsia="Times New Roman" w:cstheme="minorHAnsi"/>
          <w:i/>
          <w:iCs/>
          <w:snapToGrid w:val="0"/>
          <w:szCs w:val="28"/>
          <w:lang w:val="en-GB" w:eastAsia="de-DE" w:bidi="en-US"/>
        </w:rPr>
      </w:pPr>
      <w:r w:rsidRPr="00AE4E95">
        <w:rPr>
          <w:rFonts w:eastAsia="Times New Roman" w:cstheme="minorHAnsi"/>
          <w:i/>
          <w:iCs/>
          <w:color w:val="000000"/>
          <w:szCs w:val="28"/>
          <w:lang w:val="en-GB" w:eastAsia="de-DE" w:bidi="en-US"/>
        </w:rPr>
        <w:t>Abbreviations: CR, complete response; PR, partial response; SD, stable disease; PD, progressive disease;</w:t>
      </w:r>
      <w:r w:rsidRPr="00AE4E95">
        <w:rPr>
          <w:rFonts w:eastAsia="Times New Roman" w:cstheme="minorHAnsi"/>
          <w:i/>
          <w:iCs/>
          <w:snapToGrid w:val="0"/>
          <w:szCs w:val="28"/>
          <w:lang w:val="en-GB" w:eastAsia="de-DE" w:bidi="en-US"/>
        </w:rPr>
        <w:t xml:space="preserve"> ICI, immune checkpoint inhibitor.</w:t>
      </w:r>
      <w:r w:rsidR="00E2298C">
        <w:rPr>
          <w:rFonts w:eastAsia="Times New Roman" w:cstheme="minorHAnsi"/>
          <w:i/>
          <w:iCs/>
          <w:snapToGrid w:val="0"/>
          <w:szCs w:val="28"/>
          <w:lang w:val="en-GB" w:eastAsia="de-DE" w:bidi="en-US"/>
        </w:rPr>
        <w:t xml:space="preserve"> NA, not available.</w:t>
      </w:r>
    </w:p>
    <w:p w14:paraId="3369D5E0" w14:textId="0833E7A6" w:rsidR="00753120" w:rsidRPr="00AE4E95" w:rsidRDefault="00C33101" w:rsidP="006B2EB5">
      <w:pPr>
        <w:rPr>
          <w:rFonts w:eastAsia="Times New Roman" w:cstheme="minorHAnsi"/>
          <w:i/>
          <w:iCs/>
          <w:color w:val="000000"/>
          <w:szCs w:val="28"/>
          <w:lang w:val="en-GB" w:eastAsia="de-DE" w:bidi="en-US"/>
        </w:rPr>
        <w:sectPr w:rsidR="00753120" w:rsidRPr="00AE4E95" w:rsidSect="005770E5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E4E95">
        <w:rPr>
          <w:rFonts w:eastAsia="Times New Roman" w:cstheme="minorHAnsi"/>
          <w:i/>
          <w:iCs/>
          <w:snapToGrid w:val="0"/>
          <w:szCs w:val="28"/>
          <w:lang w:val="en-GB" w:eastAsia="de-DE" w:bidi="en-US"/>
        </w:rPr>
        <w:t>NOTE:</w:t>
      </w:r>
      <w:r w:rsidR="006B2EB5" w:rsidRPr="00AE4E95">
        <w:rPr>
          <w:rFonts w:eastAsia="Times New Roman" w:cstheme="minorHAnsi"/>
          <w:i/>
          <w:iCs/>
          <w:color w:val="000000"/>
          <w:szCs w:val="28"/>
          <w:lang w:val="en-GB" w:eastAsia="de-DE" w:bidi="en-US"/>
        </w:rPr>
        <w:t xml:space="preserve"> </w:t>
      </w:r>
      <w:r w:rsidR="00753120" w:rsidRPr="00AE4E95">
        <w:rPr>
          <w:rFonts w:eastAsia="Times New Roman" w:cstheme="minorHAnsi"/>
          <w:i/>
          <w:iCs/>
          <w:color w:val="000000"/>
          <w:szCs w:val="28"/>
          <w:vertAlign w:val="superscript"/>
          <w:lang w:val="en-GB" w:eastAsia="de-DE" w:bidi="en-US"/>
        </w:rPr>
        <w:t>1</w:t>
      </w:r>
      <w:r w:rsidR="00753120" w:rsidRPr="00AE4E95">
        <w:rPr>
          <w:rFonts w:eastAsia="Times New Roman" w:cstheme="minorHAnsi"/>
          <w:i/>
          <w:iCs/>
          <w:color w:val="000000"/>
          <w:szCs w:val="28"/>
          <w:lang w:val="en-GB" w:eastAsia="de-DE" w:bidi="en-US"/>
        </w:rPr>
        <w:t xml:space="preserve"> Refers to patient no.</w:t>
      </w:r>
      <w:r w:rsidR="00EF0CE3" w:rsidRPr="00AE4E95">
        <w:rPr>
          <w:rFonts w:eastAsia="Times New Roman" w:cstheme="minorHAnsi"/>
          <w:i/>
          <w:iCs/>
          <w:color w:val="000000"/>
          <w:szCs w:val="28"/>
          <w:lang w:val="en-GB" w:eastAsia="de-DE" w:bidi="en-US"/>
        </w:rPr>
        <w:t xml:space="preserve"> </w:t>
      </w:r>
      <w:r w:rsidR="00753120" w:rsidRPr="00AE4E95">
        <w:rPr>
          <w:rFonts w:eastAsia="Times New Roman" w:cstheme="minorHAnsi"/>
          <w:i/>
          <w:iCs/>
          <w:color w:val="000000"/>
          <w:szCs w:val="28"/>
          <w:lang w:val="en-GB" w:eastAsia="de-DE" w:bidi="en-US"/>
        </w:rPr>
        <w:t xml:space="preserve">3 in Table 3 of main manuscript; </w:t>
      </w:r>
      <w:r w:rsidR="00753120" w:rsidRPr="00AE4E95">
        <w:rPr>
          <w:rFonts w:eastAsia="Times New Roman" w:cstheme="minorHAnsi"/>
          <w:i/>
          <w:iCs/>
          <w:color w:val="000000"/>
          <w:szCs w:val="28"/>
          <w:vertAlign w:val="superscript"/>
          <w:lang w:val="en-GB" w:eastAsia="de-DE" w:bidi="en-US"/>
        </w:rPr>
        <w:t>2</w:t>
      </w:r>
      <w:r w:rsidR="00753120" w:rsidRPr="00AE4E95">
        <w:rPr>
          <w:rFonts w:eastAsia="Times New Roman" w:cstheme="minorHAnsi"/>
          <w:i/>
          <w:iCs/>
          <w:color w:val="000000"/>
          <w:szCs w:val="28"/>
          <w:lang w:val="en-GB" w:eastAsia="de-DE" w:bidi="en-US"/>
        </w:rPr>
        <w:t xml:space="preserve"> Refers to patient no. 4 in Table 3 of main manuscript.</w:t>
      </w:r>
    </w:p>
    <w:p w14:paraId="52BCD5FC" w14:textId="6D18722D" w:rsidR="004257BB" w:rsidRPr="00AE4E95" w:rsidRDefault="006B2EB5" w:rsidP="006B2EB5">
      <w:pPr>
        <w:spacing w:before="240" w:after="120"/>
        <w:rPr>
          <w:rFonts w:eastAsia="Times New Roman" w:cstheme="minorHAnsi"/>
          <w:color w:val="000000"/>
          <w:szCs w:val="28"/>
          <w:lang w:val="en-US" w:eastAsia="de-DE" w:bidi="en-US"/>
        </w:rPr>
      </w:pPr>
      <w:r w:rsidRPr="00AE4E95">
        <w:rPr>
          <w:rFonts w:eastAsia="Times New Roman" w:cstheme="minorHAnsi"/>
          <w:b/>
          <w:bCs/>
          <w:color w:val="000000"/>
          <w:szCs w:val="28"/>
          <w:lang w:val="en-US" w:eastAsia="de-DE" w:bidi="en-US"/>
        </w:rPr>
        <w:lastRenderedPageBreak/>
        <w:t>Figure S1.</w:t>
      </w:r>
      <w:r w:rsidRPr="00AE4E95">
        <w:rPr>
          <w:rFonts w:eastAsia="Times New Roman" w:cstheme="minorHAnsi"/>
          <w:color w:val="000000"/>
          <w:szCs w:val="28"/>
          <w:lang w:val="en-US" w:eastAsia="de-DE" w:bidi="en-US"/>
        </w:rPr>
        <w:t xml:space="preserve"> Flow chart of treatment history of the patients between ICI regimens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6F077E" w:rsidRPr="00E2298C" w14:paraId="4ADC1423" w14:textId="77777777" w:rsidTr="006F077E">
        <w:trPr>
          <w:trHeight w:val="1984"/>
        </w:trPr>
        <w:tc>
          <w:tcPr>
            <w:tcW w:w="9062" w:type="dxa"/>
            <w:vAlign w:val="center"/>
          </w:tcPr>
          <w:p w14:paraId="2093381A" w14:textId="77777777" w:rsidR="006F077E" w:rsidRPr="006B2EB5" w:rsidRDefault="006F077E" w:rsidP="00587A0F">
            <w:pPr>
              <w:pStyle w:val="Lgende"/>
              <w:keepNext/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6B2EB5">
              <w:rPr>
                <w:rFonts w:cstheme="minorHAnsi"/>
                <w:noProof/>
                <w:lang w:val="en-US"/>
              </w:rPr>
              <w:drawing>
                <wp:anchor distT="0" distB="0" distL="114300" distR="114300" simplePos="0" relativeHeight="251661312" behindDoc="1" locked="0" layoutInCell="1" allowOverlap="1" wp14:anchorId="4EBD5AC8" wp14:editId="51508F95">
                  <wp:simplePos x="0" y="0"/>
                  <wp:positionH relativeFrom="margin">
                    <wp:posOffset>635</wp:posOffset>
                  </wp:positionH>
                  <wp:positionV relativeFrom="paragraph">
                    <wp:posOffset>356235</wp:posOffset>
                  </wp:positionV>
                  <wp:extent cx="5633085" cy="1266190"/>
                  <wp:effectExtent l="0" t="19050" r="5715" b="48260"/>
                  <wp:wrapSquare wrapText="bothSides"/>
                  <wp:docPr id="2" name="Diagramme 2"/>
                  <wp:cNvGraphicFramePr/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8" r:lo="rId9" r:qs="rId10" r:cs="rId11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4D4886AB" w14:textId="29BE19E8" w:rsidR="003D318A" w:rsidRPr="00B0722D" w:rsidRDefault="002A1E86" w:rsidP="00B0722D">
      <w:pPr>
        <w:spacing w:before="240" w:after="120"/>
        <w:rPr>
          <w:rFonts w:eastAsia="Times New Roman" w:cstheme="minorHAnsi"/>
          <w:b/>
          <w:i/>
          <w:iCs/>
          <w:snapToGrid w:val="0"/>
          <w:color w:val="000000"/>
          <w:sz w:val="24"/>
          <w:szCs w:val="28"/>
          <w:lang w:eastAsia="de-DE" w:bidi="en-US"/>
        </w:rPr>
      </w:pPr>
      <w:proofErr w:type="spellStart"/>
      <w:r w:rsidRPr="00AE4E95">
        <w:rPr>
          <w:rFonts w:eastAsia="Times New Roman" w:cstheme="minorHAnsi"/>
          <w:i/>
          <w:iCs/>
          <w:color w:val="000000"/>
          <w:szCs w:val="28"/>
          <w:lang w:eastAsia="de-DE" w:bidi="en-US"/>
        </w:rPr>
        <w:t>Abb</w:t>
      </w:r>
      <w:r w:rsidR="006B2EB5" w:rsidRPr="00AE4E95">
        <w:rPr>
          <w:rFonts w:eastAsia="Times New Roman" w:cstheme="minorHAnsi"/>
          <w:i/>
          <w:iCs/>
          <w:color w:val="000000"/>
          <w:szCs w:val="28"/>
          <w:lang w:eastAsia="de-DE" w:bidi="en-US"/>
        </w:rPr>
        <w:t>r</w:t>
      </w:r>
      <w:r w:rsidRPr="00AE4E95">
        <w:rPr>
          <w:rFonts w:eastAsia="Times New Roman" w:cstheme="minorHAnsi"/>
          <w:i/>
          <w:iCs/>
          <w:color w:val="000000"/>
          <w:szCs w:val="28"/>
          <w:lang w:eastAsia="de-DE" w:bidi="en-US"/>
        </w:rPr>
        <w:t>eviation</w:t>
      </w:r>
      <w:proofErr w:type="spellEnd"/>
      <w:r w:rsidRPr="00AE4E95">
        <w:rPr>
          <w:rFonts w:eastAsia="Times New Roman" w:cstheme="minorHAnsi"/>
          <w:i/>
          <w:iCs/>
          <w:color w:val="000000"/>
          <w:szCs w:val="28"/>
          <w:lang w:eastAsia="de-DE" w:bidi="en-US"/>
        </w:rPr>
        <w:t xml:space="preserve">: </w:t>
      </w:r>
      <w:r w:rsidR="006F077E" w:rsidRPr="00AE4E95">
        <w:rPr>
          <w:rFonts w:eastAsia="Times New Roman" w:cstheme="minorHAnsi"/>
          <w:i/>
          <w:iCs/>
          <w:color w:val="000000"/>
          <w:szCs w:val="28"/>
          <w:lang w:eastAsia="de-DE" w:bidi="en-US"/>
        </w:rPr>
        <w:t xml:space="preserve">ICI, immune checkpoint </w:t>
      </w:r>
      <w:proofErr w:type="spellStart"/>
      <w:r w:rsidR="006F077E" w:rsidRPr="00AE4E95">
        <w:rPr>
          <w:rFonts w:eastAsia="Times New Roman" w:cstheme="minorHAnsi"/>
          <w:i/>
          <w:iCs/>
          <w:color w:val="000000"/>
          <w:szCs w:val="28"/>
          <w:lang w:eastAsia="de-DE" w:bidi="en-US"/>
        </w:rPr>
        <w:t>inhibitor</w:t>
      </w:r>
      <w:proofErr w:type="spellEnd"/>
      <w:r w:rsidR="006F077E" w:rsidRPr="00AE4E95">
        <w:rPr>
          <w:rFonts w:eastAsia="Times New Roman" w:cstheme="minorHAnsi"/>
          <w:i/>
          <w:iCs/>
          <w:color w:val="000000"/>
          <w:szCs w:val="28"/>
          <w:lang w:eastAsia="de-DE" w:bidi="en-US"/>
        </w:rPr>
        <w:t>.</w:t>
      </w:r>
    </w:p>
    <w:p w14:paraId="18577FC0" w14:textId="77777777" w:rsidR="00B0722D" w:rsidRPr="00654BE9" w:rsidRDefault="00B0722D" w:rsidP="006B2EB5">
      <w:pPr>
        <w:pStyle w:val="MDPI42tablebody"/>
        <w:spacing w:before="240" w:after="120" w:line="240" w:lineRule="auto"/>
        <w:jc w:val="left"/>
        <w:rPr>
          <w:rFonts w:asciiTheme="minorHAnsi" w:hAnsiTheme="minorHAnsi" w:cstheme="minorHAnsi"/>
          <w:b/>
          <w:bCs/>
          <w:snapToGrid/>
          <w:sz w:val="22"/>
          <w:szCs w:val="28"/>
          <w:lang w:val="fr-FR"/>
        </w:rPr>
        <w:sectPr w:rsidR="00B0722D" w:rsidRPr="00654BE9" w:rsidSect="005770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C68CC94" w14:textId="41D80C2A" w:rsidR="00B257EC" w:rsidRPr="006B2EB5" w:rsidRDefault="00B257EC" w:rsidP="006B2EB5">
      <w:pPr>
        <w:pStyle w:val="MDPI42tablebody"/>
        <w:spacing w:before="240" w:after="120" w:line="240" w:lineRule="auto"/>
        <w:jc w:val="left"/>
        <w:rPr>
          <w:rFonts w:asciiTheme="minorHAnsi" w:hAnsiTheme="minorHAnsi" w:cstheme="minorHAnsi"/>
          <w:snapToGrid/>
          <w:sz w:val="22"/>
          <w:szCs w:val="28"/>
        </w:rPr>
      </w:pPr>
      <w:r w:rsidRPr="006B2EB5">
        <w:rPr>
          <w:rFonts w:asciiTheme="minorHAnsi" w:hAnsiTheme="minorHAnsi" w:cstheme="minorHAnsi"/>
          <w:b/>
          <w:bCs/>
          <w:snapToGrid/>
          <w:sz w:val="22"/>
          <w:szCs w:val="28"/>
        </w:rPr>
        <w:lastRenderedPageBreak/>
        <w:t>Table S</w:t>
      </w:r>
      <w:r w:rsidR="00BE131D" w:rsidRPr="006B2EB5">
        <w:rPr>
          <w:rFonts w:asciiTheme="minorHAnsi" w:hAnsiTheme="minorHAnsi" w:cstheme="minorHAnsi"/>
          <w:b/>
          <w:bCs/>
          <w:snapToGrid/>
          <w:sz w:val="22"/>
          <w:szCs w:val="28"/>
        </w:rPr>
        <w:t>2</w:t>
      </w:r>
      <w:r w:rsidRPr="006B2EB5">
        <w:rPr>
          <w:rFonts w:asciiTheme="minorHAnsi" w:hAnsiTheme="minorHAnsi" w:cstheme="minorHAnsi"/>
          <w:b/>
          <w:bCs/>
          <w:snapToGrid/>
          <w:sz w:val="22"/>
          <w:szCs w:val="28"/>
        </w:rPr>
        <w:t>.</w:t>
      </w:r>
      <w:r w:rsidRPr="006B2EB5">
        <w:rPr>
          <w:rFonts w:asciiTheme="minorHAnsi" w:hAnsiTheme="minorHAnsi" w:cstheme="minorHAnsi"/>
          <w:snapToGrid/>
          <w:sz w:val="22"/>
          <w:szCs w:val="28"/>
        </w:rPr>
        <w:t xml:space="preserve"> Efficacy of the first ICI treatment and ICI rechallenge.</w:t>
      </w:r>
    </w:p>
    <w:tbl>
      <w:tblPr>
        <w:tblW w:w="907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0"/>
        <w:gridCol w:w="1899"/>
        <w:gridCol w:w="2694"/>
      </w:tblGrid>
      <w:tr w:rsidR="00B257EC" w:rsidRPr="006B2EB5" w14:paraId="20B2664B" w14:textId="77777777" w:rsidTr="00B257EC">
        <w:trPr>
          <w:trHeight w:val="239"/>
        </w:trPr>
        <w:tc>
          <w:tcPr>
            <w:tcW w:w="4480" w:type="dxa"/>
            <w:tcBorders>
              <w:bottom w:val="single" w:sz="4" w:space="0" w:color="auto"/>
            </w:tcBorders>
            <w:vAlign w:val="center"/>
          </w:tcPr>
          <w:p w14:paraId="07484AE0" w14:textId="62F0D833" w:rsidR="00B257EC" w:rsidRPr="00AE4E9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AE4E95">
              <w:rPr>
                <w:rFonts w:asciiTheme="minorHAnsi" w:hAnsiTheme="minorHAnsi" w:cstheme="minorHAnsi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14:paraId="7B6D2AF8" w14:textId="4CA30880" w:rsidR="00B257EC" w:rsidRPr="00AE4E9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AE4E95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ICI-1</w:t>
            </w:r>
            <w:r w:rsidRPr="00AE4E95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br/>
              <w:t>(N=45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61663C2" w14:textId="2589E686" w:rsidR="00B257EC" w:rsidRPr="00AE4E9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AE4E95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 xml:space="preserve">ICI-2 </w:t>
            </w:r>
            <w:r w:rsidRPr="00AE4E95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br/>
              <w:t>(N=45)</w:t>
            </w:r>
          </w:p>
        </w:tc>
      </w:tr>
      <w:tr w:rsidR="00B257EC" w:rsidRPr="006B2EB5" w14:paraId="52971D7C" w14:textId="77777777" w:rsidTr="00B257EC">
        <w:trPr>
          <w:trHeight w:val="239"/>
        </w:trPr>
        <w:tc>
          <w:tcPr>
            <w:tcW w:w="4480" w:type="dxa"/>
            <w:shd w:val="clear" w:color="auto" w:fill="F2F2F2" w:themeFill="background1" w:themeFillShade="F2"/>
            <w:vAlign w:val="center"/>
          </w:tcPr>
          <w:p w14:paraId="56EC76DB" w14:textId="365D7C38" w:rsidR="00B257EC" w:rsidRPr="006B2EB5" w:rsidRDefault="00B257EC" w:rsidP="00B257E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  <w:b/>
                <w:bCs/>
              </w:rPr>
              <w:t>Duration of treatment</w:t>
            </w:r>
            <w:r w:rsidRPr="006B2EB5">
              <w:rPr>
                <w:rFonts w:asciiTheme="minorHAnsi" w:hAnsiTheme="minorHAnsi" w:cstheme="minorHAnsi"/>
              </w:rPr>
              <w:t xml:space="preserve">, median (95% CI), </w:t>
            </w:r>
            <w:proofErr w:type="spellStart"/>
            <w:r w:rsidRPr="006B2EB5">
              <w:rPr>
                <w:rFonts w:asciiTheme="minorHAnsi" w:hAnsiTheme="minorHAnsi" w:cstheme="minorHAnsi"/>
              </w:rPr>
              <w:t>mo</w:t>
            </w:r>
            <w:proofErr w:type="spellEnd"/>
          </w:p>
        </w:tc>
        <w:tc>
          <w:tcPr>
            <w:tcW w:w="1899" w:type="dxa"/>
            <w:shd w:val="clear" w:color="auto" w:fill="F2F2F2" w:themeFill="background1" w:themeFillShade="F2"/>
            <w:vAlign w:val="center"/>
          </w:tcPr>
          <w:p w14:paraId="489892C3" w14:textId="3B734C82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5.7 (3.5 - 12.2)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20432F90" w14:textId="514ADABC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3.5 (2.5 - 9.8)</w:t>
            </w:r>
          </w:p>
        </w:tc>
      </w:tr>
      <w:tr w:rsidR="00B257EC" w:rsidRPr="006B2EB5" w14:paraId="12BD3393" w14:textId="77777777" w:rsidTr="00B257EC">
        <w:trPr>
          <w:trHeight w:val="239"/>
        </w:trPr>
        <w:tc>
          <w:tcPr>
            <w:tcW w:w="4480" w:type="dxa"/>
            <w:shd w:val="clear" w:color="auto" w:fill="auto"/>
            <w:vAlign w:val="center"/>
          </w:tcPr>
          <w:p w14:paraId="0FD4C3F1" w14:textId="3FB65163" w:rsidR="00B257EC" w:rsidRPr="006B2EB5" w:rsidRDefault="00B257EC" w:rsidP="00B257E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  <w:b/>
                <w:bCs/>
              </w:rPr>
              <w:t>Duration of response</w:t>
            </w:r>
            <w:r w:rsidRPr="006B2EB5">
              <w:rPr>
                <w:rFonts w:asciiTheme="minorHAnsi" w:hAnsiTheme="minorHAnsi" w:cstheme="minorHAnsi"/>
              </w:rPr>
              <w:t xml:space="preserve">, median (95% CI), </w:t>
            </w:r>
            <w:proofErr w:type="spellStart"/>
            <w:r w:rsidRPr="006B2EB5">
              <w:rPr>
                <w:rFonts w:asciiTheme="minorHAnsi" w:hAnsiTheme="minorHAnsi" w:cstheme="minorHAnsi"/>
              </w:rPr>
              <w:t>mo</w:t>
            </w:r>
            <w:proofErr w:type="spellEnd"/>
          </w:p>
        </w:tc>
        <w:tc>
          <w:tcPr>
            <w:tcW w:w="1899" w:type="dxa"/>
            <w:shd w:val="clear" w:color="auto" w:fill="auto"/>
            <w:vAlign w:val="center"/>
          </w:tcPr>
          <w:p w14:paraId="706DAE18" w14:textId="505D1CCE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ABCBBBD" w14:textId="1F26DC83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5.1 (2.7 - NR)</w:t>
            </w:r>
          </w:p>
        </w:tc>
      </w:tr>
      <w:tr w:rsidR="00B257EC" w:rsidRPr="006B2EB5" w14:paraId="635316C0" w14:textId="77777777" w:rsidTr="00B257EC">
        <w:trPr>
          <w:trHeight w:val="239"/>
        </w:trPr>
        <w:tc>
          <w:tcPr>
            <w:tcW w:w="4480" w:type="dxa"/>
            <w:shd w:val="clear" w:color="auto" w:fill="F2F2F2" w:themeFill="background1" w:themeFillShade="F2"/>
            <w:vAlign w:val="center"/>
          </w:tcPr>
          <w:p w14:paraId="10843C09" w14:textId="30E6409E" w:rsidR="00B257EC" w:rsidRPr="006B2EB5" w:rsidRDefault="00B257EC" w:rsidP="00B257E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  <w:b/>
                <w:bCs/>
              </w:rPr>
              <w:t>Responses</w:t>
            </w:r>
            <w:r w:rsidRPr="006B2EB5">
              <w:rPr>
                <w:rFonts w:asciiTheme="minorHAnsi" w:hAnsiTheme="minorHAnsi" w:cstheme="minorHAnsi"/>
              </w:rPr>
              <w:t>, no. (%)</w:t>
            </w:r>
          </w:p>
        </w:tc>
        <w:tc>
          <w:tcPr>
            <w:tcW w:w="1899" w:type="dxa"/>
            <w:shd w:val="clear" w:color="auto" w:fill="F2F2F2" w:themeFill="background1" w:themeFillShade="F2"/>
            <w:vAlign w:val="center"/>
          </w:tcPr>
          <w:p w14:paraId="3BFFDC58" w14:textId="77777777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61B4E2D9" w14:textId="1E470E88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B257EC" w:rsidRPr="006B2EB5" w14:paraId="063AEE7C" w14:textId="77777777" w:rsidTr="00B257EC">
        <w:trPr>
          <w:trHeight w:val="239"/>
        </w:trPr>
        <w:tc>
          <w:tcPr>
            <w:tcW w:w="4480" w:type="dxa"/>
            <w:shd w:val="clear" w:color="auto" w:fill="F2F2F2" w:themeFill="background1" w:themeFillShade="F2"/>
            <w:vAlign w:val="center"/>
          </w:tcPr>
          <w:p w14:paraId="1B3DB911" w14:textId="03AFB4E2" w:rsidR="00B257EC" w:rsidRPr="006B2EB5" w:rsidRDefault="00B257EC" w:rsidP="00B257EC">
            <w:pPr>
              <w:pStyle w:val="MDPI42tablebody"/>
              <w:spacing w:line="240" w:lineRule="auto"/>
              <w:ind w:left="708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Complete response</w:t>
            </w:r>
          </w:p>
        </w:tc>
        <w:tc>
          <w:tcPr>
            <w:tcW w:w="1899" w:type="dxa"/>
            <w:shd w:val="clear" w:color="auto" w:fill="F2F2F2" w:themeFill="background1" w:themeFillShade="F2"/>
            <w:vAlign w:val="center"/>
          </w:tcPr>
          <w:p w14:paraId="29F17D58" w14:textId="06BAE7B8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4 (9)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30626D57" w14:textId="4B58385D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1 (2)</w:t>
            </w:r>
          </w:p>
        </w:tc>
      </w:tr>
      <w:tr w:rsidR="00B257EC" w:rsidRPr="006B2EB5" w14:paraId="297FCC46" w14:textId="77777777" w:rsidTr="00B257EC">
        <w:trPr>
          <w:trHeight w:val="239"/>
        </w:trPr>
        <w:tc>
          <w:tcPr>
            <w:tcW w:w="4480" w:type="dxa"/>
            <w:shd w:val="clear" w:color="auto" w:fill="F2F2F2" w:themeFill="background1" w:themeFillShade="F2"/>
            <w:vAlign w:val="center"/>
          </w:tcPr>
          <w:p w14:paraId="43405262" w14:textId="12771C4F" w:rsidR="00B257EC" w:rsidRPr="006B2EB5" w:rsidRDefault="00B257EC" w:rsidP="00B257EC">
            <w:pPr>
              <w:pStyle w:val="MDPI42tablebody"/>
              <w:spacing w:line="240" w:lineRule="auto"/>
              <w:ind w:left="708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Partial response</w:t>
            </w:r>
          </w:p>
        </w:tc>
        <w:tc>
          <w:tcPr>
            <w:tcW w:w="1899" w:type="dxa"/>
            <w:shd w:val="clear" w:color="auto" w:fill="F2F2F2" w:themeFill="background1" w:themeFillShade="F2"/>
            <w:vAlign w:val="center"/>
          </w:tcPr>
          <w:p w14:paraId="15A552D8" w14:textId="7E85B1FA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19 (42)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0267E8C3" w14:textId="6A09B542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6 (13)</w:t>
            </w:r>
          </w:p>
        </w:tc>
      </w:tr>
      <w:tr w:rsidR="00B257EC" w:rsidRPr="006B2EB5" w14:paraId="3ECC84EE" w14:textId="77777777" w:rsidTr="00B257EC">
        <w:trPr>
          <w:trHeight w:val="239"/>
        </w:trPr>
        <w:tc>
          <w:tcPr>
            <w:tcW w:w="4480" w:type="dxa"/>
            <w:shd w:val="clear" w:color="auto" w:fill="F2F2F2" w:themeFill="background1" w:themeFillShade="F2"/>
            <w:vAlign w:val="center"/>
          </w:tcPr>
          <w:p w14:paraId="6358A330" w14:textId="117BA57B" w:rsidR="00B257EC" w:rsidRPr="006B2EB5" w:rsidRDefault="00B257EC" w:rsidP="00B257EC">
            <w:pPr>
              <w:pStyle w:val="MDPI42tablebody"/>
              <w:spacing w:line="240" w:lineRule="auto"/>
              <w:ind w:left="708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Stable disease</w:t>
            </w:r>
          </w:p>
        </w:tc>
        <w:tc>
          <w:tcPr>
            <w:tcW w:w="1899" w:type="dxa"/>
            <w:shd w:val="clear" w:color="auto" w:fill="F2F2F2" w:themeFill="background1" w:themeFillShade="F2"/>
            <w:vAlign w:val="center"/>
          </w:tcPr>
          <w:p w14:paraId="5A794100" w14:textId="4F8826DD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11 (24)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78BF91A9" w14:textId="3547DB8E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14 (31)</w:t>
            </w:r>
          </w:p>
        </w:tc>
      </w:tr>
      <w:tr w:rsidR="00B257EC" w:rsidRPr="006B2EB5" w14:paraId="2D52B2BE" w14:textId="77777777" w:rsidTr="00B257EC">
        <w:trPr>
          <w:trHeight w:val="239"/>
        </w:trPr>
        <w:tc>
          <w:tcPr>
            <w:tcW w:w="4480" w:type="dxa"/>
            <w:shd w:val="clear" w:color="auto" w:fill="F2F2F2" w:themeFill="background1" w:themeFillShade="F2"/>
            <w:vAlign w:val="center"/>
          </w:tcPr>
          <w:p w14:paraId="12C6AB8B" w14:textId="20BEA650" w:rsidR="00B257EC" w:rsidRPr="006B2EB5" w:rsidRDefault="00B257EC" w:rsidP="00B257EC">
            <w:pPr>
              <w:pStyle w:val="MDPI42tablebody"/>
              <w:spacing w:line="240" w:lineRule="auto"/>
              <w:ind w:left="708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Progressive disease</w:t>
            </w:r>
          </w:p>
        </w:tc>
        <w:tc>
          <w:tcPr>
            <w:tcW w:w="1899" w:type="dxa"/>
            <w:shd w:val="clear" w:color="auto" w:fill="F2F2F2" w:themeFill="background1" w:themeFillShade="F2"/>
            <w:vAlign w:val="center"/>
          </w:tcPr>
          <w:p w14:paraId="6AAFAE63" w14:textId="4CFF08BA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11 (24)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70C20353" w14:textId="6EFEB437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24 (53)</w:t>
            </w:r>
          </w:p>
        </w:tc>
      </w:tr>
      <w:tr w:rsidR="00B257EC" w:rsidRPr="006B2EB5" w14:paraId="6D9BFE43" w14:textId="77777777" w:rsidTr="00B257EC">
        <w:trPr>
          <w:trHeight w:val="239"/>
        </w:trPr>
        <w:tc>
          <w:tcPr>
            <w:tcW w:w="4480" w:type="dxa"/>
            <w:shd w:val="clear" w:color="auto" w:fill="auto"/>
            <w:vAlign w:val="center"/>
          </w:tcPr>
          <w:p w14:paraId="37CC0A8A" w14:textId="3C548A5B" w:rsidR="00B257EC" w:rsidRPr="006B2EB5" w:rsidRDefault="00B257EC" w:rsidP="00B257E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  <w:b/>
                <w:bCs/>
              </w:rPr>
              <w:t>Objective response rate</w:t>
            </w:r>
            <w:r w:rsidRPr="006B2EB5">
              <w:rPr>
                <w:rFonts w:asciiTheme="minorHAnsi" w:hAnsiTheme="minorHAnsi" w:cstheme="minorHAnsi"/>
              </w:rPr>
              <w:t>, %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29BD1884" w14:textId="124C9FF3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6624543" w14:textId="20A0ED6B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16</w:t>
            </w:r>
          </w:p>
        </w:tc>
      </w:tr>
      <w:tr w:rsidR="00B257EC" w:rsidRPr="006B2EB5" w14:paraId="6C0DCE53" w14:textId="77777777" w:rsidTr="00B257EC">
        <w:trPr>
          <w:trHeight w:val="239"/>
        </w:trPr>
        <w:tc>
          <w:tcPr>
            <w:tcW w:w="4480" w:type="dxa"/>
            <w:shd w:val="clear" w:color="auto" w:fill="F2F2F2" w:themeFill="background1" w:themeFillShade="F2"/>
            <w:vAlign w:val="center"/>
          </w:tcPr>
          <w:p w14:paraId="336F9638" w14:textId="58C0E7EE" w:rsidR="00B257EC" w:rsidRPr="006B2EB5" w:rsidRDefault="00B257EC" w:rsidP="00B257E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  <w:b/>
                <w:bCs/>
              </w:rPr>
              <w:t>Disease control rate</w:t>
            </w:r>
            <w:r w:rsidRPr="006B2EB5">
              <w:rPr>
                <w:rFonts w:asciiTheme="minorHAnsi" w:hAnsiTheme="minorHAnsi" w:cstheme="minorHAnsi"/>
              </w:rPr>
              <w:t>, %</w:t>
            </w:r>
          </w:p>
        </w:tc>
        <w:tc>
          <w:tcPr>
            <w:tcW w:w="1899" w:type="dxa"/>
            <w:shd w:val="clear" w:color="auto" w:fill="F2F2F2" w:themeFill="background1" w:themeFillShade="F2"/>
            <w:vAlign w:val="center"/>
          </w:tcPr>
          <w:p w14:paraId="5AE2BD01" w14:textId="7B8E68EE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4779C753" w14:textId="215C59A4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47</w:t>
            </w:r>
          </w:p>
        </w:tc>
      </w:tr>
      <w:tr w:rsidR="00B257EC" w:rsidRPr="006B2EB5" w14:paraId="62810EC7" w14:textId="77777777" w:rsidTr="00B257EC">
        <w:trPr>
          <w:trHeight w:val="239"/>
        </w:trPr>
        <w:tc>
          <w:tcPr>
            <w:tcW w:w="4480" w:type="dxa"/>
            <w:shd w:val="clear" w:color="auto" w:fill="auto"/>
            <w:vAlign w:val="center"/>
          </w:tcPr>
          <w:p w14:paraId="32A412C0" w14:textId="6EE7A0B2" w:rsidR="00B257EC" w:rsidRPr="006B2EB5" w:rsidRDefault="00B257EC" w:rsidP="00B257E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  <w:b/>
                <w:bCs/>
              </w:rPr>
              <w:t>Progression-free survival</w:t>
            </w:r>
            <w:r w:rsidRPr="006B2EB5">
              <w:rPr>
                <w:rFonts w:asciiTheme="minorHAnsi" w:hAnsiTheme="minorHAnsi" w:cstheme="minorHAnsi"/>
              </w:rPr>
              <w:t xml:space="preserve">, median (95% CI), </w:t>
            </w:r>
            <w:proofErr w:type="spellStart"/>
            <w:r w:rsidRPr="006B2EB5">
              <w:rPr>
                <w:rFonts w:asciiTheme="minorHAnsi" w:hAnsiTheme="minorHAnsi" w:cstheme="minorHAnsi"/>
              </w:rPr>
              <w:t>mo</w:t>
            </w:r>
            <w:proofErr w:type="spellEnd"/>
          </w:p>
        </w:tc>
        <w:tc>
          <w:tcPr>
            <w:tcW w:w="1899" w:type="dxa"/>
            <w:shd w:val="clear" w:color="auto" w:fill="auto"/>
            <w:vAlign w:val="center"/>
          </w:tcPr>
          <w:p w14:paraId="5B701B20" w14:textId="470CCEBD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11.4 (9.8 - 23.5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6CD907C" w14:textId="51640F16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3.5 (2.8 - 9.7)</w:t>
            </w:r>
          </w:p>
        </w:tc>
      </w:tr>
      <w:tr w:rsidR="00B257EC" w:rsidRPr="006B2EB5" w14:paraId="3F269A83" w14:textId="77777777" w:rsidTr="00B257EC">
        <w:trPr>
          <w:trHeight w:val="239"/>
        </w:trPr>
        <w:tc>
          <w:tcPr>
            <w:tcW w:w="4480" w:type="dxa"/>
            <w:shd w:val="clear" w:color="auto" w:fill="F2F2F2" w:themeFill="background1" w:themeFillShade="F2"/>
            <w:vAlign w:val="center"/>
          </w:tcPr>
          <w:p w14:paraId="1EC88C6B" w14:textId="06A3A473" w:rsidR="00B257EC" w:rsidRPr="006B2EB5" w:rsidRDefault="00B257EC" w:rsidP="00B257EC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  <w:b/>
                <w:bCs/>
              </w:rPr>
              <w:t>Overall survival</w:t>
            </w:r>
            <w:r w:rsidRPr="006B2EB5">
              <w:rPr>
                <w:rFonts w:asciiTheme="minorHAnsi" w:hAnsiTheme="minorHAnsi" w:cstheme="minorHAnsi"/>
              </w:rPr>
              <w:t xml:space="preserve">, median (95% CI), </w:t>
            </w:r>
            <w:proofErr w:type="spellStart"/>
            <w:r w:rsidRPr="006B2EB5">
              <w:rPr>
                <w:rFonts w:asciiTheme="minorHAnsi" w:hAnsiTheme="minorHAnsi" w:cstheme="minorHAnsi"/>
              </w:rPr>
              <w:t>mo</w:t>
            </w:r>
            <w:proofErr w:type="spellEnd"/>
          </w:p>
        </w:tc>
        <w:tc>
          <w:tcPr>
            <w:tcW w:w="1899" w:type="dxa"/>
            <w:shd w:val="clear" w:color="auto" w:fill="F2F2F2" w:themeFill="background1" w:themeFillShade="F2"/>
            <w:vAlign w:val="center"/>
          </w:tcPr>
          <w:p w14:paraId="0EBFA5C3" w14:textId="4EE88101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NR (37.8 - NR)</w:t>
            </w:r>
          </w:p>
        </w:tc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6946E8DA" w14:textId="48A9EA2A" w:rsidR="00B257EC" w:rsidRPr="006B2EB5" w:rsidRDefault="00B257EC" w:rsidP="00B257EC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6B2EB5">
              <w:rPr>
                <w:rFonts w:asciiTheme="minorHAnsi" w:hAnsiTheme="minorHAnsi" w:cstheme="minorHAnsi"/>
              </w:rPr>
              <w:t>24 (9.9 - NR)</w:t>
            </w:r>
          </w:p>
        </w:tc>
      </w:tr>
    </w:tbl>
    <w:p w14:paraId="26B4E997" w14:textId="790CD93E" w:rsidR="00220A28" w:rsidRPr="00B0722D" w:rsidRDefault="00852667" w:rsidP="00B0722D">
      <w:pPr>
        <w:rPr>
          <w:rFonts w:eastAsia="Times New Roman" w:cstheme="minorHAnsi"/>
          <w:i/>
          <w:iCs/>
          <w:snapToGrid w:val="0"/>
          <w:color w:val="000000"/>
          <w:szCs w:val="24"/>
          <w:lang w:val="en-US" w:eastAsia="de-DE" w:bidi="en-US"/>
        </w:rPr>
        <w:sectPr w:rsidR="00220A28" w:rsidRPr="00B0722D" w:rsidSect="005770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E4E95">
        <w:rPr>
          <w:rFonts w:eastAsia="Times New Roman" w:cstheme="minorHAnsi"/>
          <w:i/>
          <w:iCs/>
          <w:snapToGrid w:val="0"/>
          <w:color w:val="000000"/>
          <w:szCs w:val="24"/>
          <w:lang w:val="en-US" w:eastAsia="de-DE" w:bidi="en-US"/>
        </w:rPr>
        <w:t xml:space="preserve">Abbreviations: </w:t>
      </w:r>
      <w:r w:rsidR="00B75474" w:rsidRPr="00AE4E95">
        <w:rPr>
          <w:rFonts w:eastAsia="Times New Roman" w:cstheme="minorHAnsi"/>
          <w:i/>
          <w:iCs/>
          <w:snapToGrid w:val="0"/>
          <w:color w:val="000000"/>
          <w:szCs w:val="24"/>
          <w:lang w:val="en-US" w:eastAsia="de-DE" w:bidi="en-US"/>
        </w:rPr>
        <w:t xml:space="preserve">NR, not reached; CI, confidence interval; </w:t>
      </w:r>
      <w:proofErr w:type="spellStart"/>
      <w:r w:rsidR="00B75474" w:rsidRPr="00AE4E95">
        <w:rPr>
          <w:rFonts w:eastAsia="Times New Roman" w:cstheme="minorHAnsi"/>
          <w:i/>
          <w:iCs/>
          <w:snapToGrid w:val="0"/>
          <w:color w:val="000000"/>
          <w:szCs w:val="24"/>
          <w:lang w:val="en-US" w:eastAsia="de-DE" w:bidi="en-US"/>
        </w:rPr>
        <w:t>mo</w:t>
      </w:r>
      <w:proofErr w:type="spellEnd"/>
      <w:r w:rsidR="00B75474" w:rsidRPr="00AE4E95">
        <w:rPr>
          <w:rFonts w:eastAsia="Times New Roman" w:cstheme="minorHAnsi"/>
          <w:i/>
          <w:iCs/>
          <w:snapToGrid w:val="0"/>
          <w:color w:val="000000"/>
          <w:szCs w:val="24"/>
          <w:lang w:val="en-US" w:eastAsia="de-DE" w:bidi="en-US"/>
        </w:rPr>
        <w:t>, months.</w:t>
      </w:r>
    </w:p>
    <w:p w14:paraId="70EEC028" w14:textId="7A15A66C" w:rsidR="006B2EB5" w:rsidRPr="007A2233" w:rsidRDefault="006B2EB5" w:rsidP="006B2EB5">
      <w:pPr>
        <w:spacing w:after="0"/>
        <w:rPr>
          <w:rFonts w:eastAsia="Times New Roman" w:cstheme="minorHAnsi"/>
          <w:color w:val="000000"/>
          <w:szCs w:val="28"/>
          <w:lang w:val="en-US" w:eastAsia="de-DE" w:bidi="en-US"/>
        </w:rPr>
      </w:pPr>
      <w:bookmarkStart w:id="0" w:name="_Hlk68241883"/>
      <w:r w:rsidRPr="007A2233">
        <w:rPr>
          <w:rFonts w:eastAsia="Times New Roman" w:cstheme="minorHAnsi"/>
          <w:b/>
          <w:bCs/>
          <w:color w:val="000000"/>
          <w:szCs w:val="28"/>
          <w:lang w:val="en-US" w:eastAsia="de-DE" w:bidi="en-US"/>
        </w:rPr>
        <w:lastRenderedPageBreak/>
        <w:t>Figure S2.</w:t>
      </w:r>
      <w:r w:rsidRPr="007A2233">
        <w:rPr>
          <w:rFonts w:eastAsia="Times New Roman" w:cstheme="minorHAnsi"/>
          <w:color w:val="000000"/>
          <w:szCs w:val="28"/>
          <w:lang w:val="en-US" w:eastAsia="de-DE" w:bidi="en-US"/>
        </w:rPr>
        <w:t xml:space="preserve"> Factors associated to PFS at ICI-2 (univariate analysis)</w:t>
      </w:r>
      <w:bookmarkEnd w:id="0"/>
      <w:r w:rsidRPr="007A2233">
        <w:rPr>
          <w:rFonts w:eastAsia="Times New Roman" w:cstheme="minorHAnsi"/>
          <w:color w:val="000000"/>
          <w:szCs w:val="28"/>
          <w:lang w:val="en-US" w:eastAsia="de-DE" w:bidi="en-US"/>
        </w:rPr>
        <w:t>.</w:t>
      </w:r>
    </w:p>
    <w:tbl>
      <w:tblPr>
        <w:tblStyle w:val="Mdeck5tablebodythreelines"/>
        <w:tblpPr w:leftFromText="141" w:rightFromText="141" w:vertAnchor="page" w:horzAnchor="margin" w:tblpY="731"/>
        <w:tblW w:w="15083" w:type="dxa"/>
        <w:jc w:val="left"/>
        <w:tblLook w:val="04A0" w:firstRow="1" w:lastRow="0" w:firstColumn="1" w:lastColumn="0" w:noHBand="0" w:noVBand="1"/>
      </w:tblPr>
      <w:tblGrid>
        <w:gridCol w:w="3686"/>
        <w:gridCol w:w="554"/>
        <w:gridCol w:w="2212"/>
        <w:gridCol w:w="1031"/>
        <w:gridCol w:w="3536"/>
        <w:gridCol w:w="882"/>
        <w:gridCol w:w="1946"/>
        <w:gridCol w:w="1236"/>
      </w:tblGrid>
      <w:tr w:rsidR="006B2EB5" w:rsidRPr="007A2233" w14:paraId="49FD7977" w14:textId="77777777" w:rsidTr="006B2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3686" w:type="dxa"/>
            <w:noWrap/>
          </w:tcPr>
          <w:p w14:paraId="2CE156CA" w14:textId="77777777" w:rsidR="006B2EB5" w:rsidRPr="007A2233" w:rsidRDefault="006B2EB5" w:rsidP="006B2EB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</w:pPr>
            <w:r w:rsidRPr="007A2233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  <w:t>Variables</w:t>
            </w:r>
          </w:p>
        </w:tc>
        <w:tc>
          <w:tcPr>
            <w:tcW w:w="554" w:type="dxa"/>
            <w:noWrap/>
          </w:tcPr>
          <w:p w14:paraId="5BCB5AE6" w14:textId="77777777" w:rsidR="006B2EB5" w:rsidRPr="007A2233" w:rsidRDefault="006B2EB5" w:rsidP="006B2EB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</w:pPr>
            <w:r w:rsidRPr="007A2233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  <w:t>No.</w:t>
            </w:r>
          </w:p>
        </w:tc>
        <w:tc>
          <w:tcPr>
            <w:tcW w:w="2212" w:type="dxa"/>
            <w:noWrap/>
          </w:tcPr>
          <w:p w14:paraId="236B0964" w14:textId="77777777" w:rsidR="006B2EB5" w:rsidRPr="007A2233" w:rsidRDefault="006B2EB5" w:rsidP="006B2EB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</w:pPr>
          </w:p>
        </w:tc>
        <w:tc>
          <w:tcPr>
            <w:tcW w:w="1031" w:type="dxa"/>
            <w:noWrap/>
          </w:tcPr>
          <w:p w14:paraId="5C540104" w14:textId="77777777" w:rsidR="006B2EB5" w:rsidRPr="007A2233" w:rsidRDefault="006B2EB5" w:rsidP="006B2EB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</w:pPr>
          </w:p>
        </w:tc>
        <w:tc>
          <w:tcPr>
            <w:tcW w:w="3536" w:type="dxa"/>
            <w:noWrap/>
          </w:tcPr>
          <w:p w14:paraId="1DB7DF6E" w14:textId="77777777" w:rsidR="006B2EB5" w:rsidRPr="007A2233" w:rsidRDefault="006B2EB5" w:rsidP="006B2EB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</w:pPr>
          </w:p>
        </w:tc>
        <w:tc>
          <w:tcPr>
            <w:tcW w:w="882" w:type="dxa"/>
            <w:noWrap/>
          </w:tcPr>
          <w:p w14:paraId="320344CC" w14:textId="77777777" w:rsidR="006B2EB5" w:rsidRPr="007A2233" w:rsidRDefault="006B2EB5" w:rsidP="006B2EB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</w:pPr>
            <w:r w:rsidRPr="007A2233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  <w:t>HR</w:t>
            </w:r>
          </w:p>
        </w:tc>
        <w:tc>
          <w:tcPr>
            <w:tcW w:w="1946" w:type="dxa"/>
            <w:noWrap/>
          </w:tcPr>
          <w:p w14:paraId="427304AD" w14:textId="77777777" w:rsidR="006B2EB5" w:rsidRPr="007A2233" w:rsidRDefault="006B2EB5" w:rsidP="006B2EB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</w:pPr>
            <w:r w:rsidRPr="007A2233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  <w:t>95% CI</w:t>
            </w:r>
          </w:p>
        </w:tc>
        <w:tc>
          <w:tcPr>
            <w:tcW w:w="1236" w:type="dxa"/>
            <w:noWrap/>
          </w:tcPr>
          <w:p w14:paraId="51872E06" w14:textId="77777777" w:rsidR="006B2EB5" w:rsidRPr="007A2233" w:rsidRDefault="006B2EB5" w:rsidP="006B2EB5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</w:pPr>
            <w:r w:rsidRPr="007A2233">
              <w:rPr>
                <w:rFonts w:asciiTheme="minorHAnsi" w:hAnsiTheme="minorHAnsi" w:cstheme="minorHAnsi"/>
                <w:b/>
                <w:i/>
                <w:iCs/>
                <w:color w:val="000000"/>
                <w:sz w:val="16"/>
                <w:szCs w:val="16"/>
                <w:lang w:val="en-US" w:bidi="en-US"/>
              </w:rPr>
              <w:t>p</w:t>
            </w:r>
            <w:r w:rsidRPr="007A2233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US" w:bidi="en-US"/>
              </w:rPr>
              <w:t xml:space="preserve"> value</w:t>
            </w:r>
          </w:p>
        </w:tc>
      </w:tr>
      <w:tr w:rsidR="006B2EB5" w:rsidRPr="007A2233" w14:paraId="5FB01506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1C29A98B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Gender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0559EEC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6629DB0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EC45EC0" w14:textId="148ABCA8" w:rsidR="006B2EB5" w:rsidRPr="007A2233" w:rsidRDefault="007A2233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cstheme="minorHAnsi"/>
                <w:noProof/>
                <w:sz w:val="14"/>
                <w:szCs w:val="14"/>
              </w:rPr>
              <w:drawing>
                <wp:anchor distT="0" distB="0" distL="114300" distR="114300" simplePos="0" relativeHeight="251663360" behindDoc="0" locked="0" layoutInCell="1" allowOverlap="1" wp14:anchorId="2BE2BC8B" wp14:editId="17D1D56E">
                  <wp:simplePos x="0" y="0"/>
                  <wp:positionH relativeFrom="column">
                    <wp:posOffset>-1446530</wp:posOffset>
                  </wp:positionH>
                  <wp:positionV relativeFrom="paragraph">
                    <wp:posOffset>35560</wp:posOffset>
                  </wp:positionV>
                  <wp:extent cx="4128770" cy="5683250"/>
                  <wp:effectExtent l="0" t="0" r="5080" b="0"/>
                  <wp:wrapNone/>
                  <wp:docPr id="1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64A339E-38E7-4E75-9343-2815B220A37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6B2EB5"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7E73E95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3FCB25D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6F77795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5577602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189A835B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0123801E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Male vs. Female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49F6B8D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9/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191D136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0B7F185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25D4752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629E321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09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69F400D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5 - 2.34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50D1B85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84</w:t>
            </w:r>
          </w:p>
        </w:tc>
      </w:tr>
      <w:tr w:rsidR="006B2EB5" w:rsidRPr="007A2233" w14:paraId="781292CB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7AADFD0B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Smoking status</w:t>
            </w: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 xml:space="preserve"> (vs. active)</w:t>
            </w:r>
          </w:p>
        </w:tc>
        <w:tc>
          <w:tcPr>
            <w:tcW w:w="554" w:type="dxa"/>
            <w:noWrap/>
            <w:hideMark/>
          </w:tcPr>
          <w:p w14:paraId="7FD177A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2212" w:type="dxa"/>
            <w:noWrap/>
            <w:hideMark/>
          </w:tcPr>
          <w:p w14:paraId="21E8D1E2" w14:textId="64D9D9F0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7BC8A13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5ADCC9B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63324C9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946" w:type="dxa"/>
            <w:noWrap/>
            <w:hideMark/>
          </w:tcPr>
          <w:p w14:paraId="1BB0122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4CB5DE0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3FE8EA03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7B966C0E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Former</w:t>
            </w:r>
          </w:p>
        </w:tc>
        <w:tc>
          <w:tcPr>
            <w:tcW w:w="554" w:type="dxa"/>
            <w:noWrap/>
            <w:hideMark/>
          </w:tcPr>
          <w:p w14:paraId="54BC4E1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3/41</w:t>
            </w:r>
          </w:p>
        </w:tc>
        <w:tc>
          <w:tcPr>
            <w:tcW w:w="2212" w:type="dxa"/>
            <w:noWrap/>
            <w:hideMark/>
          </w:tcPr>
          <w:p w14:paraId="570CD60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227C505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16230C7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59A242E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79</w:t>
            </w:r>
          </w:p>
        </w:tc>
        <w:tc>
          <w:tcPr>
            <w:tcW w:w="1946" w:type="dxa"/>
            <w:noWrap/>
            <w:hideMark/>
          </w:tcPr>
          <w:p w14:paraId="40ED02D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47 - 6.81)</w:t>
            </w:r>
          </w:p>
        </w:tc>
        <w:tc>
          <w:tcPr>
            <w:tcW w:w="1236" w:type="dxa"/>
            <w:noWrap/>
            <w:hideMark/>
          </w:tcPr>
          <w:p w14:paraId="5F93B08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39</w:t>
            </w:r>
          </w:p>
        </w:tc>
      </w:tr>
      <w:tr w:rsidR="006B2EB5" w:rsidRPr="007A2233" w14:paraId="1C5BD6E0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6566584B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No</w:t>
            </w:r>
          </w:p>
        </w:tc>
        <w:tc>
          <w:tcPr>
            <w:tcW w:w="554" w:type="dxa"/>
            <w:noWrap/>
            <w:hideMark/>
          </w:tcPr>
          <w:p w14:paraId="225621F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4/41</w:t>
            </w:r>
          </w:p>
        </w:tc>
        <w:tc>
          <w:tcPr>
            <w:tcW w:w="2212" w:type="dxa"/>
            <w:noWrap/>
            <w:hideMark/>
          </w:tcPr>
          <w:p w14:paraId="5D61F01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1143DF9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73E5AA2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4CBC7AA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06</w:t>
            </w:r>
          </w:p>
        </w:tc>
        <w:tc>
          <w:tcPr>
            <w:tcW w:w="1946" w:type="dxa"/>
            <w:noWrap/>
            <w:hideMark/>
          </w:tcPr>
          <w:p w14:paraId="75B9F0D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3 - 3.78)</w:t>
            </w:r>
          </w:p>
        </w:tc>
        <w:tc>
          <w:tcPr>
            <w:tcW w:w="1236" w:type="dxa"/>
            <w:noWrap/>
            <w:hideMark/>
          </w:tcPr>
          <w:p w14:paraId="795A682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93</w:t>
            </w:r>
          </w:p>
        </w:tc>
      </w:tr>
      <w:tr w:rsidR="006B2EB5" w:rsidRPr="007A2233" w14:paraId="3646E2F6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0A4F1656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Histological subtype</w:t>
            </w: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 xml:space="preserve"> (vs. clear cell)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1718953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2522479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2F220E9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4896149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40A1A48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143097B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27384F4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61</w:t>
            </w:r>
          </w:p>
        </w:tc>
      </w:tr>
      <w:tr w:rsidR="006B2EB5" w:rsidRPr="007A2233" w14:paraId="4B71A925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587DD4BA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Papillary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6E56C9D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/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128A615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1C5732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6EDFF84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2145D7A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.94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F6FCDC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38 - 22.66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4F35510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18728366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6272CE1A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Other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6959973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/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2D0B9FD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31FF695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2E79534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7F7D6DE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68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9ED912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09 - 5.06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79E6706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</w:tr>
      <w:tr w:rsidR="006B2EB5" w:rsidRPr="00E2298C" w14:paraId="0CEB1DFD" w14:textId="77777777" w:rsidTr="006B2EB5">
        <w:trPr>
          <w:jc w:val="left"/>
        </w:trPr>
        <w:tc>
          <w:tcPr>
            <w:tcW w:w="3686" w:type="dxa"/>
            <w:noWrap/>
          </w:tcPr>
          <w:p w14:paraId="7C279639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Nuclear grade</w:t>
            </w: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 xml:space="preserve"> (Fuhrman and/or ISUP grade)</w:t>
            </w:r>
          </w:p>
        </w:tc>
        <w:tc>
          <w:tcPr>
            <w:tcW w:w="554" w:type="dxa"/>
            <w:noWrap/>
          </w:tcPr>
          <w:p w14:paraId="15BB156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2212" w:type="dxa"/>
            <w:noWrap/>
          </w:tcPr>
          <w:p w14:paraId="4531AED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</w:tcPr>
          <w:p w14:paraId="1E0E644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</w:tcPr>
          <w:p w14:paraId="292A95C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</w:tcPr>
          <w:p w14:paraId="61C172F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946" w:type="dxa"/>
            <w:noWrap/>
          </w:tcPr>
          <w:p w14:paraId="5563A4D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236" w:type="dxa"/>
            <w:noWrap/>
          </w:tcPr>
          <w:p w14:paraId="6AB7169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</w:tr>
      <w:tr w:rsidR="006B2EB5" w:rsidRPr="007A2233" w14:paraId="0B76F46C" w14:textId="77777777" w:rsidTr="006B2EB5">
        <w:trPr>
          <w:jc w:val="left"/>
        </w:trPr>
        <w:tc>
          <w:tcPr>
            <w:tcW w:w="3686" w:type="dxa"/>
            <w:noWrap/>
          </w:tcPr>
          <w:p w14:paraId="32EA390B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High (grade 3 – 4) vs low (grade 1 – 2)</w:t>
            </w:r>
          </w:p>
        </w:tc>
        <w:tc>
          <w:tcPr>
            <w:tcW w:w="554" w:type="dxa"/>
            <w:noWrap/>
          </w:tcPr>
          <w:p w14:paraId="5E9B356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8</w:t>
            </w:r>
          </w:p>
        </w:tc>
        <w:tc>
          <w:tcPr>
            <w:tcW w:w="2212" w:type="dxa"/>
            <w:noWrap/>
          </w:tcPr>
          <w:p w14:paraId="035DC66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</w:tcPr>
          <w:p w14:paraId="3F90560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</w:tcPr>
          <w:p w14:paraId="1F40F56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</w:tcPr>
          <w:p w14:paraId="1A13465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17</w:t>
            </w:r>
          </w:p>
        </w:tc>
        <w:tc>
          <w:tcPr>
            <w:tcW w:w="1946" w:type="dxa"/>
            <w:noWrap/>
          </w:tcPr>
          <w:p w14:paraId="707F1E5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43 – 3.16)</w:t>
            </w:r>
          </w:p>
        </w:tc>
        <w:tc>
          <w:tcPr>
            <w:tcW w:w="1236" w:type="dxa"/>
            <w:noWrap/>
          </w:tcPr>
          <w:p w14:paraId="57BD126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76</w:t>
            </w:r>
          </w:p>
        </w:tc>
      </w:tr>
      <w:tr w:rsidR="006B2EB5" w:rsidRPr="007A2233" w14:paraId="0F554E78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6D8B9D43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</w:pPr>
            <w:proofErr w:type="spellStart"/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Sarcomatoid</w:t>
            </w:r>
            <w:proofErr w:type="spellEnd"/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 xml:space="preserve"> features</w:t>
            </w:r>
          </w:p>
        </w:tc>
        <w:tc>
          <w:tcPr>
            <w:tcW w:w="554" w:type="dxa"/>
            <w:noWrap/>
            <w:hideMark/>
          </w:tcPr>
          <w:p w14:paraId="201CFED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2212" w:type="dxa"/>
            <w:noWrap/>
            <w:hideMark/>
          </w:tcPr>
          <w:p w14:paraId="136A30F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6BE43A0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2D94273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27B24E9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946" w:type="dxa"/>
            <w:noWrap/>
            <w:hideMark/>
          </w:tcPr>
          <w:p w14:paraId="7E7EB5B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5E0F62F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653101CF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56AFFACE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Yes vs. no</w:t>
            </w:r>
          </w:p>
        </w:tc>
        <w:tc>
          <w:tcPr>
            <w:tcW w:w="554" w:type="dxa"/>
            <w:noWrap/>
            <w:hideMark/>
          </w:tcPr>
          <w:p w14:paraId="383586E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5/41</w:t>
            </w:r>
          </w:p>
        </w:tc>
        <w:tc>
          <w:tcPr>
            <w:tcW w:w="2212" w:type="dxa"/>
            <w:noWrap/>
            <w:hideMark/>
          </w:tcPr>
          <w:p w14:paraId="788626F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4D92792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073F6EE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278EF05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93</w:t>
            </w:r>
          </w:p>
        </w:tc>
        <w:tc>
          <w:tcPr>
            <w:tcW w:w="1946" w:type="dxa"/>
            <w:noWrap/>
            <w:hideMark/>
          </w:tcPr>
          <w:p w14:paraId="31A7BBB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72 - 5.22)</w:t>
            </w:r>
          </w:p>
        </w:tc>
        <w:tc>
          <w:tcPr>
            <w:tcW w:w="1236" w:type="dxa"/>
            <w:noWrap/>
            <w:hideMark/>
          </w:tcPr>
          <w:p w14:paraId="0AD9EBA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19</w:t>
            </w:r>
          </w:p>
        </w:tc>
      </w:tr>
      <w:tr w:rsidR="006B2EB5" w:rsidRPr="007A2233" w14:paraId="567D3F94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241F543E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Nephrectomy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60EF938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61FBAD6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0F38694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022C150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70304D0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808771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47CE757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6A0B829C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1DFCF971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Yes vs. no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0CFA346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9/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75B815E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322DF0C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277AC77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2C4279B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92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D4453C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32 - 2.65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114DA04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88</w:t>
            </w:r>
          </w:p>
        </w:tc>
      </w:tr>
      <w:tr w:rsidR="006B2EB5" w:rsidRPr="007A2233" w14:paraId="643469A1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569E964D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ECOG-PS at ICI-2</w:t>
            </w:r>
          </w:p>
        </w:tc>
        <w:tc>
          <w:tcPr>
            <w:tcW w:w="554" w:type="dxa"/>
            <w:noWrap/>
            <w:hideMark/>
          </w:tcPr>
          <w:p w14:paraId="1CF8FCF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2212" w:type="dxa"/>
            <w:noWrap/>
            <w:hideMark/>
          </w:tcPr>
          <w:p w14:paraId="170C4B6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4DB6259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5FCD8E1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6BCFE51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946" w:type="dxa"/>
            <w:noWrap/>
            <w:hideMark/>
          </w:tcPr>
          <w:p w14:paraId="21945EB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5401CD7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6BEA7972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49C53B0D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 - 3 vs. 0 – 1</w:t>
            </w:r>
          </w:p>
        </w:tc>
        <w:tc>
          <w:tcPr>
            <w:tcW w:w="554" w:type="dxa"/>
            <w:noWrap/>
            <w:hideMark/>
          </w:tcPr>
          <w:p w14:paraId="2E773B5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0/44</w:t>
            </w:r>
          </w:p>
        </w:tc>
        <w:tc>
          <w:tcPr>
            <w:tcW w:w="2212" w:type="dxa"/>
            <w:noWrap/>
            <w:hideMark/>
          </w:tcPr>
          <w:p w14:paraId="2F2C356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4E08634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32D4F4C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2EC0592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4.81</w:t>
            </w:r>
          </w:p>
        </w:tc>
        <w:tc>
          <w:tcPr>
            <w:tcW w:w="1946" w:type="dxa"/>
            <w:noWrap/>
            <w:hideMark/>
          </w:tcPr>
          <w:p w14:paraId="2429109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2.05 - 11.26)</w:t>
            </w:r>
          </w:p>
        </w:tc>
        <w:tc>
          <w:tcPr>
            <w:tcW w:w="1236" w:type="dxa"/>
            <w:noWrap/>
            <w:hideMark/>
          </w:tcPr>
          <w:p w14:paraId="566E98D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&lt; 0.01*</w:t>
            </w:r>
          </w:p>
        </w:tc>
      </w:tr>
      <w:tr w:rsidR="006B2EB5" w:rsidRPr="007A2233" w14:paraId="554B5C9E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1D420899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Metastatic sites number at ICI-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0950849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70FA5DE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4FF06B3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554DD4C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25E9A2A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45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F12976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1 - 1.9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5746E1A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&lt; 0.01*</w:t>
            </w:r>
          </w:p>
        </w:tc>
      </w:tr>
      <w:tr w:rsidR="006B2EB5" w:rsidRPr="00E2298C" w14:paraId="478DF846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472D05E5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Metastatic sites at ICI-2</w:t>
            </w: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 xml:space="preserve"> (yes vs. no)</w:t>
            </w:r>
          </w:p>
        </w:tc>
        <w:tc>
          <w:tcPr>
            <w:tcW w:w="554" w:type="dxa"/>
            <w:noWrap/>
            <w:hideMark/>
          </w:tcPr>
          <w:p w14:paraId="2547FCA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2212" w:type="dxa"/>
            <w:noWrap/>
            <w:hideMark/>
          </w:tcPr>
          <w:p w14:paraId="55B38F8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6496A64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0275E96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0087042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946" w:type="dxa"/>
            <w:noWrap/>
            <w:hideMark/>
          </w:tcPr>
          <w:p w14:paraId="56B83FA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236" w:type="dxa"/>
            <w:noWrap/>
            <w:hideMark/>
          </w:tcPr>
          <w:p w14:paraId="756F3D4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</w:tr>
      <w:tr w:rsidR="006B2EB5" w:rsidRPr="007A2233" w14:paraId="5BA27E67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2C7A7377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Lung</w:t>
            </w:r>
          </w:p>
        </w:tc>
        <w:tc>
          <w:tcPr>
            <w:tcW w:w="554" w:type="dxa"/>
            <w:noWrap/>
            <w:hideMark/>
          </w:tcPr>
          <w:p w14:paraId="70AC747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2/45</w:t>
            </w:r>
          </w:p>
        </w:tc>
        <w:tc>
          <w:tcPr>
            <w:tcW w:w="2212" w:type="dxa"/>
            <w:noWrap/>
            <w:hideMark/>
          </w:tcPr>
          <w:p w14:paraId="22FE04E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060FDB6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295FE59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5EF6B08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64</w:t>
            </w:r>
          </w:p>
        </w:tc>
        <w:tc>
          <w:tcPr>
            <w:tcW w:w="1946" w:type="dxa"/>
            <w:noWrap/>
            <w:hideMark/>
          </w:tcPr>
          <w:p w14:paraId="38DF4ED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66 - 4.02)</w:t>
            </w:r>
          </w:p>
        </w:tc>
        <w:tc>
          <w:tcPr>
            <w:tcW w:w="1236" w:type="dxa"/>
            <w:noWrap/>
            <w:hideMark/>
          </w:tcPr>
          <w:p w14:paraId="69E0442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29</w:t>
            </w:r>
          </w:p>
        </w:tc>
      </w:tr>
      <w:tr w:rsidR="006B2EB5" w:rsidRPr="007A2233" w14:paraId="50287228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03D81C26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Lymph nodes</w:t>
            </w:r>
          </w:p>
        </w:tc>
        <w:tc>
          <w:tcPr>
            <w:tcW w:w="554" w:type="dxa"/>
            <w:noWrap/>
            <w:hideMark/>
          </w:tcPr>
          <w:p w14:paraId="14BC926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9/45</w:t>
            </w:r>
          </w:p>
        </w:tc>
        <w:tc>
          <w:tcPr>
            <w:tcW w:w="2212" w:type="dxa"/>
            <w:noWrap/>
            <w:hideMark/>
          </w:tcPr>
          <w:p w14:paraId="214966E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17FCFAC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5F2D050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5D27810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38</w:t>
            </w:r>
          </w:p>
        </w:tc>
        <w:tc>
          <w:tcPr>
            <w:tcW w:w="1946" w:type="dxa"/>
            <w:noWrap/>
            <w:hideMark/>
          </w:tcPr>
          <w:p w14:paraId="4F8D404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66 - 2.89)</w:t>
            </w:r>
          </w:p>
        </w:tc>
        <w:tc>
          <w:tcPr>
            <w:tcW w:w="1236" w:type="dxa"/>
            <w:noWrap/>
            <w:hideMark/>
          </w:tcPr>
          <w:p w14:paraId="78E6FA9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40</w:t>
            </w:r>
          </w:p>
        </w:tc>
      </w:tr>
      <w:tr w:rsidR="006B2EB5" w:rsidRPr="007A2233" w14:paraId="30B08EE0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3AB059C0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Liver</w:t>
            </w:r>
          </w:p>
        </w:tc>
        <w:tc>
          <w:tcPr>
            <w:tcW w:w="554" w:type="dxa"/>
            <w:noWrap/>
            <w:hideMark/>
          </w:tcPr>
          <w:p w14:paraId="1A6FDFD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5/45</w:t>
            </w:r>
          </w:p>
        </w:tc>
        <w:tc>
          <w:tcPr>
            <w:tcW w:w="2212" w:type="dxa"/>
            <w:noWrap/>
            <w:hideMark/>
          </w:tcPr>
          <w:p w14:paraId="50EADA5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5CC77EB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6C55326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1B7AB5C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.55</w:t>
            </w:r>
          </w:p>
        </w:tc>
        <w:tc>
          <w:tcPr>
            <w:tcW w:w="1946" w:type="dxa"/>
            <w:noWrap/>
            <w:hideMark/>
          </w:tcPr>
          <w:p w14:paraId="4D9BE3D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17 - 5.58)</w:t>
            </w:r>
          </w:p>
        </w:tc>
        <w:tc>
          <w:tcPr>
            <w:tcW w:w="1236" w:type="dxa"/>
            <w:noWrap/>
            <w:hideMark/>
          </w:tcPr>
          <w:p w14:paraId="70816FF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02*</w:t>
            </w:r>
          </w:p>
        </w:tc>
      </w:tr>
      <w:tr w:rsidR="006B2EB5" w:rsidRPr="007A2233" w14:paraId="4D7C05BC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0065F9E0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Bone</w:t>
            </w:r>
          </w:p>
        </w:tc>
        <w:tc>
          <w:tcPr>
            <w:tcW w:w="554" w:type="dxa"/>
            <w:noWrap/>
            <w:hideMark/>
          </w:tcPr>
          <w:p w14:paraId="632FB95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3/45</w:t>
            </w:r>
          </w:p>
        </w:tc>
        <w:tc>
          <w:tcPr>
            <w:tcW w:w="2212" w:type="dxa"/>
            <w:noWrap/>
            <w:hideMark/>
          </w:tcPr>
          <w:p w14:paraId="38E592C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5A3C943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610DE29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6CBB471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48</w:t>
            </w:r>
          </w:p>
        </w:tc>
        <w:tc>
          <w:tcPr>
            <w:tcW w:w="1946" w:type="dxa"/>
            <w:noWrap/>
            <w:hideMark/>
          </w:tcPr>
          <w:p w14:paraId="67A36E6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7 - 3.14)</w:t>
            </w:r>
          </w:p>
        </w:tc>
        <w:tc>
          <w:tcPr>
            <w:tcW w:w="1236" w:type="dxa"/>
            <w:noWrap/>
            <w:hideMark/>
          </w:tcPr>
          <w:p w14:paraId="03CF946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31</w:t>
            </w:r>
          </w:p>
        </w:tc>
      </w:tr>
      <w:tr w:rsidR="006B2EB5" w:rsidRPr="007A2233" w14:paraId="56BAD9E2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29F4D57D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Adrenal gland</w:t>
            </w:r>
          </w:p>
        </w:tc>
        <w:tc>
          <w:tcPr>
            <w:tcW w:w="554" w:type="dxa"/>
            <w:noWrap/>
            <w:hideMark/>
          </w:tcPr>
          <w:p w14:paraId="30AEEE3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9/45</w:t>
            </w:r>
          </w:p>
        </w:tc>
        <w:tc>
          <w:tcPr>
            <w:tcW w:w="2212" w:type="dxa"/>
            <w:noWrap/>
            <w:hideMark/>
          </w:tcPr>
          <w:p w14:paraId="41F634C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1D52E2D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0FD4852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6705147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04</w:t>
            </w:r>
          </w:p>
        </w:tc>
        <w:tc>
          <w:tcPr>
            <w:tcW w:w="1946" w:type="dxa"/>
            <w:noWrap/>
            <w:hideMark/>
          </w:tcPr>
          <w:p w14:paraId="48EEF74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42 - 2.57)</w:t>
            </w:r>
          </w:p>
        </w:tc>
        <w:tc>
          <w:tcPr>
            <w:tcW w:w="1236" w:type="dxa"/>
            <w:noWrap/>
            <w:hideMark/>
          </w:tcPr>
          <w:p w14:paraId="1290C3F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93</w:t>
            </w:r>
          </w:p>
        </w:tc>
      </w:tr>
      <w:tr w:rsidR="006B2EB5" w:rsidRPr="007A2233" w14:paraId="5FC61C4A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5945964E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Renal</w:t>
            </w:r>
          </w:p>
        </w:tc>
        <w:tc>
          <w:tcPr>
            <w:tcW w:w="554" w:type="dxa"/>
            <w:noWrap/>
            <w:hideMark/>
          </w:tcPr>
          <w:p w14:paraId="5DA41B0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6/45</w:t>
            </w:r>
          </w:p>
        </w:tc>
        <w:tc>
          <w:tcPr>
            <w:tcW w:w="2212" w:type="dxa"/>
            <w:noWrap/>
            <w:hideMark/>
          </w:tcPr>
          <w:p w14:paraId="7BAED76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7D8B6DA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68FA7FA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6CFFF75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70</w:t>
            </w:r>
          </w:p>
        </w:tc>
        <w:tc>
          <w:tcPr>
            <w:tcW w:w="1946" w:type="dxa"/>
            <w:noWrap/>
            <w:hideMark/>
          </w:tcPr>
          <w:p w14:paraId="32C1B8D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21 - 2.31)</w:t>
            </w:r>
          </w:p>
        </w:tc>
        <w:tc>
          <w:tcPr>
            <w:tcW w:w="1236" w:type="dxa"/>
            <w:noWrap/>
            <w:hideMark/>
          </w:tcPr>
          <w:p w14:paraId="4CDD45A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55</w:t>
            </w:r>
          </w:p>
        </w:tc>
      </w:tr>
      <w:tr w:rsidR="006B2EB5" w:rsidRPr="007A2233" w14:paraId="6884647B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4E38300E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Brain</w:t>
            </w:r>
          </w:p>
        </w:tc>
        <w:tc>
          <w:tcPr>
            <w:tcW w:w="554" w:type="dxa"/>
            <w:noWrap/>
            <w:hideMark/>
          </w:tcPr>
          <w:p w14:paraId="5C98558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5/45</w:t>
            </w:r>
          </w:p>
        </w:tc>
        <w:tc>
          <w:tcPr>
            <w:tcW w:w="2212" w:type="dxa"/>
            <w:noWrap/>
            <w:hideMark/>
          </w:tcPr>
          <w:p w14:paraId="5B1566E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5F1A278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096B3DF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7233D62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27</w:t>
            </w:r>
          </w:p>
        </w:tc>
        <w:tc>
          <w:tcPr>
            <w:tcW w:w="1946" w:type="dxa"/>
            <w:noWrap/>
            <w:hideMark/>
          </w:tcPr>
          <w:p w14:paraId="49AACE2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44 - 3.65)</w:t>
            </w:r>
          </w:p>
        </w:tc>
        <w:tc>
          <w:tcPr>
            <w:tcW w:w="1236" w:type="dxa"/>
            <w:noWrap/>
            <w:hideMark/>
          </w:tcPr>
          <w:p w14:paraId="38B3E5D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66</w:t>
            </w:r>
          </w:p>
        </w:tc>
      </w:tr>
      <w:tr w:rsidR="006B2EB5" w:rsidRPr="007A2233" w14:paraId="6EAF4558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3A0FAF8E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Other</w:t>
            </w:r>
          </w:p>
        </w:tc>
        <w:tc>
          <w:tcPr>
            <w:tcW w:w="554" w:type="dxa"/>
            <w:noWrap/>
            <w:hideMark/>
          </w:tcPr>
          <w:p w14:paraId="06CEB18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7/45</w:t>
            </w:r>
          </w:p>
        </w:tc>
        <w:tc>
          <w:tcPr>
            <w:tcW w:w="2212" w:type="dxa"/>
            <w:noWrap/>
            <w:hideMark/>
          </w:tcPr>
          <w:p w14:paraId="427C705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3AED8DB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4662B1D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534CA74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.01</w:t>
            </w:r>
          </w:p>
        </w:tc>
        <w:tc>
          <w:tcPr>
            <w:tcW w:w="1946" w:type="dxa"/>
            <w:noWrap/>
            <w:hideMark/>
          </w:tcPr>
          <w:p w14:paraId="3EBAD89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95 - 4.27)</w:t>
            </w:r>
          </w:p>
        </w:tc>
        <w:tc>
          <w:tcPr>
            <w:tcW w:w="1236" w:type="dxa"/>
            <w:noWrap/>
            <w:hideMark/>
          </w:tcPr>
          <w:p w14:paraId="2112F0D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07</w:t>
            </w:r>
          </w:p>
        </w:tc>
      </w:tr>
      <w:tr w:rsidR="006B2EB5" w:rsidRPr="007A2233" w14:paraId="5252453B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550432DC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fr-FR" w:bidi="en-US"/>
              </w:rPr>
              <w:t>IMDC score at ICI-2</w:t>
            </w: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  <w:t xml:space="preserve"> (vs. favorable [0])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1D1FFF5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  <w:t> 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6F94334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23810AB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2885883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25C78F7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  <w:t> 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73D831E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fr-FR" w:bidi="en-US"/>
              </w:rPr>
              <w:t> 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480065E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&lt; 0.01*</w:t>
            </w:r>
          </w:p>
        </w:tc>
      </w:tr>
      <w:tr w:rsidR="006B2EB5" w:rsidRPr="007A2233" w14:paraId="6688F00E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3936BB01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Intermediate (1 - 2)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03B0F5A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0/40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36CCA47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3CD534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5701790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6E8DDDE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44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5386121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17 - 1.15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5971319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</w:tr>
      <w:tr w:rsidR="006B2EB5" w:rsidRPr="007A2233" w14:paraId="63A0C6D6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2E6E46BE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Poor (3 - 6)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579CB1F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1/40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3163A9B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5771D32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44BE4F9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53FF43B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.87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2D4CB3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01 - 8.13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38850F1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080EBCB9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29F8FCA6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Nivolumab monotherapy</w:t>
            </w: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 xml:space="preserve"> (vs. nivolumab-ipilimumab)</w:t>
            </w:r>
          </w:p>
        </w:tc>
        <w:tc>
          <w:tcPr>
            <w:tcW w:w="554" w:type="dxa"/>
            <w:noWrap/>
            <w:hideMark/>
          </w:tcPr>
          <w:p w14:paraId="50013E4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42/45</w:t>
            </w:r>
          </w:p>
        </w:tc>
        <w:tc>
          <w:tcPr>
            <w:tcW w:w="2212" w:type="dxa"/>
            <w:noWrap/>
            <w:hideMark/>
          </w:tcPr>
          <w:p w14:paraId="5ABEF8B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6B57826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17329D0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0BBF203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53</w:t>
            </w:r>
          </w:p>
        </w:tc>
        <w:tc>
          <w:tcPr>
            <w:tcW w:w="1946" w:type="dxa"/>
            <w:noWrap/>
            <w:hideMark/>
          </w:tcPr>
          <w:p w14:paraId="3E447FF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12 - 2.36)</w:t>
            </w:r>
          </w:p>
        </w:tc>
        <w:tc>
          <w:tcPr>
            <w:tcW w:w="1236" w:type="dxa"/>
            <w:noWrap/>
            <w:hideMark/>
          </w:tcPr>
          <w:p w14:paraId="64ED8B8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41</w:t>
            </w:r>
          </w:p>
        </w:tc>
      </w:tr>
      <w:tr w:rsidR="006B2EB5" w:rsidRPr="007A2233" w14:paraId="7A954C1B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386AB04B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Radiotherapy during ICI-2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6FF9F1B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62BB6D8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4B65786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0EC8251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2F44976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7570803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77F484B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497B79F4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4C9594FB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Yes vs. no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21812DB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5/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73C27DD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0763B20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16B24EB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518208C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43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0497E61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13 - 1.44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5263608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17</w:t>
            </w:r>
          </w:p>
        </w:tc>
      </w:tr>
      <w:tr w:rsidR="006B2EB5" w:rsidRPr="007A2233" w14:paraId="569EA35B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21026E18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Treatment between ICI regimens</w:t>
            </w:r>
          </w:p>
        </w:tc>
        <w:tc>
          <w:tcPr>
            <w:tcW w:w="554" w:type="dxa"/>
            <w:noWrap/>
            <w:hideMark/>
          </w:tcPr>
          <w:p w14:paraId="75464A2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2212" w:type="dxa"/>
            <w:noWrap/>
            <w:hideMark/>
          </w:tcPr>
          <w:p w14:paraId="2496FC2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4F53488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4912CC1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712BA4A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946" w:type="dxa"/>
            <w:noWrap/>
            <w:hideMark/>
          </w:tcPr>
          <w:p w14:paraId="3257A96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6809AF8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1978AF6B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1EEDBC71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Yes vs. no</w:t>
            </w:r>
          </w:p>
        </w:tc>
        <w:tc>
          <w:tcPr>
            <w:tcW w:w="554" w:type="dxa"/>
            <w:noWrap/>
            <w:hideMark/>
          </w:tcPr>
          <w:p w14:paraId="2163017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6/45</w:t>
            </w:r>
          </w:p>
        </w:tc>
        <w:tc>
          <w:tcPr>
            <w:tcW w:w="2212" w:type="dxa"/>
            <w:noWrap/>
            <w:hideMark/>
          </w:tcPr>
          <w:p w14:paraId="6E3CC1F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2BEB263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77259FA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796BF40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.99</w:t>
            </w:r>
          </w:p>
        </w:tc>
        <w:tc>
          <w:tcPr>
            <w:tcW w:w="1946" w:type="dxa"/>
            <w:noWrap/>
            <w:hideMark/>
          </w:tcPr>
          <w:p w14:paraId="3D7CDF3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35 - 6.6)</w:t>
            </w:r>
          </w:p>
        </w:tc>
        <w:tc>
          <w:tcPr>
            <w:tcW w:w="1236" w:type="dxa"/>
            <w:noWrap/>
            <w:hideMark/>
          </w:tcPr>
          <w:p w14:paraId="7A8D4AB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&lt; 0.01*</w:t>
            </w:r>
          </w:p>
        </w:tc>
      </w:tr>
      <w:tr w:rsidR="006B2EB5" w:rsidRPr="007A2233" w14:paraId="6E867D6B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45EE5A70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Reason for ICI-1 discontinuation</w:t>
            </w: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 xml:space="preserve"> (vs. clinical decision)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641047D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5FA1C69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5C4BAE5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5E6C67F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7FDD748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6DCD2EC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73891F6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09</w:t>
            </w:r>
          </w:p>
        </w:tc>
      </w:tr>
      <w:tr w:rsidR="006B2EB5" w:rsidRPr="007A2233" w14:paraId="1ADA6D7F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38866B55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Progression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17D0604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2/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300ACA8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2907859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209DAE3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5C30D66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.79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589D511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02 - 7.62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263D5B0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</w:tr>
      <w:tr w:rsidR="006B2EB5" w:rsidRPr="007A2233" w14:paraId="2444B39D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48A752F7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Toxicity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56269F8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2/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22C3CB8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4C64A63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4C490BC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2954D66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87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36B2582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62 - 5.65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72EDB4F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E2298C" w14:paraId="34499A57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7AAB4AF3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>Blood tests at ICI-2 baseline</w:t>
            </w:r>
          </w:p>
        </w:tc>
        <w:tc>
          <w:tcPr>
            <w:tcW w:w="554" w:type="dxa"/>
            <w:noWrap/>
            <w:hideMark/>
          </w:tcPr>
          <w:p w14:paraId="18673FF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2212" w:type="dxa"/>
            <w:noWrap/>
            <w:hideMark/>
          </w:tcPr>
          <w:p w14:paraId="4C0DD1F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493C54B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2A8A802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1E62BD7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946" w:type="dxa"/>
            <w:noWrap/>
            <w:hideMark/>
          </w:tcPr>
          <w:p w14:paraId="4D0C718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236" w:type="dxa"/>
            <w:noWrap/>
            <w:hideMark/>
          </w:tcPr>
          <w:p w14:paraId="716B167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</w:tr>
      <w:tr w:rsidR="006B2EB5" w:rsidRPr="007A2233" w14:paraId="47DA9D5B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06B2BD9F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Hemoglobin</w:t>
            </w:r>
          </w:p>
        </w:tc>
        <w:tc>
          <w:tcPr>
            <w:tcW w:w="554" w:type="dxa"/>
            <w:noWrap/>
            <w:hideMark/>
          </w:tcPr>
          <w:p w14:paraId="1221313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40</w:t>
            </w:r>
          </w:p>
        </w:tc>
        <w:tc>
          <w:tcPr>
            <w:tcW w:w="2212" w:type="dxa"/>
            <w:noWrap/>
            <w:hideMark/>
          </w:tcPr>
          <w:p w14:paraId="1E69C42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5A96D65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67A9E76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7C202B4B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02</w:t>
            </w:r>
          </w:p>
        </w:tc>
        <w:tc>
          <w:tcPr>
            <w:tcW w:w="1946" w:type="dxa"/>
            <w:noWrap/>
            <w:hideMark/>
          </w:tcPr>
          <w:p w14:paraId="7929CF4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85 - 1.23)</w:t>
            </w:r>
          </w:p>
        </w:tc>
        <w:tc>
          <w:tcPr>
            <w:tcW w:w="1236" w:type="dxa"/>
            <w:noWrap/>
            <w:hideMark/>
          </w:tcPr>
          <w:p w14:paraId="5401104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80</w:t>
            </w:r>
          </w:p>
        </w:tc>
      </w:tr>
      <w:tr w:rsidR="006B2EB5" w:rsidRPr="007A2233" w14:paraId="104062E7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28D387EC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Leukocytes</w:t>
            </w:r>
          </w:p>
        </w:tc>
        <w:tc>
          <w:tcPr>
            <w:tcW w:w="554" w:type="dxa"/>
            <w:noWrap/>
            <w:hideMark/>
          </w:tcPr>
          <w:p w14:paraId="561236B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8</w:t>
            </w:r>
          </w:p>
        </w:tc>
        <w:tc>
          <w:tcPr>
            <w:tcW w:w="2212" w:type="dxa"/>
            <w:noWrap/>
            <w:hideMark/>
          </w:tcPr>
          <w:p w14:paraId="13CAA78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6088FE9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029AE07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0AA0E16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19</w:t>
            </w:r>
          </w:p>
        </w:tc>
        <w:tc>
          <w:tcPr>
            <w:tcW w:w="1946" w:type="dxa"/>
            <w:noWrap/>
            <w:hideMark/>
          </w:tcPr>
          <w:p w14:paraId="58F43FE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01 - 1.4)</w:t>
            </w:r>
          </w:p>
        </w:tc>
        <w:tc>
          <w:tcPr>
            <w:tcW w:w="1236" w:type="dxa"/>
            <w:noWrap/>
            <w:hideMark/>
          </w:tcPr>
          <w:p w14:paraId="2D43773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04*</w:t>
            </w:r>
          </w:p>
        </w:tc>
      </w:tr>
      <w:tr w:rsidR="006B2EB5" w:rsidRPr="007A2233" w14:paraId="5195DAA7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111EF211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Neutrophils</w:t>
            </w:r>
          </w:p>
        </w:tc>
        <w:tc>
          <w:tcPr>
            <w:tcW w:w="554" w:type="dxa"/>
            <w:noWrap/>
            <w:hideMark/>
          </w:tcPr>
          <w:p w14:paraId="6B3927D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9</w:t>
            </w:r>
          </w:p>
        </w:tc>
        <w:tc>
          <w:tcPr>
            <w:tcW w:w="2212" w:type="dxa"/>
            <w:noWrap/>
            <w:hideMark/>
          </w:tcPr>
          <w:p w14:paraId="0ABAC07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39759EC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7058BEB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179A23F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24</w:t>
            </w:r>
          </w:p>
        </w:tc>
        <w:tc>
          <w:tcPr>
            <w:tcW w:w="1946" w:type="dxa"/>
            <w:noWrap/>
            <w:hideMark/>
          </w:tcPr>
          <w:p w14:paraId="0F62835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92 - 1.68)</w:t>
            </w:r>
          </w:p>
        </w:tc>
        <w:tc>
          <w:tcPr>
            <w:tcW w:w="1236" w:type="dxa"/>
            <w:noWrap/>
            <w:hideMark/>
          </w:tcPr>
          <w:p w14:paraId="5155547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16</w:t>
            </w:r>
          </w:p>
        </w:tc>
      </w:tr>
      <w:tr w:rsidR="006B2EB5" w:rsidRPr="007A2233" w14:paraId="22EAA4CB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7CF223D0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Platelets</w:t>
            </w:r>
          </w:p>
        </w:tc>
        <w:tc>
          <w:tcPr>
            <w:tcW w:w="554" w:type="dxa"/>
            <w:noWrap/>
            <w:hideMark/>
          </w:tcPr>
          <w:p w14:paraId="7054D90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8</w:t>
            </w:r>
          </w:p>
        </w:tc>
        <w:tc>
          <w:tcPr>
            <w:tcW w:w="2212" w:type="dxa"/>
            <w:noWrap/>
            <w:hideMark/>
          </w:tcPr>
          <w:p w14:paraId="02169BC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386266E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321358D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2B43BFD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01</w:t>
            </w:r>
          </w:p>
        </w:tc>
        <w:tc>
          <w:tcPr>
            <w:tcW w:w="1946" w:type="dxa"/>
            <w:noWrap/>
            <w:hideMark/>
          </w:tcPr>
          <w:p w14:paraId="61237A7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0 - 1.01)</w:t>
            </w:r>
          </w:p>
        </w:tc>
        <w:tc>
          <w:tcPr>
            <w:tcW w:w="1236" w:type="dxa"/>
            <w:noWrap/>
            <w:hideMark/>
          </w:tcPr>
          <w:p w14:paraId="291EF00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&lt; 0.01*</w:t>
            </w:r>
          </w:p>
        </w:tc>
      </w:tr>
      <w:tr w:rsidR="006B2EB5" w:rsidRPr="007A2233" w14:paraId="084991CF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1EC0C355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Corrected calcium</w:t>
            </w:r>
          </w:p>
        </w:tc>
        <w:tc>
          <w:tcPr>
            <w:tcW w:w="554" w:type="dxa"/>
            <w:noWrap/>
            <w:hideMark/>
          </w:tcPr>
          <w:p w14:paraId="6412679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5</w:t>
            </w:r>
          </w:p>
        </w:tc>
        <w:tc>
          <w:tcPr>
            <w:tcW w:w="2212" w:type="dxa"/>
            <w:noWrap/>
            <w:hideMark/>
          </w:tcPr>
          <w:p w14:paraId="311C481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25079F4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30776F9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70FFEDA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8.19</w:t>
            </w:r>
          </w:p>
        </w:tc>
        <w:tc>
          <w:tcPr>
            <w:tcW w:w="1946" w:type="dxa"/>
            <w:noWrap/>
            <w:hideMark/>
          </w:tcPr>
          <w:p w14:paraId="254D3A0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28 - 52.38)</w:t>
            </w:r>
          </w:p>
        </w:tc>
        <w:tc>
          <w:tcPr>
            <w:tcW w:w="1236" w:type="dxa"/>
            <w:noWrap/>
            <w:hideMark/>
          </w:tcPr>
          <w:p w14:paraId="1EB7B28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03*</w:t>
            </w:r>
          </w:p>
        </w:tc>
      </w:tr>
      <w:tr w:rsidR="006B2EB5" w:rsidRPr="007A2233" w14:paraId="30836A38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096B69BA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Albumin</w:t>
            </w:r>
          </w:p>
        </w:tc>
        <w:tc>
          <w:tcPr>
            <w:tcW w:w="554" w:type="dxa"/>
            <w:noWrap/>
            <w:hideMark/>
          </w:tcPr>
          <w:p w14:paraId="78C3A88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8</w:t>
            </w:r>
          </w:p>
        </w:tc>
        <w:tc>
          <w:tcPr>
            <w:tcW w:w="2212" w:type="dxa"/>
            <w:noWrap/>
            <w:hideMark/>
          </w:tcPr>
          <w:p w14:paraId="052570C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08654B0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30FB39B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30E2A90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96</w:t>
            </w:r>
          </w:p>
        </w:tc>
        <w:tc>
          <w:tcPr>
            <w:tcW w:w="1946" w:type="dxa"/>
            <w:noWrap/>
            <w:hideMark/>
          </w:tcPr>
          <w:p w14:paraId="027A5EB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9 - 1.03)</w:t>
            </w:r>
          </w:p>
        </w:tc>
        <w:tc>
          <w:tcPr>
            <w:tcW w:w="1236" w:type="dxa"/>
            <w:noWrap/>
            <w:hideMark/>
          </w:tcPr>
          <w:p w14:paraId="2B8F38D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27</w:t>
            </w:r>
          </w:p>
        </w:tc>
      </w:tr>
      <w:tr w:rsidR="006B2EB5" w:rsidRPr="007A2233" w14:paraId="27D54F7B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3C8EAAFB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Alkaline Phosphatase (ALP)</w:t>
            </w:r>
          </w:p>
        </w:tc>
        <w:tc>
          <w:tcPr>
            <w:tcW w:w="554" w:type="dxa"/>
            <w:noWrap/>
            <w:hideMark/>
          </w:tcPr>
          <w:p w14:paraId="4842215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4</w:t>
            </w:r>
          </w:p>
        </w:tc>
        <w:tc>
          <w:tcPr>
            <w:tcW w:w="2212" w:type="dxa"/>
            <w:noWrap/>
            <w:hideMark/>
          </w:tcPr>
          <w:p w14:paraId="2C0615B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007C0B2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31C408A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488C6DF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00</w:t>
            </w:r>
          </w:p>
        </w:tc>
        <w:tc>
          <w:tcPr>
            <w:tcW w:w="1946" w:type="dxa"/>
            <w:noWrap/>
            <w:hideMark/>
          </w:tcPr>
          <w:p w14:paraId="4E649CA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0 - 1.01)</w:t>
            </w:r>
          </w:p>
        </w:tc>
        <w:tc>
          <w:tcPr>
            <w:tcW w:w="1236" w:type="dxa"/>
            <w:noWrap/>
            <w:hideMark/>
          </w:tcPr>
          <w:p w14:paraId="04D98523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45</w:t>
            </w:r>
          </w:p>
        </w:tc>
      </w:tr>
      <w:tr w:rsidR="006B2EB5" w:rsidRPr="007A2233" w14:paraId="6ACF39A4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3D56EB43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Lactate Dehydrogenase (LDH)</w:t>
            </w:r>
          </w:p>
        </w:tc>
        <w:tc>
          <w:tcPr>
            <w:tcW w:w="554" w:type="dxa"/>
            <w:noWrap/>
            <w:hideMark/>
          </w:tcPr>
          <w:p w14:paraId="4A8C516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32</w:t>
            </w:r>
          </w:p>
        </w:tc>
        <w:tc>
          <w:tcPr>
            <w:tcW w:w="2212" w:type="dxa"/>
            <w:noWrap/>
            <w:hideMark/>
          </w:tcPr>
          <w:p w14:paraId="041C34D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  <w:hideMark/>
          </w:tcPr>
          <w:p w14:paraId="4922D93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  <w:hideMark/>
          </w:tcPr>
          <w:p w14:paraId="58F4020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  <w:hideMark/>
          </w:tcPr>
          <w:p w14:paraId="23FE815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01</w:t>
            </w:r>
          </w:p>
        </w:tc>
        <w:tc>
          <w:tcPr>
            <w:tcW w:w="1946" w:type="dxa"/>
            <w:noWrap/>
            <w:hideMark/>
          </w:tcPr>
          <w:p w14:paraId="75B596D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0 - 1.01)</w:t>
            </w:r>
          </w:p>
        </w:tc>
        <w:tc>
          <w:tcPr>
            <w:tcW w:w="1236" w:type="dxa"/>
            <w:noWrap/>
            <w:hideMark/>
          </w:tcPr>
          <w:p w14:paraId="5267951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&lt; 0.01*</w:t>
            </w:r>
          </w:p>
        </w:tc>
      </w:tr>
      <w:tr w:rsidR="006B2EB5" w:rsidRPr="007A2233" w14:paraId="624659D1" w14:textId="77777777" w:rsidTr="006B2EB5">
        <w:trPr>
          <w:jc w:val="left"/>
        </w:trPr>
        <w:tc>
          <w:tcPr>
            <w:tcW w:w="3686" w:type="dxa"/>
            <w:noWrap/>
            <w:hideMark/>
          </w:tcPr>
          <w:p w14:paraId="2AE341D0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C-Reactive Protein (CRP)</w:t>
            </w:r>
          </w:p>
        </w:tc>
        <w:tc>
          <w:tcPr>
            <w:tcW w:w="554" w:type="dxa"/>
            <w:noWrap/>
            <w:hideMark/>
          </w:tcPr>
          <w:p w14:paraId="6B609E8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28</w:t>
            </w:r>
          </w:p>
        </w:tc>
        <w:tc>
          <w:tcPr>
            <w:tcW w:w="2212" w:type="dxa"/>
            <w:noWrap/>
            <w:hideMark/>
          </w:tcPr>
          <w:p w14:paraId="74ADA1D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4425989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noWrap/>
            <w:hideMark/>
          </w:tcPr>
          <w:p w14:paraId="715B54E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57D44A4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.01</w:t>
            </w:r>
          </w:p>
        </w:tc>
        <w:tc>
          <w:tcPr>
            <w:tcW w:w="1946" w:type="dxa"/>
            <w:noWrap/>
            <w:hideMark/>
          </w:tcPr>
          <w:p w14:paraId="063165A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1.0 - 1.02)</w:t>
            </w:r>
          </w:p>
        </w:tc>
        <w:tc>
          <w:tcPr>
            <w:tcW w:w="1236" w:type="dxa"/>
            <w:noWrap/>
            <w:hideMark/>
          </w:tcPr>
          <w:p w14:paraId="30164AF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08</w:t>
            </w:r>
          </w:p>
        </w:tc>
      </w:tr>
      <w:tr w:rsidR="006B2EB5" w:rsidRPr="007A2233" w14:paraId="5F37E15B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3FF08556" w14:textId="77777777" w:rsidR="006B2EB5" w:rsidRPr="007A2233" w:rsidRDefault="006B2EB5" w:rsidP="006B2EB5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14"/>
                <w:szCs w:val="14"/>
                <w:lang w:val="en-US" w:bidi="en-US"/>
              </w:rPr>
              <w:t xml:space="preserve">ICI-1 PFS </w:t>
            </w: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vs. ≤ 6 months)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093808F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45BD961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1533FBC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064F9C3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37290BC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3CB4A4C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79236DC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&lt; 0.01*</w:t>
            </w:r>
          </w:p>
        </w:tc>
      </w:tr>
      <w:tr w:rsidR="006B2EB5" w:rsidRPr="007A2233" w14:paraId="67BB7205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7DCD4D60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6 - 12 months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481E5C9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7/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4FD35C2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7A84418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3ED3AD3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59A80B17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40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1EBE467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15 - 1.01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04A276F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 </w:t>
            </w:r>
          </w:p>
        </w:tc>
      </w:tr>
      <w:tr w:rsidR="006B2EB5" w:rsidRPr="007A2233" w14:paraId="061A8498" w14:textId="77777777" w:rsidTr="006B2EB5">
        <w:trPr>
          <w:jc w:val="left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1D1206CE" w14:textId="77777777" w:rsidR="006B2EB5" w:rsidRPr="007A2233" w:rsidRDefault="006B2EB5" w:rsidP="006B2EB5">
            <w:pPr>
              <w:spacing w:line="240" w:lineRule="auto"/>
              <w:ind w:firstLineChars="200" w:firstLine="280"/>
              <w:jc w:val="left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&gt; 12 months</w:t>
            </w:r>
          </w:p>
        </w:tc>
        <w:tc>
          <w:tcPr>
            <w:tcW w:w="554" w:type="dxa"/>
            <w:shd w:val="clear" w:color="auto" w:fill="F2F2F2" w:themeFill="background1" w:themeFillShade="F2"/>
            <w:noWrap/>
            <w:hideMark/>
          </w:tcPr>
          <w:p w14:paraId="579BD04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15/45</w:t>
            </w:r>
          </w:p>
        </w:tc>
        <w:tc>
          <w:tcPr>
            <w:tcW w:w="2212" w:type="dxa"/>
            <w:shd w:val="clear" w:color="auto" w:fill="F2F2F2" w:themeFill="background1" w:themeFillShade="F2"/>
            <w:noWrap/>
            <w:hideMark/>
          </w:tcPr>
          <w:p w14:paraId="0F91D33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685FB66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shd w:val="clear" w:color="auto" w:fill="F2F2F2" w:themeFill="background1" w:themeFillShade="F2"/>
            <w:noWrap/>
            <w:hideMark/>
          </w:tcPr>
          <w:p w14:paraId="3AE5385A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shd w:val="clear" w:color="auto" w:fill="F2F2F2" w:themeFill="background1" w:themeFillShade="F2"/>
            <w:noWrap/>
            <w:hideMark/>
          </w:tcPr>
          <w:p w14:paraId="06AFB19C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0.16</w:t>
            </w:r>
          </w:p>
        </w:tc>
        <w:tc>
          <w:tcPr>
            <w:tcW w:w="1946" w:type="dxa"/>
            <w:shd w:val="clear" w:color="auto" w:fill="F2F2F2" w:themeFill="background1" w:themeFillShade="F2"/>
            <w:noWrap/>
            <w:hideMark/>
          </w:tcPr>
          <w:p w14:paraId="1D3D6A24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  <w:r w:rsidRPr="007A2233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  <w:t>(0.07 - 0.4)</w:t>
            </w:r>
          </w:p>
        </w:tc>
        <w:tc>
          <w:tcPr>
            <w:tcW w:w="1236" w:type="dxa"/>
            <w:shd w:val="clear" w:color="auto" w:fill="F2F2F2" w:themeFill="background1" w:themeFillShade="F2"/>
            <w:noWrap/>
            <w:hideMark/>
          </w:tcPr>
          <w:p w14:paraId="581DB0F5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</w:tr>
      <w:tr w:rsidR="006B2EB5" w:rsidRPr="007A2233" w14:paraId="29C56DEB" w14:textId="77777777" w:rsidTr="006B2EB5">
        <w:trPr>
          <w:jc w:val="left"/>
        </w:trPr>
        <w:tc>
          <w:tcPr>
            <w:tcW w:w="3686" w:type="dxa"/>
            <w:noWrap/>
          </w:tcPr>
          <w:p w14:paraId="425D69AD" w14:textId="77777777" w:rsidR="006B2EB5" w:rsidRPr="007A2233" w:rsidRDefault="006B2EB5" w:rsidP="006B2EB5">
            <w:pPr>
              <w:spacing w:line="240" w:lineRule="auto"/>
              <w:ind w:firstLineChars="200" w:firstLine="280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554" w:type="dxa"/>
            <w:noWrap/>
          </w:tcPr>
          <w:p w14:paraId="14ABDD01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2212" w:type="dxa"/>
            <w:noWrap/>
          </w:tcPr>
          <w:p w14:paraId="204A29F6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</w:tcPr>
          <w:p w14:paraId="5838777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</w:tcPr>
          <w:p w14:paraId="094CEE4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</w:tcPr>
          <w:p w14:paraId="675EA50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946" w:type="dxa"/>
            <w:noWrap/>
          </w:tcPr>
          <w:p w14:paraId="34EF2D4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236" w:type="dxa"/>
            <w:noWrap/>
          </w:tcPr>
          <w:p w14:paraId="56A8EE29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</w:tr>
      <w:tr w:rsidR="006B2EB5" w:rsidRPr="007A2233" w14:paraId="4730881E" w14:textId="77777777" w:rsidTr="006B2EB5">
        <w:trPr>
          <w:jc w:val="left"/>
        </w:trPr>
        <w:tc>
          <w:tcPr>
            <w:tcW w:w="3686" w:type="dxa"/>
            <w:noWrap/>
          </w:tcPr>
          <w:p w14:paraId="16168DBE" w14:textId="77777777" w:rsidR="006B2EB5" w:rsidRPr="007A2233" w:rsidRDefault="006B2EB5" w:rsidP="006B2EB5">
            <w:pPr>
              <w:spacing w:after="60" w:line="240" w:lineRule="auto"/>
              <w:ind w:firstLineChars="200" w:firstLine="280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554" w:type="dxa"/>
            <w:noWrap/>
          </w:tcPr>
          <w:p w14:paraId="7A485C6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2212" w:type="dxa"/>
            <w:noWrap/>
          </w:tcPr>
          <w:p w14:paraId="450EE0D2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031" w:type="dxa"/>
            <w:noWrap/>
          </w:tcPr>
          <w:p w14:paraId="66D3B1AD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3536" w:type="dxa"/>
            <w:noWrap/>
          </w:tcPr>
          <w:p w14:paraId="62542E6F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882" w:type="dxa"/>
            <w:noWrap/>
          </w:tcPr>
          <w:p w14:paraId="52864A70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946" w:type="dxa"/>
            <w:noWrap/>
          </w:tcPr>
          <w:p w14:paraId="04E29D08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  <w:tc>
          <w:tcPr>
            <w:tcW w:w="1236" w:type="dxa"/>
            <w:noWrap/>
          </w:tcPr>
          <w:p w14:paraId="04AEF66E" w14:textId="77777777" w:rsidR="006B2EB5" w:rsidRPr="007A2233" w:rsidRDefault="006B2EB5" w:rsidP="006B2EB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14"/>
                <w:szCs w:val="14"/>
                <w:lang w:val="en-US" w:bidi="en-US"/>
              </w:rPr>
            </w:pPr>
          </w:p>
        </w:tc>
      </w:tr>
    </w:tbl>
    <w:p w14:paraId="792A31A4" w14:textId="7EC8C5D8" w:rsidR="0078782B" w:rsidRPr="00AE4E95" w:rsidRDefault="002A1E86" w:rsidP="006B2EB5">
      <w:pPr>
        <w:spacing w:after="0"/>
        <w:rPr>
          <w:rFonts w:eastAsia="Times New Roman" w:cstheme="minorHAnsi"/>
          <w:i/>
          <w:iCs/>
          <w:color w:val="000000"/>
          <w:szCs w:val="28"/>
          <w:lang w:val="en-US" w:eastAsia="de-DE" w:bidi="en-US"/>
        </w:rPr>
        <w:sectPr w:rsidR="0078782B" w:rsidRPr="00AE4E95" w:rsidSect="005770E5">
          <w:pgSz w:w="16838" w:h="11906" w:orient="landscape"/>
          <w:pgMar w:top="454" w:right="720" w:bottom="454" w:left="720" w:header="709" w:footer="709" w:gutter="0"/>
          <w:cols w:space="708"/>
          <w:docGrid w:linePitch="360"/>
        </w:sectPr>
      </w:pPr>
      <w:r w:rsidRPr="00AE4E95">
        <w:rPr>
          <w:rFonts w:eastAsia="Times New Roman" w:cstheme="minorHAnsi"/>
          <w:i/>
          <w:iCs/>
          <w:color w:val="000000"/>
          <w:szCs w:val="28"/>
          <w:lang w:val="en-US" w:eastAsia="de-DE" w:bidi="en-US"/>
        </w:rPr>
        <w:t xml:space="preserve">Abbreviations: </w:t>
      </w:r>
      <w:r w:rsidR="004257BB" w:rsidRPr="00AE4E95">
        <w:rPr>
          <w:rFonts w:eastAsia="Times New Roman" w:cstheme="minorHAnsi"/>
          <w:i/>
          <w:iCs/>
          <w:color w:val="000000"/>
          <w:szCs w:val="28"/>
          <w:lang w:val="en-US" w:eastAsia="de-DE" w:bidi="en-US"/>
        </w:rPr>
        <w:t xml:space="preserve">HR, hazard ratio; CI, confidence interval; </w:t>
      </w:r>
      <w:r w:rsidR="0078782B" w:rsidRPr="00AE4E95">
        <w:rPr>
          <w:rFonts w:eastAsia="Times New Roman" w:cstheme="minorHAnsi"/>
          <w:i/>
          <w:iCs/>
          <w:color w:val="000000"/>
          <w:szCs w:val="28"/>
          <w:lang w:val="en-US" w:eastAsia="de-DE" w:bidi="en-US"/>
        </w:rPr>
        <w:t xml:space="preserve">ISUP, International Society of Urological Pathology; </w:t>
      </w:r>
      <w:r w:rsidR="004257BB" w:rsidRPr="00AE4E95">
        <w:rPr>
          <w:rFonts w:eastAsia="Times New Roman" w:cstheme="minorHAnsi"/>
          <w:i/>
          <w:iCs/>
          <w:color w:val="000000"/>
          <w:szCs w:val="28"/>
          <w:lang w:val="en-US" w:eastAsia="de-DE" w:bidi="en-US"/>
        </w:rPr>
        <w:t>ECOG, Eastern Cooperative Oncology Group; PS, performance status; IMDC, International Metastatic Renal Cell Carcinoma Database Consortium; ICI, immune checkpoint inhibitor.</w:t>
      </w:r>
    </w:p>
    <w:p w14:paraId="62BF4907" w14:textId="432DE5F7" w:rsidR="006F077E" w:rsidRPr="00C45ED6" w:rsidRDefault="006F077E" w:rsidP="00C45ED6">
      <w:pPr>
        <w:pStyle w:val="MDPI42tablebody"/>
        <w:spacing w:before="240" w:after="120" w:line="240" w:lineRule="auto"/>
        <w:jc w:val="left"/>
        <w:rPr>
          <w:rFonts w:asciiTheme="minorHAnsi" w:hAnsiTheme="minorHAnsi" w:cstheme="minorHAnsi"/>
          <w:snapToGrid/>
          <w:sz w:val="22"/>
          <w:szCs w:val="28"/>
        </w:rPr>
      </w:pPr>
      <w:r w:rsidRPr="00C45ED6">
        <w:rPr>
          <w:rFonts w:asciiTheme="minorHAnsi" w:hAnsiTheme="minorHAnsi" w:cstheme="minorHAnsi"/>
          <w:b/>
          <w:bCs/>
          <w:snapToGrid/>
          <w:sz w:val="22"/>
          <w:szCs w:val="28"/>
        </w:rPr>
        <w:lastRenderedPageBreak/>
        <w:t>Table S</w:t>
      </w:r>
      <w:r w:rsidR="00BE131D" w:rsidRPr="00C45ED6">
        <w:rPr>
          <w:rFonts w:asciiTheme="minorHAnsi" w:hAnsiTheme="minorHAnsi" w:cstheme="minorHAnsi"/>
          <w:b/>
          <w:bCs/>
          <w:snapToGrid/>
          <w:sz w:val="22"/>
          <w:szCs w:val="28"/>
        </w:rPr>
        <w:t>3</w:t>
      </w:r>
      <w:r w:rsidRPr="00C45ED6">
        <w:rPr>
          <w:rFonts w:asciiTheme="minorHAnsi" w:hAnsiTheme="minorHAnsi" w:cstheme="minorHAnsi"/>
          <w:b/>
          <w:bCs/>
          <w:snapToGrid/>
          <w:sz w:val="22"/>
          <w:szCs w:val="28"/>
        </w:rPr>
        <w:t>.</w:t>
      </w:r>
      <w:r w:rsidRPr="00C45ED6">
        <w:rPr>
          <w:rFonts w:asciiTheme="minorHAnsi" w:hAnsiTheme="minorHAnsi" w:cstheme="minorHAnsi"/>
          <w:snapToGrid/>
          <w:sz w:val="22"/>
          <w:szCs w:val="28"/>
        </w:rPr>
        <w:t xml:space="preserve"> Immune-related adverse events under ICI-1 and ICI-2.</w:t>
      </w:r>
    </w:p>
    <w:tbl>
      <w:tblPr>
        <w:tblW w:w="907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191"/>
        <w:gridCol w:w="1191"/>
        <w:gridCol w:w="1191"/>
        <w:gridCol w:w="1191"/>
        <w:gridCol w:w="1191"/>
        <w:gridCol w:w="1191"/>
      </w:tblGrid>
      <w:tr w:rsidR="006F077E" w:rsidRPr="00C45ED6" w14:paraId="1F2890A1" w14:textId="77777777" w:rsidTr="00587A0F">
        <w:trPr>
          <w:trHeight w:val="229"/>
        </w:trPr>
        <w:tc>
          <w:tcPr>
            <w:tcW w:w="1928" w:type="dxa"/>
            <w:shd w:val="clear" w:color="auto" w:fill="auto"/>
            <w:vAlign w:val="center"/>
          </w:tcPr>
          <w:p w14:paraId="5F617379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  <w:lang w:eastAsia="fr-FR"/>
              </w:rPr>
            </w:pPr>
          </w:p>
        </w:tc>
        <w:tc>
          <w:tcPr>
            <w:tcW w:w="3573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7D24F" w14:textId="77777777" w:rsidR="006F077E" w:rsidRPr="00AE4E95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AE4E95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ICI-1</w:t>
            </w:r>
          </w:p>
          <w:p w14:paraId="336BE303" w14:textId="77777777" w:rsidR="006F077E" w:rsidRPr="00AE4E95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fr-FR"/>
              </w:rPr>
            </w:pPr>
            <w:r w:rsidRPr="00AE4E95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(N=45)</w:t>
            </w:r>
          </w:p>
        </w:tc>
        <w:tc>
          <w:tcPr>
            <w:tcW w:w="3573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0BA6A" w14:textId="77777777" w:rsidR="006F077E" w:rsidRPr="00AE4E95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</w:pPr>
            <w:r w:rsidRPr="00AE4E95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ICI-2</w:t>
            </w:r>
          </w:p>
          <w:p w14:paraId="4A2C438F" w14:textId="77777777" w:rsidR="006F077E" w:rsidRPr="00AE4E95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fr-FR"/>
              </w:rPr>
            </w:pPr>
            <w:r w:rsidRPr="00AE4E95">
              <w:rPr>
                <w:rFonts w:asciiTheme="minorHAnsi" w:hAnsiTheme="minorHAnsi" w:cstheme="minorHAnsi"/>
                <w:b/>
                <w:snapToGrid/>
                <w:sz w:val="22"/>
                <w:szCs w:val="22"/>
              </w:rPr>
              <w:t>(N=45)</w:t>
            </w:r>
          </w:p>
        </w:tc>
      </w:tr>
      <w:tr w:rsidR="006F077E" w:rsidRPr="00C45ED6" w14:paraId="7A3569AC" w14:textId="77777777" w:rsidTr="00587A0F">
        <w:trPr>
          <w:trHeight w:val="229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1357F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  <w:b/>
                <w:bCs/>
              </w:rPr>
              <w:t xml:space="preserve">Event </w:t>
            </w:r>
            <w:r w:rsidRPr="00C45ED6">
              <w:rPr>
                <w:rFonts w:asciiTheme="minorHAnsi" w:hAnsiTheme="minorHAnsi"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E2E24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Any grade</w:t>
            </w:r>
            <w:r w:rsidRPr="00C45ED6">
              <w:rPr>
                <w:rFonts w:asciiTheme="minorHAnsi" w:hAnsiTheme="minorHAnsi" w:cstheme="minorHAnsi"/>
              </w:rPr>
              <w:br/>
              <w:t>no.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CEF3A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Grade 3</w:t>
            </w:r>
            <w:r w:rsidRPr="00C45ED6">
              <w:rPr>
                <w:rFonts w:asciiTheme="minorHAnsi" w:hAnsiTheme="minorHAnsi" w:cstheme="minorHAnsi"/>
              </w:rPr>
              <w:br/>
              <w:t>no.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236DF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Grade 4</w:t>
            </w:r>
            <w:r w:rsidRPr="00C45ED6">
              <w:rPr>
                <w:rFonts w:asciiTheme="minorHAnsi" w:hAnsiTheme="minorHAnsi" w:cstheme="minorHAnsi"/>
              </w:rPr>
              <w:br/>
              <w:t>no.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FE8B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Any grade</w:t>
            </w:r>
            <w:r w:rsidRPr="00C45ED6">
              <w:rPr>
                <w:rFonts w:asciiTheme="minorHAnsi" w:hAnsiTheme="minorHAnsi" w:cstheme="minorHAnsi"/>
              </w:rPr>
              <w:br/>
              <w:t>no.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ECCC7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Grade 3</w:t>
            </w:r>
            <w:r w:rsidRPr="00C45ED6">
              <w:rPr>
                <w:rFonts w:asciiTheme="minorHAnsi" w:hAnsiTheme="minorHAnsi" w:cstheme="minorHAnsi"/>
              </w:rPr>
              <w:br/>
              <w:t>no. (%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2DF8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Grade 4</w:t>
            </w:r>
            <w:r w:rsidRPr="00C45ED6">
              <w:rPr>
                <w:rFonts w:asciiTheme="minorHAnsi" w:hAnsiTheme="minorHAnsi" w:cstheme="minorHAnsi"/>
              </w:rPr>
              <w:br/>
              <w:t>no. (%)</w:t>
            </w:r>
          </w:p>
        </w:tc>
      </w:tr>
      <w:tr w:rsidR="006F077E" w:rsidRPr="00C45ED6" w14:paraId="23A3C456" w14:textId="77777777" w:rsidTr="00587A0F">
        <w:trPr>
          <w:trHeight w:val="229"/>
        </w:trPr>
        <w:tc>
          <w:tcPr>
            <w:tcW w:w="192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3D774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All event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0D739A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3 (29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18BB87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9 (20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DF092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6DFDB9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AB67AB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B4E436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</w:tr>
      <w:tr w:rsidR="006F077E" w:rsidRPr="00C45ED6" w14:paraId="69E03409" w14:textId="77777777" w:rsidTr="00587A0F">
        <w:trPr>
          <w:trHeight w:val="229"/>
        </w:trPr>
        <w:tc>
          <w:tcPr>
            <w:tcW w:w="1928" w:type="dxa"/>
            <w:shd w:val="clear" w:color="auto" w:fill="auto"/>
            <w:vAlign w:val="center"/>
          </w:tcPr>
          <w:p w14:paraId="5CAFCD1D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C45ED6">
              <w:rPr>
                <w:rFonts w:asciiTheme="minorHAnsi" w:hAnsiTheme="minorHAnsi" w:cstheme="minorHAnsi"/>
              </w:rPr>
              <w:t>Hypophysitis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5F5CC260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499CBD9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B2DF7AF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83C2B9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2D21E5B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E35928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</w:tr>
      <w:tr w:rsidR="006F077E" w:rsidRPr="00C45ED6" w14:paraId="69A2592D" w14:textId="77777777" w:rsidTr="00587A0F">
        <w:trPr>
          <w:trHeight w:val="229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59393BAC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Hepatitis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03B31FBD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09D53881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53E57219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2456FCA1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38267445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3647555B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</w:tr>
      <w:tr w:rsidR="006F077E" w:rsidRPr="00C45ED6" w14:paraId="5C7B54CF" w14:textId="77777777" w:rsidTr="00587A0F">
        <w:trPr>
          <w:trHeight w:val="229"/>
        </w:trPr>
        <w:tc>
          <w:tcPr>
            <w:tcW w:w="1928" w:type="dxa"/>
            <w:shd w:val="clear" w:color="auto" w:fill="auto"/>
            <w:vAlign w:val="center"/>
          </w:tcPr>
          <w:p w14:paraId="1443FA61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Pneumonitis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E9055A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7F045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FD58139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CB53D4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F5BC9FA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F604D1D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</w:tr>
      <w:tr w:rsidR="006F077E" w:rsidRPr="00C45ED6" w14:paraId="4C08B848" w14:textId="77777777" w:rsidTr="00587A0F">
        <w:trPr>
          <w:trHeight w:val="229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02716C09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Lichen planus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544A38C9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3E71549C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1CC7AA2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32D69C70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6E3C5677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1BCE150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</w:tr>
      <w:tr w:rsidR="006F077E" w:rsidRPr="00C45ED6" w14:paraId="2E575FBB" w14:textId="77777777" w:rsidTr="00587A0F">
        <w:trPr>
          <w:trHeight w:val="229"/>
        </w:trPr>
        <w:tc>
          <w:tcPr>
            <w:tcW w:w="1928" w:type="dxa"/>
            <w:shd w:val="clear" w:color="auto" w:fill="auto"/>
            <w:vAlign w:val="center"/>
          </w:tcPr>
          <w:p w14:paraId="059271BC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Nephritis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21E906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2 (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5F58011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3EF3CD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1BE153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0A035E5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D407F0F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</w:tr>
      <w:tr w:rsidR="006F077E" w:rsidRPr="00C45ED6" w14:paraId="0B6B1F3B" w14:textId="77777777" w:rsidTr="00587A0F">
        <w:trPr>
          <w:trHeight w:val="229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69005762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Psoriasis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4D252B4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25F968F5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6C3C3AA5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5DA2BC4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471D149B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41AC55FA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</w:tr>
      <w:tr w:rsidR="006F077E" w:rsidRPr="00C45ED6" w14:paraId="632415A5" w14:textId="77777777" w:rsidTr="00587A0F">
        <w:trPr>
          <w:trHeight w:val="229"/>
        </w:trPr>
        <w:tc>
          <w:tcPr>
            <w:tcW w:w="1928" w:type="dxa"/>
            <w:shd w:val="clear" w:color="auto" w:fill="auto"/>
            <w:vAlign w:val="center"/>
          </w:tcPr>
          <w:p w14:paraId="2799D1E2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Eosinophilia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3158E76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D072A04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6E3E3E6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FAABF8D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836BA0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0C4A614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</w:tr>
      <w:tr w:rsidR="006F077E" w:rsidRPr="00C45ED6" w14:paraId="2A4318C2" w14:textId="77777777" w:rsidTr="00587A0F">
        <w:trPr>
          <w:trHeight w:val="229"/>
        </w:trPr>
        <w:tc>
          <w:tcPr>
            <w:tcW w:w="1928" w:type="dxa"/>
            <w:shd w:val="clear" w:color="auto" w:fill="F2F2F2" w:themeFill="background1" w:themeFillShade="F2"/>
            <w:vAlign w:val="center"/>
          </w:tcPr>
          <w:p w14:paraId="7A5F469C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Hypopituitarism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3424CF8D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033B17E3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0D1013C5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3CD317CE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0944FCE4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36A670D3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</w:tr>
      <w:tr w:rsidR="006F077E" w:rsidRPr="00C45ED6" w14:paraId="4E714D07" w14:textId="77777777" w:rsidTr="00587A0F">
        <w:trPr>
          <w:trHeight w:val="229"/>
        </w:trPr>
        <w:tc>
          <w:tcPr>
            <w:tcW w:w="1928" w:type="dxa"/>
            <w:shd w:val="clear" w:color="auto" w:fill="auto"/>
            <w:vAlign w:val="center"/>
          </w:tcPr>
          <w:p w14:paraId="6B19969A" w14:textId="77777777" w:rsidR="006F077E" w:rsidRPr="00C45ED6" w:rsidRDefault="006F077E" w:rsidP="00587A0F">
            <w:pPr>
              <w:pStyle w:val="MDPI42tablebody"/>
              <w:spacing w:line="240" w:lineRule="auto"/>
              <w:jc w:val="left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Meningitis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FB380C3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45FAB8E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1 (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54543F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4C8131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B050C51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BB65F42" w14:textId="77777777" w:rsidR="006F077E" w:rsidRPr="00C45ED6" w:rsidRDefault="006F077E" w:rsidP="00587A0F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C45ED6">
              <w:rPr>
                <w:rFonts w:asciiTheme="minorHAnsi" w:hAnsiTheme="minorHAnsi" w:cstheme="minorHAnsi"/>
              </w:rPr>
              <w:t>0 (0)</w:t>
            </w:r>
          </w:p>
        </w:tc>
      </w:tr>
    </w:tbl>
    <w:p w14:paraId="0CCA0F29" w14:textId="0A22AB66" w:rsidR="00772BCF" w:rsidRPr="00AE4E95" w:rsidRDefault="00C33101" w:rsidP="00C45ED6">
      <w:pPr>
        <w:pStyle w:val="Lgende"/>
        <w:keepNext/>
        <w:rPr>
          <w:rFonts w:eastAsia="Times New Roman" w:cstheme="minorHAnsi"/>
          <w:sz w:val="22"/>
          <w:szCs w:val="22"/>
          <w:lang w:val="en-GB" w:eastAsia="de-DE" w:bidi="en-US"/>
        </w:rPr>
      </w:pPr>
      <w:r w:rsidRPr="00AE4E95">
        <w:rPr>
          <w:rFonts w:eastAsia="Times New Roman" w:cstheme="minorHAnsi"/>
          <w:snapToGrid w:val="0"/>
          <w:color w:val="000000"/>
          <w:sz w:val="22"/>
          <w:szCs w:val="24"/>
          <w:lang w:val="en-US" w:eastAsia="de-DE" w:bidi="en-US"/>
        </w:rPr>
        <w:t xml:space="preserve">NOTE: </w:t>
      </w:r>
      <w:r w:rsidR="006F077E" w:rsidRPr="00AE4E95">
        <w:rPr>
          <w:rFonts w:eastAsia="Times New Roman" w:cstheme="minorHAnsi"/>
          <w:snapToGrid w:val="0"/>
          <w:color w:val="000000"/>
          <w:sz w:val="22"/>
          <w:szCs w:val="24"/>
          <w:vertAlign w:val="superscript"/>
          <w:lang w:val="en-US" w:eastAsia="de-DE" w:bidi="en-US"/>
        </w:rPr>
        <w:t>1</w:t>
      </w:r>
      <w:r w:rsidR="006F077E" w:rsidRPr="00AE4E95">
        <w:rPr>
          <w:rFonts w:eastAsia="Times New Roman" w:cstheme="minorHAnsi"/>
          <w:snapToGrid w:val="0"/>
          <w:color w:val="000000"/>
          <w:sz w:val="22"/>
          <w:szCs w:val="24"/>
          <w:lang w:val="en-US" w:eastAsia="de-DE" w:bidi="en-US"/>
        </w:rPr>
        <w:t xml:space="preserve"> </w:t>
      </w:r>
      <w:r w:rsidR="00D92C4B" w:rsidRPr="00AE4E95">
        <w:rPr>
          <w:rFonts w:eastAsia="Times New Roman" w:cstheme="minorHAnsi"/>
          <w:snapToGrid w:val="0"/>
          <w:color w:val="000000"/>
          <w:sz w:val="22"/>
          <w:szCs w:val="24"/>
          <w:lang w:val="en-US" w:eastAsia="de-DE" w:bidi="en-US"/>
        </w:rPr>
        <w:t>T</w:t>
      </w:r>
      <w:r w:rsidR="006F077E" w:rsidRPr="00AE4E95">
        <w:rPr>
          <w:rFonts w:eastAsia="Times New Roman" w:cstheme="minorHAnsi"/>
          <w:snapToGrid w:val="0"/>
          <w:color w:val="000000"/>
          <w:sz w:val="22"/>
          <w:szCs w:val="24"/>
          <w:lang w:val="en-US" w:eastAsia="de-DE" w:bidi="en-US"/>
        </w:rPr>
        <w:t>ype and grade of events according to the Common Terminology Criteria for Adverse Events version 5.0.</w:t>
      </w:r>
    </w:p>
    <w:sectPr w:rsidR="00772BCF" w:rsidRPr="00AE4E95" w:rsidSect="005770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972D6" w14:textId="77777777" w:rsidR="00083A43" w:rsidRDefault="00083A43" w:rsidP="00CF7095">
      <w:pPr>
        <w:spacing w:after="0" w:line="240" w:lineRule="auto"/>
      </w:pPr>
      <w:r>
        <w:separator/>
      </w:r>
    </w:p>
  </w:endnote>
  <w:endnote w:type="continuationSeparator" w:id="0">
    <w:p w14:paraId="17936EAE" w14:textId="77777777" w:rsidR="00083A43" w:rsidRDefault="00083A43" w:rsidP="00CF7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B1BAF" w14:textId="77777777" w:rsidR="00083A43" w:rsidRDefault="00083A43" w:rsidP="00CF7095">
      <w:pPr>
        <w:spacing w:after="0" w:line="240" w:lineRule="auto"/>
      </w:pPr>
      <w:r>
        <w:separator/>
      </w:r>
    </w:p>
  </w:footnote>
  <w:footnote w:type="continuationSeparator" w:id="0">
    <w:p w14:paraId="2578FCDA" w14:textId="77777777" w:rsidR="00083A43" w:rsidRDefault="00083A43" w:rsidP="00CF70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7BB"/>
    <w:rsid w:val="00052D21"/>
    <w:rsid w:val="00083A43"/>
    <w:rsid w:val="000F7600"/>
    <w:rsid w:val="00114244"/>
    <w:rsid w:val="001166B4"/>
    <w:rsid w:val="0016103D"/>
    <w:rsid w:val="00181F37"/>
    <w:rsid w:val="00210B95"/>
    <w:rsid w:val="00212B2C"/>
    <w:rsid w:val="00220A28"/>
    <w:rsid w:val="0027171F"/>
    <w:rsid w:val="002920DF"/>
    <w:rsid w:val="002A1E86"/>
    <w:rsid w:val="002F140B"/>
    <w:rsid w:val="003341AB"/>
    <w:rsid w:val="003C5237"/>
    <w:rsid w:val="003D318A"/>
    <w:rsid w:val="00414615"/>
    <w:rsid w:val="004257BB"/>
    <w:rsid w:val="00427CBA"/>
    <w:rsid w:val="004440F4"/>
    <w:rsid w:val="00504F64"/>
    <w:rsid w:val="00566C08"/>
    <w:rsid w:val="00571DC7"/>
    <w:rsid w:val="005770E5"/>
    <w:rsid w:val="0058022C"/>
    <w:rsid w:val="005F473E"/>
    <w:rsid w:val="00654BE9"/>
    <w:rsid w:val="006569D5"/>
    <w:rsid w:val="006B2EB5"/>
    <w:rsid w:val="006F077E"/>
    <w:rsid w:val="00710ECC"/>
    <w:rsid w:val="007146BE"/>
    <w:rsid w:val="00743F1E"/>
    <w:rsid w:val="00753120"/>
    <w:rsid w:val="00772BCF"/>
    <w:rsid w:val="0078782B"/>
    <w:rsid w:val="007A2233"/>
    <w:rsid w:val="00834FBA"/>
    <w:rsid w:val="00852667"/>
    <w:rsid w:val="00912009"/>
    <w:rsid w:val="00962847"/>
    <w:rsid w:val="00965917"/>
    <w:rsid w:val="009B3B25"/>
    <w:rsid w:val="009F0FD8"/>
    <w:rsid w:val="00AD3D47"/>
    <w:rsid w:val="00AE4E95"/>
    <w:rsid w:val="00B0722D"/>
    <w:rsid w:val="00B1558C"/>
    <w:rsid w:val="00B257EC"/>
    <w:rsid w:val="00B75474"/>
    <w:rsid w:val="00BE131D"/>
    <w:rsid w:val="00C33101"/>
    <w:rsid w:val="00C45ED6"/>
    <w:rsid w:val="00C70B3F"/>
    <w:rsid w:val="00CF7095"/>
    <w:rsid w:val="00D459AF"/>
    <w:rsid w:val="00D5073D"/>
    <w:rsid w:val="00D92C4B"/>
    <w:rsid w:val="00DA6B20"/>
    <w:rsid w:val="00DD7966"/>
    <w:rsid w:val="00E2298C"/>
    <w:rsid w:val="00E31679"/>
    <w:rsid w:val="00EF0CE3"/>
    <w:rsid w:val="00F66E57"/>
    <w:rsid w:val="00FA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1AF8B"/>
  <w15:chartTrackingRefBased/>
  <w15:docId w15:val="{57C70F9D-13C4-444C-A8F2-89D7C8D4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0"/>
    <w:unhideWhenUsed/>
    <w:qFormat/>
    <w:rsid w:val="004257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257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42tablebody">
    <w:name w:val="MDPI_4.2_table_body"/>
    <w:qFormat/>
    <w:rsid w:val="00B257E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auNormal"/>
    <w:uiPriority w:val="99"/>
    <w:rsid w:val="00220A2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lledutableau">
    <w:name w:val="Table Grid"/>
    <w:basedOn w:val="TableauNormal"/>
    <w:uiPriority w:val="39"/>
    <w:rsid w:val="006F0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F70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F7095"/>
  </w:style>
  <w:style w:type="paragraph" w:styleId="Pieddepage">
    <w:name w:val="footer"/>
    <w:basedOn w:val="Normal"/>
    <w:link w:val="PieddepageCar"/>
    <w:uiPriority w:val="99"/>
    <w:unhideWhenUsed/>
    <w:rsid w:val="00CF70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F7095"/>
  </w:style>
  <w:style w:type="paragraph" w:customStyle="1" w:styleId="MDPI71References">
    <w:name w:val="MDPI_7.1_References"/>
    <w:qFormat/>
    <w:rsid w:val="00CF7095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Numrodeligne">
    <w:name w:val="line number"/>
    <w:basedOn w:val="Policepardfaut"/>
    <w:uiPriority w:val="99"/>
    <w:semiHidden/>
    <w:unhideWhenUsed/>
    <w:rsid w:val="00580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ropbox\Th&#232;se\Data%20Base\Tableau%20charact&#233;ristiques%20(version%205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2.5469086434943094E-2"/>
          <c:y val="4.1647513261730178E-3"/>
          <c:w val="0.95305193266456911"/>
          <c:h val="0.95543951347024436"/>
        </c:manualLayout>
      </c:layout>
      <c:scatterChart>
        <c:scatterStyle val="lineMarker"/>
        <c:varyColors val="0"/>
        <c:ser>
          <c:idx val="0"/>
          <c:order val="0"/>
          <c:tx>
            <c:v>H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8100">
                <a:noFill/>
                <a:miter lim="800000"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Feuil1!$BR$8:$BR$57</c:f>
                <c:numCache>
                  <c:formatCode>General</c:formatCode>
                  <c:ptCount val="50"/>
                  <c:pt idx="1">
                    <c:v>1.254</c:v>
                  </c:pt>
                  <c:pt idx="3">
                    <c:v>5.0220000000000002</c:v>
                  </c:pt>
                  <c:pt idx="4">
                    <c:v>2.7139999999999995</c:v>
                  </c:pt>
                  <c:pt idx="6">
                    <c:v>19.720000000000002</c:v>
                  </c:pt>
                  <c:pt idx="7">
                    <c:v>4.3870000000000005</c:v>
                  </c:pt>
                  <c:pt idx="9">
                    <c:v>1.9900000000000002</c:v>
                  </c:pt>
                  <c:pt idx="11">
                    <c:v>3.2870000000000004</c:v>
                  </c:pt>
                  <c:pt idx="13">
                    <c:v>1.7290000000000001</c:v>
                  </c:pt>
                  <c:pt idx="15">
                    <c:v>6.4519999999999991</c:v>
                  </c:pt>
                  <c:pt idx="16">
                    <c:v>0.45099999999999985</c:v>
                  </c:pt>
                  <c:pt idx="18">
                    <c:v>2.3870000000000005</c:v>
                  </c:pt>
                  <c:pt idx="19">
                    <c:v>1.5129999999999999</c:v>
                  </c:pt>
                  <c:pt idx="20">
                    <c:v>3.0289999999999999</c:v>
                  </c:pt>
                  <c:pt idx="21">
                    <c:v>1.6640000000000001</c:v>
                  </c:pt>
                  <c:pt idx="22">
                    <c:v>1.5249999999999999</c:v>
                  </c:pt>
                  <c:pt idx="23">
                    <c:v>1.6180000000000003</c:v>
                  </c:pt>
                  <c:pt idx="24">
                    <c:v>2.38</c:v>
                  </c:pt>
                  <c:pt idx="25">
                    <c:v>2.2599999999999998</c:v>
                  </c:pt>
                  <c:pt idx="27">
                    <c:v>0.71</c:v>
                  </c:pt>
                  <c:pt idx="28">
                    <c:v>5.2559999999999993</c:v>
                  </c:pt>
                  <c:pt idx="29">
                    <c:v>1.823</c:v>
                  </c:pt>
                  <c:pt idx="31">
                    <c:v>1.0050000000000001</c:v>
                  </c:pt>
                  <c:pt idx="33">
                    <c:v>3.6110000000000002</c:v>
                  </c:pt>
                  <c:pt idx="35">
                    <c:v>4.8239999999999998</c:v>
                  </c:pt>
                  <c:pt idx="36">
                    <c:v>3.7799999999999994</c:v>
                  </c:pt>
                  <c:pt idx="38">
                    <c:v>0.20799999999999996</c:v>
                  </c:pt>
                  <c:pt idx="39">
                    <c:v>0.20799999999999996</c:v>
                  </c:pt>
                  <c:pt idx="40">
                    <c:v>0.43499999999999983</c:v>
                  </c:pt>
                  <c:pt idx="41">
                    <c:v>4.0000000000000036E-3</c:v>
                  </c:pt>
                  <c:pt idx="42">
                    <c:v>44.190000000000005</c:v>
                  </c:pt>
                  <c:pt idx="43">
                    <c:v>6.700000000000006E-2</c:v>
                  </c:pt>
                  <c:pt idx="44">
                    <c:v>9.000000000000119E-3</c:v>
                  </c:pt>
                  <c:pt idx="45">
                    <c:v>4.0000000000000036E-3</c:v>
                  </c:pt>
                  <c:pt idx="46">
                    <c:v>1.1000000000000121E-2</c:v>
                  </c:pt>
                  <c:pt idx="48">
                    <c:v>0.61</c:v>
                  </c:pt>
                  <c:pt idx="49">
                    <c:v>0.24000000000000002</c:v>
                  </c:pt>
                </c:numCache>
              </c:numRef>
            </c:plus>
            <c:minus>
              <c:numRef>
                <c:f>Feuil1!$BP$8:$BP$57</c:f>
                <c:numCache>
                  <c:formatCode>General</c:formatCode>
                  <c:ptCount val="50"/>
                  <c:pt idx="1">
                    <c:v>0.58099999999999996</c:v>
                  </c:pt>
                  <c:pt idx="3">
                    <c:v>1.319</c:v>
                  </c:pt>
                  <c:pt idx="4">
                    <c:v>0.76400000000000001</c:v>
                  </c:pt>
                  <c:pt idx="6">
                    <c:v>2.5570000000000004</c:v>
                  </c:pt>
                  <c:pt idx="7">
                    <c:v>0.58600000000000008</c:v>
                  </c:pt>
                  <c:pt idx="9">
                    <c:v>0.74</c:v>
                  </c:pt>
                  <c:pt idx="11">
                    <c:v>1.2170000000000001</c:v>
                  </c:pt>
                  <c:pt idx="13">
                    <c:v>0.60200000000000009</c:v>
                  </c:pt>
                  <c:pt idx="15">
                    <c:v>2.754</c:v>
                  </c:pt>
                  <c:pt idx="16">
                    <c:v>0.34400000000000008</c:v>
                  </c:pt>
                  <c:pt idx="18">
                    <c:v>0.97099999999999997</c:v>
                  </c:pt>
                  <c:pt idx="19">
                    <c:v>0.72</c:v>
                  </c:pt>
                  <c:pt idx="20">
                    <c:v>1.3859999999999999</c:v>
                  </c:pt>
                  <c:pt idx="21">
                    <c:v>0.78300000000000003</c:v>
                  </c:pt>
                  <c:pt idx="22">
                    <c:v>0.6180000000000001</c:v>
                  </c:pt>
                  <c:pt idx="23">
                    <c:v>0.48599999999999999</c:v>
                  </c:pt>
                  <c:pt idx="24">
                    <c:v>0.82699999999999996</c:v>
                  </c:pt>
                  <c:pt idx="25">
                    <c:v>1.0649999999999999</c:v>
                  </c:pt>
                  <c:pt idx="27">
                    <c:v>0.27300000000000002</c:v>
                  </c:pt>
                  <c:pt idx="28">
                    <c:v>1.8560000000000001</c:v>
                  </c:pt>
                  <c:pt idx="29">
                    <c:v>0.41200000000000003</c:v>
                  </c:pt>
                  <c:pt idx="31">
                    <c:v>0.30199999999999999</c:v>
                  </c:pt>
                  <c:pt idx="33">
                    <c:v>1.6349999999999998</c:v>
                  </c:pt>
                  <c:pt idx="35">
                    <c:v>1.7679999999999998</c:v>
                  </c:pt>
                  <c:pt idx="36">
                    <c:v>1.2490000000000001</c:v>
                  </c:pt>
                  <c:pt idx="38">
                    <c:v>0.17300000000000004</c:v>
                  </c:pt>
                  <c:pt idx="39">
                    <c:v>0.17700000000000005</c:v>
                  </c:pt>
                  <c:pt idx="40">
                    <c:v>0.32200000000000006</c:v>
                  </c:pt>
                  <c:pt idx="41">
                    <c:v>4.0000000000000036E-3</c:v>
                  </c:pt>
                  <c:pt idx="42">
                    <c:v>6.9099999999999993</c:v>
                  </c:pt>
                  <c:pt idx="43">
                    <c:v>6.1999999999999944E-2</c:v>
                  </c:pt>
                  <c:pt idx="44">
                    <c:v>7.9999999999998961E-3</c:v>
                  </c:pt>
                  <c:pt idx="45">
                    <c:v>2.9999999999998916E-3</c:v>
                  </c:pt>
                  <c:pt idx="46">
                    <c:v>9.9999999999998979E-3</c:v>
                  </c:pt>
                  <c:pt idx="48">
                    <c:v>0.25</c:v>
                  </c:pt>
                  <c:pt idx="49">
                    <c:v>0.0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Feuil1!$BN$8:$BN$57</c:f>
              <c:numCache>
                <c:formatCode>General</c:formatCode>
                <c:ptCount val="50"/>
                <c:pt idx="1">
                  <c:v>1.085</c:v>
                </c:pt>
                <c:pt idx="3">
                  <c:v>1.7889999999999999</c:v>
                </c:pt>
                <c:pt idx="4">
                  <c:v>1.0620000000000001</c:v>
                </c:pt>
                <c:pt idx="6">
                  <c:v>2.9380000000000002</c:v>
                </c:pt>
                <c:pt idx="7">
                  <c:v>0.67700000000000005</c:v>
                </c:pt>
                <c:pt idx="9">
                  <c:v>1.17</c:v>
                </c:pt>
                <c:pt idx="11">
                  <c:v>1.9319999999999999</c:v>
                </c:pt>
                <c:pt idx="13">
                  <c:v>0.92300000000000004</c:v>
                </c:pt>
                <c:pt idx="15">
                  <c:v>4.806</c:v>
                </c:pt>
                <c:pt idx="16">
                  <c:v>1.4450000000000001</c:v>
                </c:pt>
                <c:pt idx="18">
                  <c:v>1.635</c:v>
                </c:pt>
                <c:pt idx="19">
                  <c:v>1.375</c:v>
                </c:pt>
                <c:pt idx="20">
                  <c:v>2.5529999999999999</c:v>
                </c:pt>
                <c:pt idx="21">
                  <c:v>1.48</c:v>
                </c:pt>
                <c:pt idx="22">
                  <c:v>1.04</c:v>
                </c:pt>
                <c:pt idx="23">
                  <c:v>0.69499999999999995</c:v>
                </c:pt>
                <c:pt idx="24">
                  <c:v>1.2669999999999999</c:v>
                </c:pt>
                <c:pt idx="25">
                  <c:v>2.0129999999999999</c:v>
                </c:pt>
                <c:pt idx="27">
                  <c:v>0.443</c:v>
                </c:pt>
                <c:pt idx="28">
                  <c:v>2.87</c:v>
                </c:pt>
                <c:pt idx="29">
                  <c:v>0.53200000000000003</c:v>
                </c:pt>
                <c:pt idx="31">
                  <c:v>0.432</c:v>
                </c:pt>
                <c:pt idx="33">
                  <c:v>2.9849999999999999</c:v>
                </c:pt>
                <c:pt idx="35">
                  <c:v>2.7919999999999998</c:v>
                </c:pt>
                <c:pt idx="36">
                  <c:v>1.865</c:v>
                </c:pt>
                <c:pt idx="38">
                  <c:v>1.024</c:v>
                </c:pt>
                <c:pt idx="39">
                  <c:v>1.1879999999999999</c:v>
                </c:pt>
                <c:pt idx="40">
                  <c:v>1.2410000000000001</c:v>
                </c:pt>
                <c:pt idx="41">
                  <c:v>1.0049999999999999</c:v>
                </c:pt>
                <c:pt idx="42">
                  <c:v>8.19</c:v>
                </c:pt>
                <c:pt idx="43">
                  <c:v>0.96299999999999997</c:v>
                </c:pt>
                <c:pt idx="44">
                  <c:v>1.0029999999999999</c:v>
                </c:pt>
                <c:pt idx="45">
                  <c:v>1.0049999999999999</c:v>
                </c:pt>
                <c:pt idx="46">
                  <c:v>1.0089999999999999</c:v>
                </c:pt>
                <c:pt idx="48">
                  <c:v>0.4</c:v>
                </c:pt>
                <c:pt idx="49">
                  <c:v>0.16</c:v>
                </c:pt>
              </c:numCache>
            </c:numRef>
          </c:xVal>
          <c:yVal>
            <c:numRef>
              <c:f>Feuil1!$BJ$8:$BJ$57</c:f>
              <c:numCache>
                <c:formatCode>General</c:formatCode>
                <c:ptCount val="50"/>
                <c:pt idx="0">
                  <c:v>50</c:v>
                </c:pt>
                <c:pt idx="1">
                  <c:v>49</c:v>
                </c:pt>
                <c:pt idx="2">
                  <c:v>48</c:v>
                </c:pt>
                <c:pt idx="3">
                  <c:v>47</c:v>
                </c:pt>
                <c:pt idx="4">
                  <c:v>46</c:v>
                </c:pt>
                <c:pt idx="5">
                  <c:v>45</c:v>
                </c:pt>
                <c:pt idx="6">
                  <c:v>44</c:v>
                </c:pt>
                <c:pt idx="7">
                  <c:v>43</c:v>
                </c:pt>
                <c:pt idx="8">
                  <c:v>42</c:v>
                </c:pt>
                <c:pt idx="9">
                  <c:v>41</c:v>
                </c:pt>
                <c:pt idx="10">
                  <c:v>40</c:v>
                </c:pt>
                <c:pt idx="11">
                  <c:v>39</c:v>
                </c:pt>
                <c:pt idx="12">
                  <c:v>38</c:v>
                </c:pt>
                <c:pt idx="13">
                  <c:v>37</c:v>
                </c:pt>
                <c:pt idx="14">
                  <c:v>36</c:v>
                </c:pt>
                <c:pt idx="15">
                  <c:v>35</c:v>
                </c:pt>
                <c:pt idx="16">
                  <c:v>34</c:v>
                </c:pt>
                <c:pt idx="17">
                  <c:v>33</c:v>
                </c:pt>
                <c:pt idx="18">
                  <c:v>32</c:v>
                </c:pt>
                <c:pt idx="19">
                  <c:v>31</c:v>
                </c:pt>
                <c:pt idx="20">
                  <c:v>30</c:v>
                </c:pt>
                <c:pt idx="21">
                  <c:v>29</c:v>
                </c:pt>
                <c:pt idx="22">
                  <c:v>28</c:v>
                </c:pt>
                <c:pt idx="23">
                  <c:v>27</c:v>
                </c:pt>
                <c:pt idx="24">
                  <c:v>26</c:v>
                </c:pt>
                <c:pt idx="25">
                  <c:v>25</c:v>
                </c:pt>
                <c:pt idx="26">
                  <c:v>24</c:v>
                </c:pt>
                <c:pt idx="27">
                  <c:v>23</c:v>
                </c:pt>
                <c:pt idx="28">
                  <c:v>22</c:v>
                </c:pt>
                <c:pt idx="29">
                  <c:v>21</c:v>
                </c:pt>
                <c:pt idx="30">
                  <c:v>20</c:v>
                </c:pt>
                <c:pt idx="31">
                  <c:v>19</c:v>
                </c:pt>
                <c:pt idx="32">
                  <c:v>18</c:v>
                </c:pt>
                <c:pt idx="33">
                  <c:v>17</c:v>
                </c:pt>
                <c:pt idx="34">
                  <c:v>16</c:v>
                </c:pt>
                <c:pt idx="35">
                  <c:v>15</c:v>
                </c:pt>
                <c:pt idx="36">
                  <c:v>14</c:v>
                </c:pt>
                <c:pt idx="37">
                  <c:v>13</c:v>
                </c:pt>
                <c:pt idx="38">
                  <c:v>12</c:v>
                </c:pt>
                <c:pt idx="39">
                  <c:v>11</c:v>
                </c:pt>
                <c:pt idx="40">
                  <c:v>10</c:v>
                </c:pt>
                <c:pt idx="41">
                  <c:v>9</c:v>
                </c:pt>
                <c:pt idx="42">
                  <c:v>8</c:v>
                </c:pt>
                <c:pt idx="43">
                  <c:v>7</c:v>
                </c:pt>
                <c:pt idx="44">
                  <c:v>6</c:v>
                </c:pt>
                <c:pt idx="45">
                  <c:v>5</c:v>
                </c:pt>
                <c:pt idx="46">
                  <c:v>4</c:v>
                </c:pt>
                <c:pt idx="47">
                  <c:v>3</c:v>
                </c:pt>
                <c:pt idx="48">
                  <c:v>2</c:v>
                </c:pt>
                <c:pt idx="4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D5-4025-BDA6-4893F1D1F50B}"/>
            </c:ext>
          </c:extLst>
        </c:ser>
        <c:ser>
          <c:idx val="1"/>
          <c:order val="1"/>
          <c:tx>
            <c:v>HR censuré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errBars>
            <c:errDir val="x"/>
            <c:errBarType val="plus"/>
            <c:errValType val="cust"/>
            <c:noEndCap val="1"/>
            <c:plus>
              <c:numRef>
                <c:f>(Feuil1!$BS$14,Feuil1!$BS$23,Feuil1!$BS$50)</c:f>
                <c:numCache>
                  <c:formatCode>General</c:formatCode>
                  <c:ptCount val="3"/>
                  <c:pt idx="0">
                    <c:v>7.0619999999999994</c:v>
                  </c:pt>
                  <c:pt idx="1">
                    <c:v>5.194</c:v>
                  </c:pt>
                  <c:pt idx="2">
                    <c:v>1.81000000000000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  <a:tailEnd type="arrow"/>
              </a:ln>
              <a:effectLst/>
            </c:spPr>
          </c:errBars>
          <c:xVal>
            <c:numRef>
              <c:f>(Feuil1!$BN$14,Feuil1!$BN$23,Feuil1!$BN$50)</c:f>
              <c:numCache>
                <c:formatCode>General</c:formatCode>
                <c:ptCount val="3"/>
                <c:pt idx="0">
                  <c:v>2.9380000000000002</c:v>
                </c:pt>
                <c:pt idx="1">
                  <c:v>4.806</c:v>
                </c:pt>
                <c:pt idx="2">
                  <c:v>8.19</c:v>
                </c:pt>
              </c:numCache>
            </c:numRef>
          </c:xVal>
          <c:yVal>
            <c:numRef>
              <c:f>(Feuil1!$BJ$15,Feuil1!$BJ$23,Feuil1!$BJ$50)</c:f>
              <c:numCache>
                <c:formatCode>General</c:formatCode>
                <c:ptCount val="3"/>
                <c:pt idx="0">
                  <c:v>43</c:v>
                </c:pt>
                <c:pt idx="1">
                  <c:v>35</c:v>
                </c:pt>
                <c:pt idx="2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FD5-4025-BDA6-4893F1D1F5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2407359"/>
        <c:axId val="1245716287"/>
      </c:scatterChart>
      <c:valAx>
        <c:axId val="1252407359"/>
        <c:scaling>
          <c:orientation val="minMax"/>
          <c:max val="10"/>
          <c:min val="0"/>
        </c:scaling>
        <c:delete val="0"/>
        <c:axPos val="b"/>
        <c:numFmt formatCode="0" sourceLinked="0"/>
        <c:majorTickMark val="cross"/>
        <c:minorTickMark val="none"/>
        <c:tickLblPos val="nextTo"/>
        <c:spPr>
          <a:solidFill>
            <a:schemeClr val="bg1"/>
          </a:solidFill>
          <a:ln w="1270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245716287"/>
        <c:crossesAt val="0"/>
        <c:crossBetween val="midCat"/>
      </c:valAx>
      <c:valAx>
        <c:axId val="1245716287"/>
        <c:scaling>
          <c:orientation val="minMax"/>
          <c:max val="50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12700" cap="flat" cmpd="sng" algn="ctr">
            <a:solidFill>
              <a:schemeClr val="bg1">
                <a:lumMod val="50000"/>
              </a:schemeClr>
            </a:solidFill>
            <a:prstDash val="dash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>
                    <a:lumMod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252407359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7CF9A53-DCB7-4F4B-BEA9-454FE4DC780B}" type="doc">
      <dgm:prSet loTypeId="urn:microsoft.com/office/officeart/2005/8/layout/hierarchy6" loCatId="hierarchy" qsTypeId="urn:microsoft.com/office/officeart/2005/8/quickstyle/simple1" qsCatId="simple" csTypeId="urn:microsoft.com/office/officeart/2005/8/colors/colorful3" csCatId="colorful" phldr="1"/>
      <dgm:spPr/>
      <dgm:t>
        <a:bodyPr/>
        <a:lstStyle/>
        <a:p>
          <a:endParaRPr lang="fr-FR"/>
        </a:p>
      </dgm:t>
    </dgm:pt>
    <dgm:pt modelId="{D191383F-966F-4E73-8BFD-053D0B08090C}">
      <dgm:prSet phldrT="[Texte]" custT="1"/>
      <dgm:spPr/>
      <dgm:t>
        <a:bodyPr/>
        <a:lstStyle/>
        <a:p>
          <a:r>
            <a:rPr lang="fr-FR" sz="1000" b="1" u="none"/>
            <a:t>ICI-1</a:t>
          </a:r>
          <a:br>
            <a:rPr lang="fr-FR" sz="1000" u="none"/>
          </a:br>
          <a:r>
            <a:rPr lang="fr-FR" sz="1000" u="none"/>
            <a:t>N=45</a:t>
          </a:r>
        </a:p>
      </dgm:t>
    </dgm:pt>
    <dgm:pt modelId="{B8ECD175-37B9-484D-A8E7-6AEA10DAC599}" type="sibTrans" cxnId="{7E096095-8FB9-4F69-8FE1-D13C26E9CE11}">
      <dgm:prSet/>
      <dgm:spPr/>
      <dgm:t>
        <a:bodyPr/>
        <a:lstStyle/>
        <a:p>
          <a:endParaRPr lang="fr-FR" u="none"/>
        </a:p>
      </dgm:t>
    </dgm:pt>
    <dgm:pt modelId="{BDA207EF-220F-4AA2-9743-EE997CE58E6C}" type="parTrans" cxnId="{7E096095-8FB9-4F69-8FE1-D13C26E9CE11}">
      <dgm:prSet/>
      <dgm:spPr/>
      <dgm:t>
        <a:bodyPr/>
        <a:lstStyle/>
        <a:p>
          <a:endParaRPr lang="fr-FR" u="none"/>
        </a:p>
      </dgm:t>
    </dgm:pt>
    <dgm:pt modelId="{908583A4-C801-46D5-84C5-60F5C0CCCDBB}">
      <dgm:prSet phldrT="[Texte]" custT="1"/>
      <dgm:spPr/>
      <dgm:t>
        <a:bodyPr/>
        <a:lstStyle/>
        <a:p>
          <a:r>
            <a:rPr lang="fr-FR" sz="1000" b="1" u="none"/>
            <a:t>Disease progression</a:t>
          </a:r>
          <a:br>
            <a:rPr lang="fr-FR" sz="1000" b="1" u="none"/>
          </a:br>
          <a:r>
            <a:rPr lang="fr-FR" sz="1000" u="none"/>
            <a:t>N=22</a:t>
          </a:r>
        </a:p>
      </dgm:t>
    </dgm:pt>
    <dgm:pt modelId="{92107144-EA4E-4099-97DD-3E711AB42EA9}" type="sibTrans" cxnId="{8FBF1FDA-4D2D-412A-AB00-7A9CD0D0EC05}">
      <dgm:prSet/>
      <dgm:spPr/>
      <dgm:t>
        <a:bodyPr/>
        <a:lstStyle/>
        <a:p>
          <a:endParaRPr lang="fr-FR" u="none"/>
        </a:p>
      </dgm:t>
    </dgm:pt>
    <dgm:pt modelId="{9951E4FA-37A1-47B8-95DD-C6B92EC0B74A}" type="parTrans" cxnId="{8FBF1FDA-4D2D-412A-AB00-7A9CD0D0EC05}">
      <dgm:prSet/>
      <dgm:spPr/>
      <dgm:t>
        <a:bodyPr/>
        <a:lstStyle/>
        <a:p>
          <a:endParaRPr lang="fr-FR" u="none"/>
        </a:p>
      </dgm:t>
    </dgm:pt>
    <dgm:pt modelId="{18677837-7996-4D80-85DA-12AC5DCEEA87}">
      <dgm:prSet phldrT="[Texte]" custT="1"/>
      <dgm:spPr>
        <a:solidFill>
          <a:schemeClr val="accent1"/>
        </a:solidFill>
      </dgm:spPr>
      <dgm:t>
        <a:bodyPr/>
        <a:lstStyle/>
        <a:p>
          <a:r>
            <a:rPr lang="fr-FR" sz="1000" b="1" u="none"/>
            <a:t>No</a:t>
          </a:r>
          <a:br>
            <a:rPr lang="fr-FR" sz="1000" u="none"/>
          </a:br>
          <a:r>
            <a:rPr lang="fr-FR" sz="1000" u="none"/>
            <a:t>N=3</a:t>
          </a:r>
        </a:p>
      </dgm:t>
    </dgm:pt>
    <dgm:pt modelId="{E94E245A-9C24-4184-A8CD-3271F7CFF352}" type="sibTrans" cxnId="{C930B762-7523-40E9-8CE9-FC88F17A5636}">
      <dgm:prSet/>
      <dgm:spPr/>
      <dgm:t>
        <a:bodyPr/>
        <a:lstStyle/>
        <a:p>
          <a:endParaRPr lang="fr-FR" u="none"/>
        </a:p>
      </dgm:t>
    </dgm:pt>
    <dgm:pt modelId="{D7357A63-0652-4D05-896A-853890CAC12D}" type="parTrans" cxnId="{C930B762-7523-40E9-8CE9-FC88F17A5636}">
      <dgm:prSet/>
      <dgm:spPr/>
      <dgm:t>
        <a:bodyPr/>
        <a:lstStyle/>
        <a:p>
          <a:endParaRPr lang="fr-FR" u="none"/>
        </a:p>
      </dgm:t>
    </dgm:pt>
    <dgm:pt modelId="{D3B98A07-0237-482F-8130-AD2C69A4E681}">
      <dgm:prSet phldrT="[Texte]" custT="1"/>
      <dgm:spPr>
        <a:solidFill>
          <a:schemeClr val="accent1"/>
        </a:solidFill>
      </dgm:spPr>
      <dgm:t>
        <a:bodyPr/>
        <a:lstStyle/>
        <a:p>
          <a:r>
            <a:rPr lang="fr-FR" sz="1000" b="1" u="none"/>
            <a:t>Yes</a:t>
          </a:r>
          <a:br>
            <a:rPr lang="fr-FR" sz="1000" u="none"/>
          </a:br>
          <a:r>
            <a:rPr lang="fr-FR" sz="1000" u="none"/>
            <a:t>N=19</a:t>
          </a:r>
        </a:p>
      </dgm:t>
    </dgm:pt>
    <dgm:pt modelId="{37494AC0-2747-48D5-A681-7657890DF672}" type="sibTrans" cxnId="{C700E1E9-23BA-42CB-851C-374D3A8AC79C}">
      <dgm:prSet/>
      <dgm:spPr/>
      <dgm:t>
        <a:bodyPr/>
        <a:lstStyle/>
        <a:p>
          <a:endParaRPr lang="fr-FR" u="none"/>
        </a:p>
      </dgm:t>
    </dgm:pt>
    <dgm:pt modelId="{16C9ECCC-CA70-4741-AB35-0EB077B2F12F}" type="parTrans" cxnId="{C700E1E9-23BA-42CB-851C-374D3A8AC79C}">
      <dgm:prSet/>
      <dgm:spPr/>
      <dgm:t>
        <a:bodyPr/>
        <a:lstStyle/>
        <a:p>
          <a:endParaRPr lang="fr-FR" u="none"/>
        </a:p>
      </dgm:t>
    </dgm:pt>
    <dgm:pt modelId="{A69381A6-A92A-45C4-8E77-BF412A0B56EB}">
      <dgm:prSet phldrT="[Texte]" custT="1"/>
      <dgm:spPr/>
      <dgm:t>
        <a:bodyPr/>
        <a:lstStyle/>
        <a:p>
          <a:r>
            <a:rPr lang="fr-FR" sz="1000" b="1" u="none"/>
            <a:t>Toxicity</a:t>
          </a:r>
          <a:br>
            <a:rPr lang="fr-FR" sz="1000" u="none"/>
          </a:br>
          <a:r>
            <a:rPr lang="fr-FR" sz="1000" u="none"/>
            <a:t>N=12</a:t>
          </a:r>
        </a:p>
      </dgm:t>
    </dgm:pt>
    <dgm:pt modelId="{C25A0113-3260-4072-826B-C8CA813ABF42}" type="sibTrans" cxnId="{FC69CED8-A410-478D-AA39-15BD91DC357E}">
      <dgm:prSet/>
      <dgm:spPr/>
      <dgm:t>
        <a:bodyPr/>
        <a:lstStyle/>
        <a:p>
          <a:endParaRPr lang="fr-FR" u="none"/>
        </a:p>
      </dgm:t>
    </dgm:pt>
    <dgm:pt modelId="{311CF767-5EB3-44D8-B2F5-833DFA67CAAE}" type="parTrans" cxnId="{FC69CED8-A410-478D-AA39-15BD91DC357E}">
      <dgm:prSet/>
      <dgm:spPr/>
      <dgm:t>
        <a:bodyPr/>
        <a:lstStyle/>
        <a:p>
          <a:endParaRPr lang="fr-FR" u="none"/>
        </a:p>
      </dgm:t>
    </dgm:pt>
    <dgm:pt modelId="{A658C4BC-D76D-4F8D-B021-8472D8DF04F7}">
      <dgm:prSet phldrT="[Texte]" custT="1"/>
      <dgm:spPr>
        <a:solidFill>
          <a:schemeClr val="accent1"/>
        </a:solidFill>
      </dgm:spPr>
      <dgm:t>
        <a:bodyPr/>
        <a:lstStyle/>
        <a:p>
          <a:r>
            <a:rPr lang="fr-FR" sz="1000" b="1" u="none"/>
            <a:t>No</a:t>
          </a:r>
          <a:br>
            <a:rPr lang="fr-FR" sz="1000" u="none"/>
          </a:br>
          <a:r>
            <a:rPr lang="fr-FR" sz="1000" u="none"/>
            <a:t>N=9</a:t>
          </a:r>
        </a:p>
      </dgm:t>
    </dgm:pt>
    <dgm:pt modelId="{6B3AD52D-35B9-4D9C-A8DE-C17F603E90FD}" type="sibTrans" cxnId="{050B5BC7-229D-4C20-B674-A44A2D574C1A}">
      <dgm:prSet/>
      <dgm:spPr/>
      <dgm:t>
        <a:bodyPr/>
        <a:lstStyle/>
        <a:p>
          <a:endParaRPr lang="fr-FR" u="none"/>
        </a:p>
      </dgm:t>
    </dgm:pt>
    <dgm:pt modelId="{120BF17F-F8AE-4529-88EF-749A9E479592}" type="parTrans" cxnId="{050B5BC7-229D-4C20-B674-A44A2D574C1A}">
      <dgm:prSet/>
      <dgm:spPr/>
      <dgm:t>
        <a:bodyPr/>
        <a:lstStyle/>
        <a:p>
          <a:endParaRPr lang="fr-FR" u="none"/>
        </a:p>
      </dgm:t>
    </dgm:pt>
    <dgm:pt modelId="{70CA8A25-0C41-4FB6-B3DC-C5149EF49639}">
      <dgm:prSet phldrT="[Texte]" custT="1"/>
      <dgm:spPr>
        <a:solidFill>
          <a:schemeClr val="accent1"/>
        </a:solidFill>
      </dgm:spPr>
      <dgm:t>
        <a:bodyPr/>
        <a:lstStyle/>
        <a:p>
          <a:r>
            <a:rPr lang="fr-FR" sz="1000" b="1" u="none"/>
            <a:t>Yes</a:t>
          </a:r>
          <a:br>
            <a:rPr lang="fr-FR" sz="1000" u="none"/>
          </a:br>
          <a:r>
            <a:rPr lang="fr-FR" sz="1000" u="none"/>
            <a:t>N=3</a:t>
          </a:r>
        </a:p>
      </dgm:t>
    </dgm:pt>
    <dgm:pt modelId="{C20075F1-9A15-4C0C-8585-8FCC95B6EC84}" type="sibTrans" cxnId="{0B9745F5-6B68-4DF6-8FCF-7C0CA4A89401}">
      <dgm:prSet/>
      <dgm:spPr/>
      <dgm:t>
        <a:bodyPr/>
        <a:lstStyle/>
        <a:p>
          <a:endParaRPr lang="fr-FR" u="none"/>
        </a:p>
      </dgm:t>
    </dgm:pt>
    <dgm:pt modelId="{25CB182C-3902-4DBE-B261-94C5AEBF4161}" type="parTrans" cxnId="{0B9745F5-6B68-4DF6-8FCF-7C0CA4A89401}">
      <dgm:prSet/>
      <dgm:spPr/>
      <dgm:t>
        <a:bodyPr/>
        <a:lstStyle/>
        <a:p>
          <a:endParaRPr lang="fr-FR" u="none"/>
        </a:p>
      </dgm:t>
    </dgm:pt>
    <dgm:pt modelId="{8A8E1C1A-CEA9-4626-A86D-B33BFB6DE5B6}">
      <dgm:prSet phldrT="[Texte]" custT="1"/>
      <dgm:spPr/>
      <dgm:t>
        <a:bodyPr/>
        <a:lstStyle/>
        <a:p>
          <a:r>
            <a:rPr lang="fr-FR" sz="1000" b="1" u="none"/>
            <a:t>Clinical decision</a:t>
          </a:r>
          <a:br>
            <a:rPr lang="fr-FR" sz="1000" b="1" u="none"/>
          </a:br>
          <a:r>
            <a:rPr lang="fr-FR" sz="1000" u="none"/>
            <a:t>N=11</a:t>
          </a:r>
        </a:p>
      </dgm:t>
    </dgm:pt>
    <dgm:pt modelId="{36997422-3685-4A09-BECF-51084A7B2861}" type="sibTrans" cxnId="{20B7E0D7-6649-42E0-B4CA-F0126404FC84}">
      <dgm:prSet/>
      <dgm:spPr/>
      <dgm:t>
        <a:bodyPr/>
        <a:lstStyle/>
        <a:p>
          <a:endParaRPr lang="fr-FR" u="none"/>
        </a:p>
      </dgm:t>
    </dgm:pt>
    <dgm:pt modelId="{C638D834-9EEC-4982-942F-2B2888D990F1}" type="parTrans" cxnId="{20B7E0D7-6649-42E0-B4CA-F0126404FC84}">
      <dgm:prSet/>
      <dgm:spPr/>
      <dgm:t>
        <a:bodyPr/>
        <a:lstStyle/>
        <a:p>
          <a:endParaRPr lang="fr-FR" u="none"/>
        </a:p>
      </dgm:t>
    </dgm:pt>
    <dgm:pt modelId="{4C3128F1-37E5-4710-B484-19528C12C26C}">
      <dgm:prSet phldrT="[Texte]" custT="1"/>
      <dgm:spPr>
        <a:solidFill>
          <a:schemeClr val="accent1"/>
        </a:solidFill>
      </dgm:spPr>
      <dgm:t>
        <a:bodyPr/>
        <a:lstStyle/>
        <a:p>
          <a:r>
            <a:rPr lang="fr-FR" sz="1000" b="1" u="none"/>
            <a:t>No</a:t>
          </a:r>
          <a:br>
            <a:rPr lang="fr-FR" sz="1000" u="none"/>
          </a:br>
          <a:r>
            <a:rPr lang="fr-FR" sz="1000" u="none"/>
            <a:t>N=7</a:t>
          </a:r>
        </a:p>
      </dgm:t>
    </dgm:pt>
    <dgm:pt modelId="{7A03C528-9D9A-4A92-A220-16A68DE90880}" type="sibTrans" cxnId="{EE36E70C-5B0C-4C4F-BE3F-2EE32F822907}">
      <dgm:prSet/>
      <dgm:spPr/>
      <dgm:t>
        <a:bodyPr/>
        <a:lstStyle/>
        <a:p>
          <a:endParaRPr lang="fr-FR" u="none"/>
        </a:p>
      </dgm:t>
    </dgm:pt>
    <dgm:pt modelId="{8CEB7433-8974-4AC2-8A85-7785E3283F58}" type="parTrans" cxnId="{EE36E70C-5B0C-4C4F-BE3F-2EE32F822907}">
      <dgm:prSet/>
      <dgm:spPr/>
      <dgm:t>
        <a:bodyPr/>
        <a:lstStyle/>
        <a:p>
          <a:endParaRPr lang="fr-FR" u="none"/>
        </a:p>
      </dgm:t>
    </dgm:pt>
    <dgm:pt modelId="{C6AE270B-EAAF-4433-93E5-B3C939010613}">
      <dgm:prSet phldrT="[Texte]" custT="1"/>
      <dgm:spPr>
        <a:solidFill>
          <a:schemeClr val="accent1"/>
        </a:solidFill>
      </dgm:spPr>
      <dgm:t>
        <a:bodyPr/>
        <a:lstStyle/>
        <a:p>
          <a:r>
            <a:rPr lang="fr-FR" sz="1000" b="1" u="none"/>
            <a:t>Yes</a:t>
          </a:r>
          <a:br>
            <a:rPr lang="fr-FR" sz="1000" b="1" u="none"/>
          </a:br>
          <a:r>
            <a:rPr lang="fr-FR" sz="1000" u="none"/>
            <a:t>N=4</a:t>
          </a:r>
        </a:p>
      </dgm:t>
    </dgm:pt>
    <dgm:pt modelId="{0FC50CD4-1A46-4B7B-BD1A-3F1407EDD62E}" type="sibTrans" cxnId="{6D2CE846-89B5-4FD9-B941-491F1E3C98C4}">
      <dgm:prSet/>
      <dgm:spPr/>
      <dgm:t>
        <a:bodyPr/>
        <a:lstStyle/>
        <a:p>
          <a:endParaRPr lang="fr-FR" u="none"/>
        </a:p>
      </dgm:t>
    </dgm:pt>
    <dgm:pt modelId="{E874314D-75E9-408D-94CF-A27C5926932B}" type="parTrans" cxnId="{6D2CE846-89B5-4FD9-B941-491F1E3C98C4}">
      <dgm:prSet/>
      <dgm:spPr/>
      <dgm:t>
        <a:bodyPr/>
        <a:lstStyle/>
        <a:p>
          <a:endParaRPr lang="fr-FR" u="none"/>
        </a:p>
      </dgm:t>
    </dgm:pt>
    <dgm:pt modelId="{A8C4A518-2D4F-492F-87E8-38CC47182036}">
      <dgm:prSet phldrT="[Texte]" custT="1"/>
      <dgm:spPr>
        <a:ln>
          <a:noFill/>
        </a:ln>
      </dgm:spPr>
      <dgm:t>
        <a:bodyPr/>
        <a:lstStyle/>
        <a:p>
          <a:r>
            <a:rPr lang="fr-FR" sz="1000" u="none"/>
            <a:t>Whole cohort</a:t>
          </a:r>
        </a:p>
      </dgm:t>
    </dgm:pt>
    <dgm:pt modelId="{6F8D5AB4-5BED-4287-9A37-C2BA34D81B1A}" type="sibTrans" cxnId="{DE065BF6-AA2E-42DB-83A1-0DCD1212ECB1}">
      <dgm:prSet/>
      <dgm:spPr/>
      <dgm:t>
        <a:bodyPr/>
        <a:lstStyle/>
        <a:p>
          <a:endParaRPr lang="fr-FR" u="none"/>
        </a:p>
      </dgm:t>
    </dgm:pt>
    <dgm:pt modelId="{216F99D4-9D06-4599-A91A-9CE7C908FE0A}" type="parTrans" cxnId="{DE065BF6-AA2E-42DB-83A1-0DCD1212ECB1}">
      <dgm:prSet/>
      <dgm:spPr/>
      <dgm:t>
        <a:bodyPr/>
        <a:lstStyle/>
        <a:p>
          <a:endParaRPr lang="fr-FR" u="none"/>
        </a:p>
      </dgm:t>
    </dgm:pt>
    <dgm:pt modelId="{BC04ECEB-F411-4D3E-B1D2-EA1341AD80FC}">
      <dgm:prSet phldrT="[Texte]" custT="1"/>
      <dgm:spPr/>
      <dgm:t>
        <a:bodyPr/>
        <a:lstStyle/>
        <a:p>
          <a:r>
            <a:rPr lang="fr-FR" sz="1000" u="none"/>
            <a:t>ICI-1 discontinuation reason</a:t>
          </a:r>
        </a:p>
      </dgm:t>
    </dgm:pt>
    <dgm:pt modelId="{49DAA1DE-9365-4F1D-90BA-D0DBC7C2913D}" type="sibTrans" cxnId="{71813B33-883E-4C94-9261-94CCBE96EBA7}">
      <dgm:prSet/>
      <dgm:spPr/>
      <dgm:t>
        <a:bodyPr/>
        <a:lstStyle/>
        <a:p>
          <a:endParaRPr lang="fr-FR" u="none"/>
        </a:p>
      </dgm:t>
    </dgm:pt>
    <dgm:pt modelId="{81C99F69-0E32-4C89-B686-AACCF8CE419D}" type="parTrans" cxnId="{71813B33-883E-4C94-9261-94CCBE96EBA7}">
      <dgm:prSet/>
      <dgm:spPr/>
      <dgm:t>
        <a:bodyPr/>
        <a:lstStyle/>
        <a:p>
          <a:endParaRPr lang="fr-FR" u="none"/>
        </a:p>
      </dgm:t>
    </dgm:pt>
    <dgm:pt modelId="{4CBAC001-8EDF-43D5-AE17-976BA59F6483}">
      <dgm:prSet phldrT="[Texte]" custT="1"/>
      <dgm:spPr/>
      <dgm:t>
        <a:bodyPr/>
        <a:lstStyle/>
        <a:p>
          <a:r>
            <a:rPr lang="fr-FR" sz="1000" u="none"/>
            <a:t>Treatment between ICI regimens</a:t>
          </a:r>
        </a:p>
      </dgm:t>
    </dgm:pt>
    <dgm:pt modelId="{093595B2-EA51-4860-84F3-3A436F33E0A8}" type="sibTrans" cxnId="{0C0B8EDC-8A37-4EAF-85D0-64E120A3D931}">
      <dgm:prSet/>
      <dgm:spPr/>
      <dgm:t>
        <a:bodyPr/>
        <a:lstStyle/>
        <a:p>
          <a:endParaRPr lang="fr-FR" u="none"/>
        </a:p>
      </dgm:t>
    </dgm:pt>
    <dgm:pt modelId="{BA0E52F3-2D03-444E-AE8D-C4756399AD79}" type="parTrans" cxnId="{0C0B8EDC-8A37-4EAF-85D0-64E120A3D931}">
      <dgm:prSet/>
      <dgm:spPr/>
      <dgm:t>
        <a:bodyPr/>
        <a:lstStyle/>
        <a:p>
          <a:endParaRPr lang="fr-FR" u="none"/>
        </a:p>
      </dgm:t>
    </dgm:pt>
    <dgm:pt modelId="{30075C03-1E88-4B89-8813-B5C1F692EDB6}" type="pres">
      <dgm:prSet presAssocID="{27CF9A53-DCB7-4F4B-BEA9-454FE4DC780B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895D63A0-7529-4D75-BEF7-31E884CEBBB5}" type="pres">
      <dgm:prSet presAssocID="{27CF9A53-DCB7-4F4B-BEA9-454FE4DC780B}" presName="hierFlow" presStyleCnt="0"/>
      <dgm:spPr/>
    </dgm:pt>
    <dgm:pt modelId="{00ACB608-C345-46B6-A9C7-2F7C98B9DFB6}" type="pres">
      <dgm:prSet presAssocID="{27CF9A53-DCB7-4F4B-BEA9-454FE4DC780B}" presName="firstBuf" presStyleCnt="0"/>
      <dgm:spPr/>
    </dgm:pt>
    <dgm:pt modelId="{29A2E167-4655-40E3-875B-DA6CC0210BAF}" type="pres">
      <dgm:prSet presAssocID="{27CF9A53-DCB7-4F4B-BEA9-454FE4DC780B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A6553D65-BFC9-45AB-A310-3A32A7EC8A52}" type="pres">
      <dgm:prSet presAssocID="{D191383F-966F-4E73-8BFD-053D0B08090C}" presName="Name14" presStyleCnt="0"/>
      <dgm:spPr/>
    </dgm:pt>
    <dgm:pt modelId="{7D41056F-0B3C-4A0B-A4A0-614F79AD4CE5}" type="pres">
      <dgm:prSet presAssocID="{D191383F-966F-4E73-8BFD-053D0B08090C}" presName="level1Shape" presStyleLbl="node0" presStyleIdx="0" presStyleCnt="1" custScaleY="119862">
        <dgm:presLayoutVars>
          <dgm:chPref val="3"/>
        </dgm:presLayoutVars>
      </dgm:prSet>
      <dgm:spPr/>
    </dgm:pt>
    <dgm:pt modelId="{A1DDF0C5-A0F4-494A-B022-B1291020B5DE}" type="pres">
      <dgm:prSet presAssocID="{D191383F-966F-4E73-8BFD-053D0B08090C}" presName="hierChild2" presStyleCnt="0"/>
      <dgm:spPr/>
    </dgm:pt>
    <dgm:pt modelId="{A9078724-F06B-4B9A-903E-F3405815F4B8}" type="pres">
      <dgm:prSet presAssocID="{9951E4FA-37A1-47B8-95DD-C6B92EC0B74A}" presName="Name19" presStyleLbl="parChTrans1D2" presStyleIdx="0" presStyleCnt="3"/>
      <dgm:spPr/>
    </dgm:pt>
    <dgm:pt modelId="{7B7D106E-BC56-4FC2-954D-D6DE946B6C8D}" type="pres">
      <dgm:prSet presAssocID="{908583A4-C801-46D5-84C5-60F5C0CCCDBB}" presName="Name21" presStyleCnt="0"/>
      <dgm:spPr/>
    </dgm:pt>
    <dgm:pt modelId="{4A15F441-640D-490B-A6DA-99B0EF948617}" type="pres">
      <dgm:prSet presAssocID="{908583A4-C801-46D5-84C5-60F5C0CCCDBB}" presName="level2Shape" presStyleLbl="node2" presStyleIdx="0" presStyleCnt="3" custScaleX="282894" custScaleY="119862"/>
      <dgm:spPr/>
    </dgm:pt>
    <dgm:pt modelId="{D5B6E28C-8809-40D9-B55C-10BEAACDA4E7}" type="pres">
      <dgm:prSet presAssocID="{908583A4-C801-46D5-84C5-60F5C0CCCDBB}" presName="hierChild3" presStyleCnt="0"/>
      <dgm:spPr/>
    </dgm:pt>
    <dgm:pt modelId="{C8A7EBED-4171-4AEA-A78A-135D89B9729D}" type="pres">
      <dgm:prSet presAssocID="{D7357A63-0652-4D05-896A-853890CAC12D}" presName="Name19" presStyleLbl="parChTrans1D3" presStyleIdx="0" presStyleCnt="6"/>
      <dgm:spPr/>
    </dgm:pt>
    <dgm:pt modelId="{A881CE20-474A-47F4-B199-8E0AC5E16461}" type="pres">
      <dgm:prSet presAssocID="{18677837-7996-4D80-85DA-12AC5DCEEA87}" presName="Name21" presStyleCnt="0"/>
      <dgm:spPr/>
    </dgm:pt>
    <dgm:pt modelId="{95635FFE-3226-4D32-9AF7-78F0548594DE}" type="pres">
      <dgm:prSet presAssocID="{18677837-7996-4D80-85DA-12AC5DCEEA87}" presName="level2Shape" presStyleLbl="node3" presStyleIdx="0" presStyleCnt="6" custScaleY="119862"/>
      <dgm:spPr/>
    </dgm:pt>
    <dgm:pt modelId="{D856BA86-E532-43C1-BB7B-AF8BEC03FEDA}" type="pres">
      <dgm:prSet presAssocID="{18677837-7996-4D80-85DA-12AC5DCEEA87}" presName="hierChild3" presStyleCnt="0"/>
      <dgm:spPr/>
    </dgm:pt>
    <dgm:pt modelId="{6BF0AED8-0014-498E-BB03-ECAE7470FA7D}" type="pres">
      <dgm:prSet presAssocID="{16C9ECCC-CA70-4741-AB35-0EB077B2F12F}" presName="Name19" presStyleLbl="parChTrans1D3" presStyleIdx="1" presStyleCnt="6"/>
      <dgm:spPr/>
    </dgm:pt>
    <dgm:pt modelId="{DF24303C-3579-420F-B666-E446EE53A47C}" type="pres">
      <dgm:prSet presAssocID="{D3B98A07-0237-482F-8130-AD2C69A4E681}" presName="Name21" presStyleCnt="0"/>
      <dgm:spPr/>
    </dgm:pt>
    <dgm:pt modelId="{79C3BF20-C54B-4995-A5B3-004FE80848E2}" type="pres">
      <dgm:prSet presAssocID="{D3B98A07-0237-482F-8130-AD2C69A4E681}" presName="level2Shape" presStyleLbl="node3" presStyleIdx="1" presStyleCnt="6" custScaleY="119862"/>
      <dgm:spPr/>
    </dgm:pt>
    <dgm:pt modelId="{DAF5109F-ECFB-488D-AB3F-4159B4A6A783}" type="pres">
      <dgm:prSet presAssocID="{D3B98A07-0237-482F-8130-AD2C69A4E681}" presName="hierChild3" presStyleCnt="0"/>
      <dgm:spPr/>
    </dgm:pt>
    <dgm:pt modelId="{991BD286-CB98-437B-A997-43A60090915C}" type="pres">
      <dgm:prSet presAssocID="{311CF767-5EB3-44D8-B2F5-833DFA67CAAE}" presName="Name19" presStyleLbl="parChTrans1D2" presStyleIdx="1" presStyleCnt="3"/>
      <dgm:spPr/>
    </dgm:pt>
    <dgm:pt modelId="{F826F2E7-A6F3-48DA-A68A-5BD7AE9154F1}" type="pres">
      <dgm:prSet presAssocID="{A69381A6-A92A-45C4-8E77-BF412A0B56EB}" presName="Name21" presStyleCnt="0"/>
      <dgm:spPr/>
    </dgm:pt>
    <dgm:pt modelId="{03301EDF-E2A4-4E7C-A8B8-F9D67B17E7BB}" type="pres">
      <dgm:prSet presAssocID="{A69381A6-A92A-45C4-8E77-BF412A0B56EB}" presName="level2Shape" presStyleLbl="node2" presStyleIdx="1" presStyleCnt="3" custScaleX="282894" custScaleY="119862"/>
      <dgm:spPr/>
    </dgm:pt>
    <dgm:pt modelId="{3DCA3CDD-D9AB-4D21-854C-BC929EFA52DC}" type="pres">
      <dgm:prSet presAssocID="{A69381A6-A92A-45C4-8E77-BF412A0B56EB}" presName="hierChild3" presStyleCnt="0"/>
      <dgm:spPr/>
    </dgm:pt>
    <dgm:pt modelId="{71816E5F-0468-43FA-A26F-0D0FDAED18A7}" type="pres">
      <dgm:prSet presAssocID="{120BF17F-F8AE-4529-88EF-749A9E479592}" presName="Name19" presStyleLbl="parChTrans1D3" presStyleIdx="2" presStyleCnt="6"/>
      <dgm:spPr/>
    </dgm:pt>
    <dgm:pt modelId="{C7EFDE34-7A2B-4B64-9B09-23D5A8F860D9}" type="pres">
      <dgm:prSet presAssocID="{A658C4BC-D76D-4F8D-B021-8472D8DF04F7}" presName="Name21" presStyleCnt="0"/>
      <dgm:spPr/>
    </dgm:pt>
    <dgm:pt modelId="{41A0A89F-FACD-4481-B825-3E6047776703}" type="pres">
      <dgm:prSet presAssocID="{A658C4BC-D76D-4F8D-B021-8472D8DF04F7}" presName="level2Shape" presStyleLbl="node3" presStyleIdx="2" presStyleCnt="6" custScaleY="119862"/>
      <dgm:spPr/>
    </dgm:pt>
    <dgm:pt modelId="{54E24AC7-3A26-43D5-B4DF-CEDE113C2C5D}" type="pres">
      <dgm:prSet presAssocID="{A658C4BC-D76D-4F8D-B021-8472D8DF04F7}" presName="hierChild3" presStyleCnt="0"/>
      <dgm:spPr/>
    </dgm:pt>
    <dgm:pt modelId="{18BAF433-748C-4F39-9AAD-60139F09AB13}" type="pres">
      <dgm:prSet presAssocID="{25CB182C-3902-4DBE-B261-94C5AEBF4161}" presName="Name19" presStyleLbl="parChTrans1D3" presStyleIdx="3" presStyleCnt="6"/>
      <dgm:spPr/>
    </dgm:pt>
    <dgm:pt modelId="{DD4F5D6D-AC25-4AB4-8685-05BFB63135A3}" type="pres">
      <dgm:prSet presAssocID="{70CA8A25-0C41-4FB6-B3DC-C5149EF49639}" presName="Name21" presStyleCnt="0"/>
      <dgm:spPr/>
    </dgm:pt>
    <dgm:pt modelId="{44216D2E-5897-44F5-92D3-11B451C1AB0B}" type="pres">
      <dgm:prSet presAssocID="{70CA8A25-0C41-4FB6-B3DC-C5149EF49639}" presName="level2Shape" presStyleLbl="node3" presStyleIdx="3" presStyleCnt="6" custScaleY="119862"/>
      <dgm:spPr/>
    </dgm:pt>
    <dgm:pt modelId="{26DE2EF9-F168-41A2-B281-B91AE3A85024}" type="pres">
      <dgm:prSet presAssocID="{70CA8A25-0C41-4FB6-B3DC-C5149EF49639}" presName="hierChild3" presStyleCnt="0"/>
      <dgm:spPr/>
    </dgm:pt>
    <dgm:pt modelId="{8F5BA3CD-1CE5-4221-B3AD-5790DF46A119}" type="pres">
      <dgm:prSet presAssocID="{C638D834-9EEC-4982-942F-2B2888D990F1}" presName="Name19" presStyleLbl="parChTrans1D2" presStyleIdx="2" presStyleCnt="3"/>
      <dgm:spPr/>
    </dgm:pt>
    <dgm:pt modelId="{493663E2-D78F-4072-9F41-CE9FC9C1207C}" type="pres">
      <dgm:prSet presAssocID="{8A8E1C1A-CEA9-4626-A86D-B33BFB6DE5B6}" presName="Name21" presStyleCnt="0"/>
      <dgm:spPr/>
    </dgm:pt>
    <dgm:pt modelId="{20E9AE43-D2A2-4B4D-B39A-48F3AB12D771}" type="pres">
      <dgm:prSet presAssocID="{8A8E1C1A-CEA9-4626-A86D-B33BFB6DE5B6}" presName="level2Shape" presStyleLbl="node2" presStyleIdx="2" presStyleCnt="3" custScaleX="282894" custScaleY="119862"/>
      <dgm:spPr/>
    </dgm:pt>
    <dgm:pt modelId="{CE591977-8C9E-44BA-AC41-01C52B245C96}" type="pres">
      <dgm:prSet presAssocID="{8A8E1C1A-CEA9-4626-A86D-B33BFB6DE5B6}" presName="hierChild3" presStyleCnt="0"/>
      <dgm:spPr/>
    </dgm:pt>
    <dgm:pt modelId="{650E7BD8-54CC-4696-95A3-7B551AAA5584}" type="pres">
      <dgm:prSet presAssocID="{8CEB7433-8974-4AC2-8A85-7785E3283F58}" presName="Name19" presStyleLbl="parChTrans1D3" presStyleIdx="4" presStyleCnt="6"/>
      <dgm:spPr/>
    </dgm:pt>
    <dgm:pt modelId="{85523475-531B-446F-A861-6F424539B487}" type="pres">
      <dgm:prSet presAssocID="{4C3128F1-37E5-4710-B484-19528C12C26C}" presName="Name21" presStyleCnt="0"/>
      <dgm:spPr/>
    </dgm:pt>
    <dgm:pt modelId="{4370EBAE-7EFB-42A7-936C-42A7A2D1506A}" type="pres">
      <dgm:prSet presAssocID="{4C3128F1-37E5-4710-B484-19528C12C26C}" presName="level2Shape" presStyleLbl="node3" presStyleIdx="4" presStyleCnt="6" custScaleY="119862"/>
      <dgm:spPr/>
    </dgm:pt>
    <dgm:pt modelId="{7DEA9AC1-50B1-4501-9E49-0B1406F70535}" type="pres">
      <dgm:prSet presAssocID="{4C3128F1-37E5-4710-B484-19528C12C26C}" presName="hierChild3" presStyleCnt="0"/>
      <dgm:spPr/>
    </dgm:pt>
    <dgm:pt modelId="{993D0716-0961-4037-915D-FD8D433D1A94}" type="pres">
      <dgm:prSet presAssocID="{E874314D-75E9-408D-94CF-A27C5926932B}" presName="Name19" presStyleLbl="parChTrans1D3" presStyleIdx="5" presStyleCnt="6"/>
      <dgm:spPr/>
    </dgm:pt>
    <dgm:pt modelId="{90A1E403-9788-452D-BAE2-C10C37673ACD}" type="pres">
      <dgm:prSet presAssocID="{C6AE270B-EAAF-4433-93E5-B3C939010613}" presName="Name21" presStyleCnt="0"/>
      <dgm:spPr/>
    </dgm:pt>
    <dgm:pt modelId="{E92FD6FC-0577-4CA1-B7C5-0128BFF619BB}" type="pres">
      <dgm:prSet presAssocID="{C6AE270B-EAAF-4433-93E5-B3C939010613}" presName="level2Shape" presStyleLbl="node3" presStyleIdx="5" presStyleCnt="6" custScaleY="119862"/>
      <dgm:spPr/>
    </dgm:pt>
    <dgm:pt modelId="{FCD583F5-8659-4F94-94B5-2B4BA91B4FA3}" type="pres">
      <dgm:prSet presAssocID="{C6AE270B-EAAF-4433-93E5-B3C939010613}" presName="hierChild3" presStyleCnt="0"/>
      <dgm:spPr/>
    </dgm:pt>
    <dgm:pt modelId="{774FB8B3-A950-48D6-9E65-6C438DCE1A7C}" type="pres">
      <dgm:prSet presAssocID="{27CF9A53-DCB7-4F4B-BEA9-454FE4DC780B}" presName="bgShapesFlow" presStyleCnt="0"/>
      <dgm:spPr/>
    </dgm:pt>
    <dgm:pt modelId="{56A40614-199B-4A4A-B386-02974B3CA754}" type="pres">
      <dgm:prSet presAssocID="{A8C4A518-2D4F-492F-87E8-38CC47182036}" presName="rectComp" presStyleCnt="0"/>
      <dgm:spPr/>
    </dgm:pt>
    <dgm:pt modelId="{BEE3D1B6-E9EE-4D14-9007-2515892822D3}" type="pres">
      <dgm:prSet presAssocID="{A8C4A518-2D4F-492F-87E8-38CC47182036}" presName="bgRect" presStyleLbl="bgShp" presStyleIdx="0" presStyleCnt="3" custScaleY="261682"/>
      <dgm:spPr/>
    </dgm:pt>
    <dgm:pt modelId="{B202DEBF-F0F7-4409-BC94-D0F2333B7E62}" type="pres">
      <dgm:prSet presAssocID="{A8C4A518-2D4F-492F-87E8-38CC47182036}" presName="bgRectTx" presStyleLbl="bgShp" presStyleIdx="0" presStyleCnt="3">
        <dgm:presLayoutVars>
          <dgm:bulletEnabled val="1"/>
        </dgm:presLayoutVars>
      </dgm:prSet>
      <dgm:spPr/>
    </dgm:pt>
    <dgm:pt modelId="{F4A7EE0A-DC7D-4A23-8E24-9C15CCF24A12}" type="pres">
      <dgm:prSet presAssocID="{A8C4A518-2D4F-492F-87E8-38CC47182036}" presName="spComp" presStyleCnt="0"/>
      <dgm:spPr/>
    </dgm:pt>
    <dgm:pt modelId="{88F4C2E4-018E-489A-B4C3-12708D4DAEC3}" type="pres">
      <dgm:prSet presAssocID="{A8C4A518-2D4F-492F-87E8-38CC47182036}" presName="vSp" presStyleCnt="0"/>
      <dgm:spPr/>
    </dgm:pt>
    <dgm:pt modelId="{18A14A71-E23B-41AA-A66A-149B7DE5FD90}" type="pres">
      <dgm:prSet presAssocID="{BC04ECEB-F411-4D3E-B1D2-EA1341AD80FC}" presName="rectComp" presStyleCnt="0"/>
      <dgm:spPr/>
    </dgm:pt>
    <dgm:pt modelId="{CD44135B-5467-446D-BAFF-57CBA273F778}" type="pres">
      <dgm:prSet presAssocID="{BC04ECEB-F411-4D3E-B1D2-EA1341AD80FC}" presName="bgRect" presStyleLbl="bgShp" presStyleIdx="1" presStyleCnt="3" custScaleY="261682"/>
      <dgm:spPr/>
    </dgm:pt>
    <dgm:pt modelId="{102AC6FE-B346-488C-9457-4F5671E6764C}" type="pres">
      <dgm:prSet presAssocID="{BC04ECEB-F411-4D3E-B1D2-EA1341AD80FC}" presName="bgRectTx" presStyleLbl="bgShp" presStyleIdx="1" presStyleCnt="3">
        <dgm:presLayoutVars>
          <dgm:bulletEnabled val="1"/>
        </dgm:presLayoutVars>
      </dgm:prSet>
      <dgm:spPr/>
    </dgm:pt>
    <dgm:pt modelId="{12D35311-BFCA-4A07-AD43-565EB4C1EBB2}" type="pres">
      <dgm:prSet presAssocID="{BC04ECEB-F411-4D3E-B1D2-EA1341AD80FC}" presName="spComp" presStyleCnt="0"/>
      <dgm:spPr/>
    </dgm:pt>
    <dgm:pt modelId="{F26A6E66-542B-454A-A1D4-D31CD084BD38}" type="pres">
      <dgm:prSet presAssocID="{BC04ECEB-F411-4D3E-B1D2-EA1341AD80FC}" presName="vSp" presStyleCnt="0"/>
      <dgm:spPr/>
    </dgm:pt>
    <dgm:pt modelId="{0779BE90-5561-4F3A-A59C-2BCDB6DDC1DE}" type="pres">
      <dgm:prSet presAssocID="{4CBAC001-8EDF-43D5-AE17-976BA59F6483}" presName="rectComp" presStyleCnt="0"/>
      <dgm:spPr/>
    </dgm:pt>
    <dgm:pt modelId="{C75D51B8-DA12-4E22-96AC-93455FF37230}" type="pres">
      <dgm:prSet presAssocID="{4CBAC001-8EDF-43D5-AE17-976BA59F6483}" presName="bgRect" presStyleLbl="bgShp" presStyleIdx="2" presStyleCnt="3" custScaleY="261682"/>
      <dgm:spPr/>
    </dgm:pt>
    <dgm:pt modelId="{1A87E6A6-DE7A-4EB4-9FE8-F99D226E6B64}" type="pres">
      <dgm:prSet presAssocID="{4CBAC001-8EDF-43D5-AE17-976BA59F6483}" presName="bgRectTx" presStyleLbl="bgShp" presStyleIdx="2" presStyleCnt="3">
        <dgm:presLayoutVars>
          <dgm:bulletEnabled val="1"/>
        </dgm:presLayoutVars>
      </dgm:prSet>
      <dgm:spPr/>
    </dgm:pt>
  </dgm:ptLst>
  <dgm:cxnLst>
    <dgm:cxn modelId="{EE36E70C-5B0C-4C4F-BE3F-2EE32F822907}" srcId="{8A8E1C1A-CEA9-4626-A86D-B33BFB6DE5B6}" destId="{4C3128F1-37E5-4710-B484-19528C12C26C}" srcOrd="0" destOrd="0" parTransId="{8CEB7433-8974-4AC2-8A85-7785E3283F58}" sibTransId="{7A03C528-9D9A-4A92-A220-16A68DE90880}"/>
    <dgm:cxn modelId="{D583E117-0B34-48F1-803A-AA75A80FD727}" type="presOf" srcId="{18677837-7996-4D80-85DA-12AC5DCEEA87}" destId="{95635FFE-3226-4D32-9AF7-78F0548594DE}" srcOrd="0" destOrd="0" presId="urn:microsoft.com/office/officeart/2005/8/layout/hierarchy6"/>
    <dgm:cxn modelId="{AAA10D28-0636-47CE-8112-5E230F03B8FE}" type="presOf" srcId="{8A8E1C1A-CEA9-4626-A86D-B33BFB6DE5B6}" destId="{20E9AE43-D2A2-4B4D-B39A-48F3AB12D771}" srcOrd="0" destOrd="0" presId="urn:microsoft.com/office/officeart/2005/8/layout/hierarchy6"/>
    <dgm:cxn modelId="{28B41B29-E63A-4001-B692-83EA42B655CF}" type="presOf" srcId="{311CF767-5EB3-44D8-B2F5-833DFA67CAAE}" destId="{991BD286-CB98-437B-A997-43A60090915C}" srcOrd="0" destOrd="0" presId="urn:microsoft.com/office/officeart/2005/8/layout/hierarchy6"/>
    <dgm:cxn modelId="{71813B33-883E-4C94-9261-94CCBE96EBA7}" srcId="{27CF9A53-DCB7-4F4B-BEA9-454FE4DC780B}" destId="{BC04ECEB-F411-4D3E-B1D2-EA1341AD80FC}" srcOrd="2" destOrd="0" parTransId="{81C99F69-0E32-4C89-B686-AACCF8CE419D}" sibTransId="{49DAA1DE-9365-4F1D-90BA-D0DBC7C2913D}"/>
    <dgm:cxn modelId="{9EF6725B-1AC2-47F2-9B44-57B7F8A72292}" type="presOf" srcId="{D191383F-966F-4E73-8BFD-053D0B08090C}" destId="{7D41056F-0B3C-4A0B-A4A0-614F79AD4CE5}" srcOrd="0" destOrd="0" presId="urn:microsoft.com/office/officeart/2005/8/layout/hierarchy6"/>
    <dgm:cxn modelId="{C930B762-7523-40E9-8CE9-FC88F17A5636}" srcId="{908583A4-C801-46D5-84C5-60F5C0CCCDBB}" destId="{18677837-7996-4D80-85DA-12AC5DCEEA87}" srcOrd="0" destOrd="0" parTransId="{D7357A63-0652-4D05-896A-853890CAC12D}" sibTransId="{E94E245A-9C24-4184-A8CD-3271F7CFF352}"/>
    <dgm:cxn modelId="{759B4D63-6768-4138-9335-468260DF67F8}" type="presOf" srcId="{BC04ECEB-F411-4D3E-B1D2-EA1341AD80FC}" destId="{CD44135B-5467-446D-BAFF-57CBA273F778}" srcOrd="0" destOrd="0" presId="urn:microsoft.com/office/officeart/2005/8/layout/hierarchy6"/>
    <dgm:cxn modelId="{3024E243-53AD-4A89-B140-EB44B8331C99}" type="presOf" srcId="{A8C4A518-2D4F-492F-87E8-38CC47182036}" destId="{B202DEBF-F0F7-4409-BC94-D0F2333B7E62}" srcOrd="1" destOrd="0" presId="urn:microsoft.com/office/officeart/2005/8/layout/hierarchy6"/>
    <dgm:cxn modelId="{6D2CE846-89B5-4FD9-B941-491F1E3C98C4}" srcId="{8A8E1C1A-CEA9-4626-A86D-B33BFB6DE5B6}" destId="{C6AE270B-EAAF-4433-93E5-B3C939010613}" srcOrd="1" destOrd="0" parTransId="{E874314D-75E9-408D-94CF-A27C5926932B}" sibTransId="{0FC50CD4-1A46-4B7B-BD1A-3F1407EDD62E}"/>
    <dgm:cxn modelId="{2DB7BB73-A5E6-45C9-AF64-CEB7024A1343}" type="presOf" srcId="{25CB182C-3902-4DBE-B261-94C5AEBF4161}" destId="{18BAF433-748C-4F39-9AAD-60139F09AB13}" srcOrd="0" destOrd="0" presId="urn:microsoft.com/office/officeart/2005/8/layout/hierarchy6"/>
    <dgm:cxn modelId="{53CAA47B-A62C-49FF-AF76-77089B648376}" type="presOf" srcId="{4CBAC001-8EDF-43D5-AE17-976BA59F6483}" destId="{1A87E6A6-DE7A-4EB4-9FE8-F99D226E6B64}" srcOrd="1" destOrd="0" presId="urn:microsoft.com/office/officeart/2005/8/layout/hierarchy6"/>
    <dgm:cxn modelId="{C6AD5688-C9BB-41A3-A8A1-35BC67965014}" type="presOf" srcId="{908583A4-C801-46D5-84C5-60F5C0CCCDBB}" destId="{4A15F441-640D-490B-A6DA-99B0EF948617}" srcOrd="0" destOrd="0" presId="urn:microsoft.com/office/officeart/2005/8/layout/hierarchy6"/>
    <dgm:cxn modelId="{75CC0389-1330-4731-BF6C-5530C161A784}" type="presOf" srcId="{4CBAC001-8EDF-43D5-AE17-976BA59F6483}" destId="{C75D51B8-DA12-4E22-96AC-93455FF37230}" srcOrd="0" destOrd="0" presId="urn:microsoft.com/office/officeart/2005/8/layout/hierarchy6"/>
    <dgm:cxn modelId="{7E096095-8FB9-4F69-8FE1-D13C26E9CE11}" srcId="{27CF9A53-DCB7-4F4B-BEA9-454FE4DC780B}" destId="{D191383F-966F-4E73-8BFD-053D0B08090C}" srcOrd="0" destOrd="0" parTransId="{BDA207EF-220F-4AA2-9743-EE997CE58E6C}" sibTransId="{B8ECD175-37B9-484D-A8E7-6AEA10DAC599}"/>
    <dgm:cxn modelId="{2E12B69A-BC1D-4A46-8403-588CF5FE5E11}" type="presOf" srcId="{A8C4A518-2D4F-492F-87E8-38CC47182036}" destId="{BEE3D1B6-E9EE-4D14-9007-2515892822D3}" srcOrd="0" destOrd="0" presId="urn:microsoft.com/office/officeart/2005/8/layout/hierarchy6"/>
    <dgm:cxn modelId="{98C1CFA0-F04E-471E-B8A1-5801EC84CD97}" type="presOf" srcId="{70CA8A25-0C41-4FB6-B3DC-C5149EF49639}" destId="{44216D2E-5897-44F5-92D3-11B451C1AB0B}" srcOrd="0" destOrd="0" presId="urn:microsoft.com/office/officeart/2005/8/layout/hierarchy6"/>
    <dgm:cxn modelId="{C0F6D9A6-AA32-498F-B35F-B71A1D681186}" type="presOf" srcId="{D3B98A07-0237-482F-8130-AD2C69A4E681}" destId="{79C3BF20-C54B-4995-A5B3-004FE80848E2}" srcOrd="0" destOrd="0" presId="urn:microsoft.com/office/officeart/2005/8/layout/hierarchy6"/>
    <dgm:cxn modelId="{38A255B0-F8C6-4C80-9EEE-07A3819132F9}" type="presOf" srcId="{120BF17F-F8AE-4529-88EF-749A9E479592}" destId="{71816E5F-0468-43FA-A26F-0D0FDAED18A7}" srcOrd="0" destOrd="0" presId="urn:microsoft.com/office/officeart/2005/8/layout/hierarchy6"/>
    <dgm:cxn modelId="{0EFE86B4-14E8-41B3-B50F-67F190EAC7B7}" type="presOf" srcId="{A69381A6-A92A-45C4-8E77-BF412A0B56EB}" destId="{03301EDF-E2A4-4E7C-A8B8-F9D67B17E7BB}" srcOrd="0" destOrd="0" presId="urn:microsoft.com/office/officeart/2005/8/layout/hierarchy6"/>
    <dgm:cxn modelId="{7180A8B6-6AB7-43D4-B5E4-9613C44E9098}" type="presOf" srcId="{E874314D-75E9-408D-94CF-A27C5926932B}" destId="{993D0716-0961-4037-915D-FD8D433D1A94}" srcOrd="0" destOrd="0" presId="urn:microsoft.com/office/officeart/2005/8/layout/hierarchy6"/>
    <dgm:cxn modelId="{CB781EC1-F34D-429B-8929-FFB12EA19820}" type="presOf" srcId="{C6AE270B-EAAF-4433-93E5-B3C939010613}" destId="{E92FD6FC-0577-4CA1-B7C5-0128BFF619BB}" srcOrd="0" destOrd="0" presId="urn:microsoft.com/office/officeart/2005/8/layout/hierarchy6"/>
    <dgm:cxn modelId="{F33431C6-BEEF-41EE-94D8-205F25548018}" type="presOf" srcId="{C638D834-9EEC-4982-942F-2B2888D990F1}" destId="{8F5BA3CD-1CE5-4221-B3AD-5790DF46A119}" srcOrd="0" destOrd="0" presId="urn:microsoft.com/office/officeart/2005/8/layout/hierarchy6"/>
    <dgm:cxn modelId="{050B5BC7-229D-4C20-B674-A44A2D574C1A}" srcId="{A69381A6-A92A-45C4-8E77-BF412A0B56EB}" destId="{A658C4BC-D76D-4F8D-B021-8472D8DF04F7}" srcOrd="0" destOrd="0" parTransId="{120BF17F-F8AE-4529-88EF-749A9E479592}" sibTransId="{6B3AD52D-35B9-4D9C-A8DE-C17F603E90FD}"/>
    <dgm:cxn modelId="{20B7E0D7-6649-42E0-B4CA-F0126404FC84}" srcId="{D191383F-966F-4E73-8BFD-053D0B08090C}" destId="{8A8E1C1A-CEA9-4626-A86D-B33BFB6DE5B6}" srcOrd="2" destOrd="0" parTransId="{C638D834-9EEC-4982-942F-2B2888D990F1}" sibTransId="{36997422-3685-4A09-BECF-51084A7B2861}"/>
    <dgm:cxn modelId="{FC69CED8-A410-478D-AA39-15BD91DC357E}" srcId="{D191383F-966F-4E73-8BFD-053D0B08090C}" destId="{A69381A6-A92A-45C4-8E77-BF412A0B56EB}" srcOrd="1" destOrd="0" parTransId="{311CF767-5EB3-44D8-B2F5-833DFA67CAAE}" sibTransId="{C25A0113-3260-4072-826B-C8CA813ABF42}"/>
    <dgm:cxn modelId="{8FBF1FDA-4D2D-412A-AB00-7A9CD0D0EC05}" srcId="{D191383F-966F-4E73-8BFD-053D0B08090C}" destId="{908583A4-C801-46D5-84C5-60F5C0CCCDBB}" srcOrd="0" destOrd="0" parTransId="{9951E4FA-37A1-47B8-95DD-C6B92EC0B74A}" sibTransId="{92107144-EA4E-4099-97DD-3E711AB42EA9}"/>
    <dgm:cxn modelId="{0C0B8EDC-8A37-4EAF-85D0-64E120A3D931}" srcId="{27CF9A53-DCB7-4F4B-BEA9-454FE4DC780B}" destId="{4CBAC001-8EDF-43D5-AE17-976BA59F6483}" srcOrd="3" destOrd="0" parTransId="{BA0E52F3-2D03-444E-AE8D-C4756399AD79}" sibTransId="{093595B2-EA51-4860-84F3-3A436F33E0A8}"/>
    <dgm:cxn modelId="{03D676DD-BF87-401F-9B3D-47D07FF9E5FC}" type="presOf" srcId="{D7357A63-0652-4D05-896A-853890CAC12D}" destId="{C8A7EBED-4171-4AEA-A78A-135D89B9729D}" srcOrd="0" destOrd="0" presId="urn:microsoft.com/office/officeart/2005/8/layout/hierarchy6"/>
    <dgm:cxn modelId="{3A76CBDF-AC36-44C6-81C5-511DCDDF6E34}" type="presOf" srcId="{9951E4FA-37A1-47B8-95DD-C6B92EC0B74A}" destId="{A9078724-F06B-4B9A-903E-F3405815F4B8}" srcOrd="0" destOrd="0" presId="urn:microsoft.com/office/officeart/2005/8/layout/hierarchy6"/>
    <dgm:cxn modelId="{C700E1E9-23BA-42CB-851C-374D3A8AC79C}" srcId="{908583A4-C801-46D5-84C5-60F5C0CCCDBB}" destId="{D3B98A07-0237-482F-8130-AD2C69A4E681}" srcOrd="1" destOrd="0" parTransId="{16C9ECCC-CA70-4741-AB35-0EB077B2F12F}" sibTransId="{37494AC0-2747-48D5-A681-7657890DF672}"/>
    <dgm:cxn modelId="{3E9E6DEC-33EE-4B6C-9805-886573A27B6B}" type="presOf" srcId="{4C3128F1-37E5-4710-B484-19528C12C26C}" destId="{4370EBAE-7EFB-42A7-936C-42A7A2D1506A}" srcOrd="0" destOrd="0" presId="urn:microsoft.com/office/officeart/2005/8/layout/hierarchy6"/>
    <dgm:cxn modelId="{38588CED-A14F-490C-AB8E-148D447CEAF7}" type="presOf" srcId="{A658C4BC-D76D-4F8D-B021-8472D8DF04F7}" destId="{41A0A89F-FACD-4481-B825-3E6047776703}" srcOrd="0" destOrd="0" presId="urn:microsoft.com/office/officeart/2005/8/layout/hierarchy6"/>
    <dgm:cxn modelId="{6DBAAAF1-0ECC-4CF7-8F2A-05DCF974AAB2}" type="presOf" srcId="{BC04ECEB-F411-4D3E-B1D2-EA1341AD80FC}" destId="{102AC6FE-B346-488C-9457-4F5671E6764C}" srcOrd="1" destOrd="0" presId="urn:microsoft.com/office/officeart/2005/8/layout/hierarchy6"/>
    <dgm:cxn modelId="{8DD9ABF1-5360-44A9-912F-5D9512D722C0}" type="presOf" srcId="{16C9ECCC-CA70-4741-AB35-0EB077B2F12F}" destId="{6BF0AED8-0014-498E-BB03-ECAE7470FA7D}" srcOrd="0" destOrd="0" presId="urn:microsoft.com/office/officeart/2005/8/layout/hierarchy6"/>
    <dgm:cxn modelId="{0B9745F5-6B68-4DF6-8FCF-7C0CA4A89401}" srcId="{A69381A6-A92A-45C4-8E77-BF412A0B56EB}" destId="{70CA8A25-0C41-4FB6-B3DC-C5149EF49639}" srcOrd="1" destOrd="0" parTransId="{25CB182C-3902-4DBE-B261-94C5AEBF4161}" sibTransId="{C20075F1-9A15-4C0C-8585-8FCC95B6EC84}"/>
    <dgm:cxn modelId="{DE065BF6-AA2E-42DB-83A1-0DCD1212ECB1}" srcId="{27CF9A53-DCB7-4F4B-BEA9-454FE4DC780B}" destId="{A8C4A518-2D4F-492F-87E8-38CC47182036}" srcOrd="1" destOrd="0" parTransId="{216F99D4-9D06-4599-A91A-9CE7C908FE0A}" sibTransId="{6F8D5AB4-5BED-4287-9A37-C2BA34D81B1A}"/>
    <dgm:cxn modelId="{BCBAC2F6-D2DD-4458-9893-3876E605B8BE}" type="presOf" srcId="{27CF9A53-DCB7-4F4B-BEA9-454FE4DC780B}" destId="{30075C03-1E88-4B89-8813-B5C1F692EDB6}" srcOrd="0" destOrd="0" presId="urn:microsoft.com/office/officeart/2005/8/layout/hierarchy6"/>
    <dgm:cxn modelId="{01894EFB-1E78-4F30-A3B2-8BEFDA647697}" type="presOf" srcId="{8CEB7433-8974-4AC2-8A85-7785E3283F58}" destId="{650E7BD8-54CC-4696-95A3-7B551AAA5584}" srcOrd="0" destOrd="0" presId="urn:microsoft.com/office/officeart/2005/8/layout/hierarchy6"/>
    <dgm:cxn modelId="{CDC50755-542F-4DA6-BB02-B46FB8E49D12}" type="presParOf" srcId="{30075C03-1E88-4B89-8813-B5C1F692EDB6}" destId="{895D63A0-7529-4D75-BEF7-31E884CEBBB5}" srcOrd="0" destOrd="0" presId="urn:microsoft.com/office/officeart/2005/8/layout/hierarchy6"/>
    <dgm:cxn modelId="{8BECEF44-5461-4861-A879-9180C657C74E}" type="presParOf" srcId="{895D63A0-7529-4D75-BEF7-31E884CEBBB5}" destId="{00ACB608-C345-46B6-A9C7-2F7C98B9DFB6}" srcOrd="0" destOrd="0" presId="urn:microsoft.com/office/officeart/2005/8/layout/hierarchy6"/>
    <dgm:cxn modelId="{62D29240-DB91-4193-A545-BE05708C642B}" type="presParOf" srcId="{895D63A0-7529-4D75-BEF7-31E884CEBBB5}" destId="{29A2E167-4655-40E3-875B-DA6CC0210BAF}" srcOrd="1" destOrd="0" presId="urn:microsoft.com/office/officeart/2005/8/layout/hierarchy6"/>
    <dgm:cxn modelId="{C0C413A1-61D9-4468-AB05-DDB9D4F017D1}" type="presParOf" srcId="{29A2E167-4655-40E3-875B-DA6CC0210BAF}" destId="{A6553D65-BFC9-45AB-A310-3A32A7EC8A52}" srcOrd="0" destOrd="0" presId="urn:microsoft.com/office/officeart/2005/8/layout/hierarchy6"/>
    <dgm:cxn modelId="{523E6A77-1F94-4CE4-A5AF-CAD57D2E3BAF}" type="presParOf" srcId="{A6553D65-BFC9-45AB-A310-3A32A7EC8A52}" destId="{7D41056F-0B3C-4A0B-A4A0-614F79AD4CE5}" srcOrd="0" destOrd="0" presId="urn:microsoft.com/office/officeart/2005/8/layout/hierarchy6"/>
    <dgm:cxn modelId="{52B23328-41FF-406A-AB07-77E657A1F026}" type="presParOf" srcId="{A6553D65-BFC9-45AB-A310-3A32A7EC8A52}" destId="{A1DDF0C5-A0F4-494A-B022-B1291020B5DE}" srcOrd="1" destOrd="0" presId="urn:microsoft.com/office/officeart/2005/8/layout/hierarchy6"/>
    <dgm:cxn modelId="{21795E40-77E9-4AF7-916C-C6178B64219E}" type="presParOf" srcId="{A1DDF0C5-A0F4-494A-B022-B1291020B5DE}" destId="{A9078724-F06B-4B9A-903E-F3405815F4B8}" srcOrd="0" destOrd="0" presId="urn:microsoft.com/office/officeart/2005/8/layout/hierarchy6"/>
    <dgm:cxn modelId="{A2C247F9-5222-45D1-8271-49E8104D7B12}" type="presParOf" srcId="{A1DDF0C5-A0F4-494A-B022-B1291020B5DE}" destId="{7B7D106E-BC56-4FC2-954D-D6DE946B6C8D}" srcOrd="1" destOrd="0" presId="urn:microsoft.com/office/officeart/2005/8/layout/hierarchy6"/>
    <dgm:cxn modelId="{C001148D-D8E5-423B-B83F-7D0975BC3932}" type="presParOf" srcId="{7B7D106E-BC56-4FC2-954D-D6DE946B6C8D}" destId="{4A15F441-640D-490B-A6DA-99B0EF948617}" srcOrd="0" destOrd="0" presId="urn:microsoft.com/office/officeart/2005/8/layout/hierarchy6"/>
    <dgm:cxn modelId="{5269FE1C-B9C8-44C9-AB22-FDAA8C7357ED}" type="presParOf" srcId="{7B7D106E-BC56-4FC2-954D-D6DE946B6C8D}" destId="{D5B6E28C-8809-40D9-B55C-10BEAACDA4E7}" srcOrd="1" destOrd="0" presId="urn:microsoft.com/office/officeart/2005/8/layout/hierarchy6"/>
    <dgm:cxn modelId="{61AD5C2C-21F9-4EA0-877A-CC38E796505D}" type="presParOf" srcId="{D5B6E28C-8809-40D9-B55C-10BEAACDA4E7}" destId="{C8A7EBED-4171-4AEA-A78A-135D89B9729D}" srcOrd="0" destOrd="0" presId="urn:microsoft.com/office/officeart/2005/8/layout/hierarchy6"/>
    <dgm:cxn modelId="{30BEB71C-B912-4819-8738-77F9F132F680}" type="presParOf" srcId="{D5B6E28C-8809-40D9-B55C-10BEAACDA4E7}" destId="{A881CE20-474A-47F4-B199-8E0AC5E16461}" srcOrd="1" destOrd="0" presId="urn:microsoft.com/office/officeart/2005/8/layout/hierarchy6"/>
    <dgm:cxn modelId="{EAE26763-12CB-4675-96FF-AA2B7DC98206}" type="presParOf" srcId="{A881CE20-474A-47F4-B199-8E0AC5E16461}" destId="{95635FFE-3226-4D32-9AF7-78F0548594DE}" srcOrd="0" destOrd="0" presId="urn:microsoft.com/office/officeart/2005/8/layout/hierarchy6"/>
    <dgm:cxn modelId="{4217BEBF-60FE-4509-BDAE-564627EDCD42}" type="presParOf" srcId="{A881CE20-474A-47F4-B199-8E0AC5E16461}" destId="{D856BA86-E532-43C1-BB7B-AF8BEC03FEDA}" srcOrd="1" destOrd="0" presId="urn:microsoft.com/office/officeart/2005/8/layout/hierarchy6"/>
    <dgm:cxn modelId="{8793DF56-65BB-45D5-A8B6-7165B68FAAF5}" type="presParOf" srcId="{D5B6E28C-8809-40D9-B55C-10BEAACDA4E7}" destId="{6BF0AED8-0014-498E-BB03-ECAE7470FA7D}" srcOrd="2" destOrd="0" presId="urn:microsoft.com/office/officeart/2005/8/layout/hierarchy6"/>
    <dgm:cxn modelId="{C640A3E7-387C-4225-BF6D-A949F5A6828B}" type="presParOf" srcId="{D5B6E28C-8809-40D9-B55C-10BEAACDA4E7}" destId="{DF24303C-3579-420F-B666-E446EE53A47C}" srcOrd="3" destOrd="0" presId="urn:microsoft.com/office/officeart/2005/8/layout/hierarchy6"/>
    <dgm:cxn modelId="{12B8C08D-6223-44B0-8AB2-7F46D1189FB7}" type="presParOf" srcId="{DF24303C-3579-420F-B666-E446EE53A47C}" destId="{79C3BF20-C54B-4995-A5B3-004FE80848E2}" srcOrd="0" destOrd="0" presId="urn:microsoft.com/office/officeart/2005/8/layout/hierarchy6"/>
    <dgm:cxn modelId="{7299F06E-500B-49C8-ABD2-430E7419EC35}" type="presParOf" srcId="{DF24303C-3579-420F-B666-E446EE53A47C}" destId="{DAF5109F-ECFB-488D-AB3F-4159B4A6A783}" srcOrd="1" destOrd="0" presId="urn:microsoft.com/office/officeart/2005/8/layout/hierarchy6"/>
    <dgm:cxn modelId="{5451B40E-861D-4374-AD11-A45B430AB1F3}" type="presParOf" srcId="{A1DDF0C5-A0F4-494A-B022-B1291020B5DE}" destId="{991BD286-CB98-437B-A997-43A60090915C}" srcOrd="2" destOrd="0" presId="urn:microsoft.com/office/officeart/2005/8/layout/hierarchy6"/>
    <dgm:cxn modelId="{7D5BD6D6-1AB3-48F0-8134-314356B6E6CD}" type="presParOf" srcId="{A1DDF0C5-A0F4-494A-B022-B1291020B5DE}" destId="{F826F2E7-A6F3-48DA-A68A-5BD7AE9154F1}" srcOrd="3" destOrd="0" presId="urn:microsoft.com/office/officeart/2005/8/layout/hierarchy6"/>
    <dgm:cxn modelId="{F64C3D62-2BD7-4E0D-BF46-ADEE5DB84965}" type="presParOf" srcId="{F826F2E7-A6F3-48DA-A68A-5BD7AE9154F1}" destId="{03301EDF-E2A4-4E7C-A8B8-F9D67B17E7BB}" srcOrd="0" destOrd="0" presId="urn:microsoft.com/office/officeart/2005/8/layout/hierarchy6"/>
    <dgm:cxn modelId="{CAC0BB05-480E-4A1D-B016-4B9A4471F7A6}" type="presParOf" srcId="{F826F2E7-A6F3-48DA-A68A-5BD7AE9154F1}" destId="{3DCA3CDD-D9AB-4D21-854C-BC929EFA52DC}" srcOrd="1" destOrd="0" presId="urn:microsoft.com/office/officeart/2005/8/layout/hierarchy6"/>
    <dgm:cxn modelId="{97C40073-3964-458C-B344-1AF47E740317}" type="presParOf" srcId="{3DCA3CDD-D9AB-4D21-854C-BC929EFA52DC}" destId="{71816E5F-0468-43FA-A26F-0D0FDAED18A7}" srcOrd="0" destOrd="0" presId="urn:microsoft.com/office/officeart/2005/8/layout/hierarchy6"/>
    <dgm:cxn modelId="{DD23FDF8-B489-424C-8E7E-5AFD10EED52F}" type="presParOf" srcId="{3DCA3CDD-D9AB-4D21-854C-BC929EFA52DC}" destId="{C7EFDE34-7A2B-4B64-9B09-23D5A8F860D9}" srcOrd="1" destOrd="0" presId="urn:microsoft.com/office/officeart/2005/8/layout/hierarchy6"/>
    <dgm:cxn modelId="{613FBC30-91F9-4D97-BF9D-E95EAE8128E5}" type="presParOf" srcId="{C7EFDE34-7A2B-4B64-9B09-23D5A8F860D9}" destId="{41A0A89F-FACD-4481-B825-3E6047776703}" srcOrd="0" destOrd="0" presId="urn:microsoft.com/office/officeart/2005/8/layout/hierarchy6"/>
    <dgm:cxn modelId="{6901CDE1-397D-4284-B2DE-6EFE715CFA97}" type="presParOf" srcId="{C7EFDE34-7A2B-4B64-9B09-23D5A8F860D9}" destId="{54E24AC7-3A26-43D5-B4DF-CEDE113C2C5D}" srcOrd="1" destOrd="0" presId="urn:microsoft.com/office/officeart/2005/8/layout/hierarchy6"/>
    <dgm:cxn modelId="{D554D347-08FF-478A-9E5B-2D5CA2BB8A88}" type="presParOf" srcId="{3DCA3CDD-D9AB-4D21-854C-BC929EFA52DC}" destId="{18BAF433-748C-4F39-9AAD-60139F09AB13}" srcOrd="2" destOrd="0" presId="urn:microsoft.com/office/officeart/2005/8/layout/hierarchy6"/>
    <dgm:cxn modelId="{54229E0B-D9BD-44D5-A047-445568DF565A}" type="presParOf" srcId="{3DCA3CDD-D9AB-4D21-854C-BC929EFA52DC}" destId="{DD4F5D6D-AC25-4AB4-8685-05BFB63135A3}" srcOrd="3" destOrd="0" presId="urn:microsoft.com/office/officeart/2005/8/layout/hierarchy6"/>
    <dgm:cxn modelId="{A6D4015D-528B-46A4-A90B-E24055CDE6F3}" type="presParOf" srcId="{DD4F5D6D-AC25-4AB4-8685-05BFB63135A3}" destId="{44216D2E-5897-44F5-92D3-11B451C1AB0B}" srcOrd="0" destOrd="0" presId="urn:microsoft.com/office/officeart/2005/8/layout/hierarchy6"/>
    <dgm:cxn modelId="{BA7B9148-B3C8-4208-B60F-F42CFB08F856}" type="presParOf" srcId="{DD4F5D6D-AC25-4AB4-8685-05BFB63135A3}" destId="{26DE2EF9-F168-41A2-B281-B91AE3A85024}" srcOrd="1" destOrd="0" presId="urn:microsoft.com/office/officeart/2005/8/layout/hierarchy6"/>
    <dgm:cxn modelId="{23DE3BB5-ADD4-4B57-8CDD-80E01433BDE6}" type="presParOf" srcId="{A1DDF0C5-A0F4-494A-B022-B1291020B5DE}" destId="{8F5BA3CD-1CE5-4221-B3AD-5790DF46A119}" srcOrd="4" destOrd="0" presId="urn:microsoft.com/office/officeart/2005/8/layout/hierarchy6"/>
    <dgm:cxn modelId="{68C1F040-D422-45C6-9A4F-E128DDE4F062}" type="presParOf" srcId="{A1DDF0C5-A0F4-494A-B022-B1291020B5DE}" destId="{493663E2-D78F-4072-9F41-CE9FC9C1207C}" srcOrd="5" destOrd="0" presId="urn:microsoft.com/office/officeart/2005/8/layout/hierarchy6"/>
    <dgm:cxn modelId="{9E26A5D2-C5A0-441F-B187-578C87C45E0B}" type="presParOf" srcId="{493663E2-D78F-4072-9F41-CE9FC9C1207C}" destId="{20E9AE43-D2A2-4B4D-B39A-48F3AB12D771}" srcOrd="0" destOrd="0" presId="urn:microsoft.com/office/officeart/2005/8/layout/hierarchy6"/>
    <dgm:cxn modelId="{80539870-9300-4482-B8E8-FDCA02CA8AD2}" type="presParOf" srcId="{493663E2-D78F-4072-9F41-CE9FC9C1207C}" destId="{CE591977-8C9E-44BA-AC41-01C52B245C96}" srcOrd="1" destOrd="0" presId="urn:microsoft.com/office/officeart/2005/8/layout/hierarchy6"/>
    <dgm:cxn modelId="{25186500-8FDA-474B-B352-D21DF40B072A}" type="presParOf" srcId="{CE591977-8C9E-44BA-AC41-01C52B245C96}" destId="{650E7BD8-54CC-4696-95A3-7B551AAA5584}" srcOrd="0" destOrd="0" presId="urn:microsoft.com/office/officeart/2005/8/layout/hierarchy6"/>
    <dgm:cxn modelId="{9DBA9139-5B5E-4E2A-A88E-BA87335CC76E}" type="presParOf" srcId="{CE591977-8C9E-44BA-AC41-01C52B245C96}" destId="{85523475-531B-446F-A861-6F424539B487}" srcOrd="1" destOrd="0" presId="urn:microsoft.com/office/officeart/2005/8/layout/hierarchy6"/>
    <dgm:cxn modelId="{DE246BF5-6FD2-4030-9AA9-3CF86D498E96}" type="presParOf" srcId="{85523475-531B-446F-A861-6F424539B487}" destId="{4370EBAE-7EFB-42A7-936C-42A7A2D1506A}" srcOrd="0" destOrd="0" presId="urn:microsoft.com/office/officeart/2005/8/layout/hierarchy6"/>
    <dgm:cxn modelId="{4D53515B-F925-4279-A05C-704AAF71F552}" type="presParOf" srcId="{85523475-531B-446F-A861-6F424539B487}" destId="{7DEA9AC1-50B1-4501-9E49-0B1406F70535}" srcOrd="1" destOrd="0" presId="urn:microsoft.com/office/officeart/2005/8/layout/hierarchy6"/>
    <dgm:cxn modelId="{60095562-6161-471D-8FBB-CA5DD7CCFFBC}" type="presParOf" srcId="{CE591977-8C9E-44BA-AC41-01C52B245C96}" destId="{993D0716-0961-4037-915D-FD8D433D1A94}" srcOrd="2" destOrd="0" presId="urn:microsoft.com/office/officeart/2005/8/layout/hierarchy6"/>
    <dgm:cxn modelId="{C3C7E85D-682B-445B-B7DC-94029EDEB4AD}" type="presParOf" srcId="{CE591977-8C9E-44BA-AC41-01C52B245C96}" destId="{90A1E403-9788-452D-BAE2-C10C37673ACD}" srcOrd="3" destOrd="0" presId="urn:microsoft.com/office/officeart/2005/8/layout/hierarchy6"/>
    <dgm:cxn modelId="{77724CB0-85D4-49E9-87DF-F2939DC73762}" type="presParOf" srcId="{90A1E403-9788-452D-BAE2-C10C37673ACD}" destId="{E92FD6FC-0577-4CA1-B7C5-0128BFF619BB}" srcOrd="0" destOrd="0" presId="urn:microsoft.com/office/officeart/2005/8/layout/hierarchy6"/>
    <dgm:cxn modelId="{0E1AED8D-7007-4087-BDD6-5CE2B9F81BAC}" type="presParOf" srcId="{90A1E403-9788-452D-BAE2-C10C37673ACD}" destId="{FCD583F5-8659-4F94-94B5-2B4BA91B4FA3}" srcOrd="1" destOrd="0" presId="urn:microsoft.com/office/officeart/2005/8/layout/hierarchy6"/>
    <dgm:cxn modelId="{1DABEA91-6D31-4DBA-B35C-062AA70FEC15}" type="presParOf" srcId="{30075C03-1E88-4B89-8813-B5C1F692EDB6}" destId="{774FB8B3-A950-48D6-9E65-6C438DCE1A7C}" srcOrd="1" destOrd="0" presId="urn:microsoft.com/office/officeart/2005/8/layout/hierarchy6"/>
    <dgm:cxn modelId="{22603409-29C9-4C35-9960-ECF85AF8FB67}" type="presParOf" srcId="{774FB8B3-A950-48D6-9E65-6C438DCE1A7C}" destId="{56A40614-199B-4A4A-B386-02974B3CA754}" srcOrd="0" destOrd="0" presId="urn:microsoft.com/office/officeart/2005/8/layout/hierarchy6"/>
    <dgm:cxn modelId="{E9ADC986-283C-44C4-8120-CE9E80D281E4}" type="presParOf" srcId="{56A40614-199B-4A4A-B386-02974B3CA754}" destId="{BEE3D1B6-E9EE-4D14-9007-2515892822D3}" srcOrd="0" destOrd="0" presId="urn:microsoft.com/office/officeart/2005/8/layout/hierarchy6"/>
    <dgm:cxn modelId="{A798E9EF-4234-4475-A36B-C8CB889A8F4A}" type="presParOf" srcId="{56A40614-199B-4A4A-B386-02974B3CA754}" destId="{B202DEBF-F0F7-4409-BC94-D0F2333B7E62}" srcOrd="1" destOrd="0" presId="urn:microsoft.com/office/officeart/2005/8/layout/hierarchy6"/>
    <dgm:cxn modelId="{AE3BA11D-78FD-441D-A675-2532AA6E35F7}" type="presParOf" srcId="{774FB8B3-A950-48D6-9E65-6C438DCE1A7C}" destId="{F4A7EE0A-DC7D-4A23-8E24-9C15CCF24A12}" srcOrd="1" destOrd="0" presId="urn:microsoft.com/office/officeart/2005/8/layout/hierarchy6"/>
    <dgm:cxn modelId="{C9C9E625-27CD-43AA-A644-0A773F437EE3}" type="presParOf" srcId="{F4A7EE0A-DC7D-4A23-8E24-9C15CCF24A12}" destId="{88F4C2E4-018E-489A-B4C3-12708D4DAEC3}" srcOrd="0" destOrd="0" presId="urn:microsoft.com/office/officeart/2005/8/layout/hierarchy6"/>
    <dgm:cxn modelId="{3A57E930-D6AC-4CBD-A814-F18D340C9499}" type="presParOf" srcId="{774FB8B3-A950-48D6-9E65-6C438DCE1A7C}" destId="{18A14A71-E23B-41AA-A66A-149B7DE5FD90}" srcOrd="2" destOrd="0" presId="urn:microsoft.com/office/officeart/2005/8/layout/hierarchy6"/>
    <dgm:cxn modelId="{5F2CF041-7450-42CE-BFDC-EC8C78370BD3}" type="presParOf" srcId="{18A14A71-E23B-41AA-A66A-149B7DE5FD90}" destId="{CD44135B-5467-446D-BAFF-57CBA273F778}" srcOrd="0" destOrd="0" presId="urn:microsoft.com/office/officeart/2005/8/layout/hierarchy6"/>
    <dgm:cxn modelId="{726FC7D5-56E8-404E-B7D1-0040BC5F9E02}" type="presParOf" srcId="{18A14A71-E23B-41AA-A66A-149B7DE5FD90}" destId="{102AC6FE-B346-488C-9457-4F5671E6764C}" srcOrd="1" destOrd="0" presId="urn:microsoft.com/office/officeart/2005/8/layout/hierarchy6"/>
    <dgm:cxn modelId="{09373780-7F06-45B4-9BA0-3A18ED2819AE}" type="presParOf" srcId="{774FB8B3-A950-48D6-9E65-6C438DCE1A7C}" destId="{12D35311-BFCA-4A07-AD43-565EB4C1EBB2}" srcOrd="3" destOrd="0" presId="urn:microsoft.com/office/officeart/2005/8/layout/hierarchy6"/>
    <dgm:cxn modelId="{D670102E-9B88-4950-AD71-61A6F3735051}" type="presParOf" srcId="{12D35311-BFCA-4A07-AD43-565EB4C1EBB2}" destId="{F26A6E66-542B-454A-A1D4-D31CD084BD38}" srcOrd="0" destOrd="0" presId="urn:microsoft.com/office/officeart/2005/8/layout/hierarchy6"/>
    <dgm:cxn modelId="{6A7A3845-3D6A-4A70-9A71-8DA72FCCEDD0}" type="presParOf" srcId="{774FB8B3-A950-48D6-9E65-6C438DCE1A7C}" destId="{0779BE90-5561-4F3A-A59C-2BCDB6DDC1DE}" srcOrd="4" destOrd="0" presId="urn:microsoft.com/office/officeart/2005/8/layout/hierarchy6"/>
    <dgm:cxn modelId="{855F20E6-45F1-4A00-B868-7022C7842F01}" type="presParOf" srcId="{0779BE90-5561-4F3A-A59C-2BCDB6DDC1DE}" destId="{C75D51B8-DA12-4E22-96AC-93455FF37230}" srcOrd="0" destOrd="0" presId="urn:microsoft.com/office/officeart/2005/8/layout/hierarchy6"/>
    <dgm:cxn modelId="{40034441-D6DB-48CF-9C75-B4AC275AEB6A}" type="presParOf" srcId="{0779BE90-5561-4F3A-A59C-2BCDB6DDC1DE}" destId="{1A87E6A6-DE7A-4EB4-9FE8-F99D226E6B64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75D51B8-DA12-4E22-96AC-93455FF37230}">
      <dsp:nvSpPr>
        <dsp:cNvPr id="0" name=""/>
        <dsp:cNvSpPr/>
      </dsp:nvSpPr>
      <dsp:spPr>
        <a:xfrm>
          <a:off x="0" y="881662"/>
          <a:ext cx="5633085" cy="386747"/>
        </a:xfrm>
        <a:prstGeom prst="roundRect">
          <a:avLst>
            <a:gd name="adj" fmla="val 10000"/>
          </a:avLst>
        </a:prstGeom>
        <a:solidFill>
          <a:schemeClr val="accent3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u="none" kern="1200"/>
            <a:t>Treatment between ICI regimens</a:t>
          </a:r>
        </a:p>
      </dsp:txBody>
      <dsp:txXfrm>
        <a:off x="0" y="881662"/>
        <a:ext cx="1689925" cy="386747"/>
      </dsp:txXfrm>
    </dsp:sp>
    <dsp:sp modelId="{CD44135B-5467-446D-BAFF-57CBA273F778}">
      <dsp:nvSpPr>
        <dsp:cNvPr id="0" name=""/>
        <dsp:cNvSpPr/>
      </dsp:nvSpPr>
      <dsp:spPr>
        <a:xfrm>
          <a:off x="0" y="439721"/>
          <a:ext cx="5633085" cy="386747"/>
        </a:xfrm>
        <a:prstGeom prst="roundRect">
          <a:avLst>
            <a:gd name="adj" fmla="val 10000"/>
          </a:avLst>
        </a:prstGeom>
        <a:solidFill>
          <a:schemeClr val="accent3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u="none" kern="1200"/>
            <a:t>ICI-1 discontinuation reason</a:t>
          </a:r>
        </a:p>
      </dsp:txBody>
      <dsp:txXfrm>
        <a:off x="0" y="439721"/>
        <a:ext cx="1689925" cy="386747"/>
      </dsp:txXfrm>
    </dsp:sp>
    <dsp:sp modelId="{BEE3D1B6-E9EE-4D14-9007-2515892822D3}">
      <dsp:nvSpPr>
        <dsp:cNvPr id="0" name=""/>
        <dsp:cNvSpPr/>
      </dsp:nvSpPr>
      <dsp:spPr>
        <a:xfrm>
          <a:off x="0" y="-2220"/>
          <a:ext cx="5633085" cy="386747"/>
        </a:xfrm>
        <a:prstGeom prst="roundRect">
          <a:avLst>
            <a:gd name="adj" fmla="val 10000"/>
          </a:avLst>
        </a:prstGeom>
        <a:solidFill>
          <a:schemeClr val="accent3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u="none" kern="1200"/>
            <a:t>Whole cohort</a:t>
          </a:r>
        </a:p>
      </dsp:txBody>
      <dsp:txXfrm>
        <a:off x="0" y="-2220"/>
        <a:ext cx="1689925" cy="386747"/>
      </dsp:txXfrm>
    </dsp:sp>
    <dsp:sp modelId="{7D41056F-0B3C-4A0B-A4A0-614F79AD4CE5}">
      <dsp:nvSpPr>
        <dsp:cNvPr id="0" name=""/>
        <dsp:cNvSpPr/>
      </dsp:nvSpPr>
      <dsp:spPr>
        <a:xfrm>
          <a:off x="3398197" y="25376"/>
          <a:ext cx="413954" cy="330782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ICI-1</a:t>
          </a:r>
          <a:br>
            <a:rPr lang="fr-FR" sz="1000" u="none" kern="1200"/>
          </a:br>
          <a:r>
            <a:rPr lang="fr-FR" sz="1000" u="none" kern="1200"/>
            <a:t>N=45</a:t>
          </a:r>
        </a:p>
      </dsp:txBody>
      <dsp:txXfrm>
        <a:off x="3407885" y="35064"/>
        <a:ext cx="394578" cy="311406"/>
      </dsp:txXfrm>
    </dsp:sp>
    <dsp:sp modelId="{A9078724-F06B-4B9A-903E-F3405815F4B8}">
      <dsp:nvSpPr>
        <dsp:cNvPr id="0" name=""/>
        <dsp:cNvSpPr/>
      </dsp:nvSpPr>
      <dsp:spPr>
        <a:xfrm>
          <a:off x="2309934" y="356159"/>
          <a:ext cx="1295239" cy="110387"/>
        </a:xfrm>
        <a:custGeom>
          <a:avLst/>
          <a:gdLst/>
          <a:ahLst/>
          <a:cxnLst/>
          <a:rect l="0" t="0" r="0" b="0"/>
          <a:pathLst>
            <a:path>
              <a:moveTo>
                <a:pt x="1295239" y="0"/>
              </a:moveTo>
              <a:lnTo>
                <a:pt x="1295239" y="55193"/>
              </a:lnTo>
              <a:lnTo>
                <a:pt x="0" y="55193"/>
              </a:lnTo>
              <a:lnTo>
                <a:pt x="0" y="110387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A15F441-640D-490B-A6DA-99B0EF948617}">
      <dsp:nvSpPr>
        <dsp:cNvPr id="0" name=""/>
        <dsp:cNvSpPr/>
      </dsp:nvSpPr>
      <dsp:spPr>
        <a:xfrm>
          <a:off x="1724408" y="466547"/>
          <a:ext cx="1171053" cy="330782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Disease progression</a:t>
          </a:r>
          <a:br>
            <a:rPr lang="fr-FR" sz="1000" b="1" u="none" kern="1200"/>
          </a:br>
          <a:r>
            <a:rPr lang="fr-FR" sz="1000" u="none" kern="1200"/>
            <a:t>N=22</a:t>
          </a:r>
        </a:p>
      </dsp:txBody>
      <dsp:txXfrm>
        <a:off x="1734096" y="476235"/>
        <a:ext cx="1151677" cy="311406"/>
      </dsp:txXfrm>
    </dsp:sp>
    <dsp:sp modelId="{C8A7EBED-4171-4AEA-A78A-135D89B9729D}">
      <dsp:nvSpPr>
        <dsp:cNvPr id="0" name=""/>
        <dsp:cNvSpPr/>
      </dsp:nvSpPr>
      <dsp:spPr>
        <a:xfrm>
          <a:off x="2040864" y="797330"/>
          <a:ext cx="269070" cy="110387"/>
        </a:xfrm>
        <a:custGeom>
          <a:avLst/>
          <a:gdLst/>
          <a:ahLst/>
          <a:cxnLst/>
          <a:rect l="0" t="0" r="0" b="0"/>
          <a:pathLst>
            <a:path>
              <a:moveTo>
                <a:pt x="269070" y="0"/>
              </a:moveTo>
              <a:lnTo>
                <a:pt x="269070" y="55193"/>
              </a:lnTo>
              <a:lnTo>
                <a:pt x="0" y="55193"/>
              </a:lnTo>
              <a:lnTo>
                <a:pt x="0" y="110387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635FFE-3226-4D32-9AF7-78F0548594DE}">
      <dsp:nvSpPr>
        <dsp:cNvPr id="0" name=""/>
        <dsp:cNvSpPr/>
      </dsp:nvSpPr>
      <dsp:spPr>
        <a:xfrm>
          <a:off x="1833886" y="907718"/>
          <a:ext cx="413954" cy="330782"/>
        </a:xfrm>
        <a:prstGeom prst="roundRect">
          <a:avLst>
            <a:gd name="adj" fmla="val 10000"/>
          </a:avLst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No</a:t>
          </a:r>
          <a:br>
            <a:rPr lang="fr-FR" sz="1000" u="none" kern="1200"/>
          </a:br>
          <a:r>
            <a:rPr lang="fr-FR" sz="1000" u="none" kern="1200"/>
            <a:t>N=3</a:t>
          </a:r>
        </a:p>
      </dsp:txBody>
      <dsp:txXfrm>
        <a:off x="1843574" y="917406"/>
        <a:ext cx="394578" cy="311406"/>
      </dsp:txXfrm>
    </dsp:sp>
    <dsp:sp modelId="{6BF0AED8-0014-498E-BB03-ECAE7470FA7D}">
      <dsp:nvSpPr>
        <dsp:cNvPr id="0" name=""/>
        <dsp:cNvSpPr/>
      </dsp:nvSpPr>
      <dsp:spPr>
        <a:xfrm>
          <a:off x="2309934" y="797330"/>
          <a:ext cx="269070" cy="1103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193"/>
              </a:lnTo>
              <a:lnTo>
                <a:pt x="269070" y="55193"/>
              </a:lnTo>
              <a:lnTo>
                <a:pt x="269070" y="110387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C3BF20-C54B-4995-A5B3-004FE80848E2}">
      <dsp:nvSpPr>
        <dsp:cNvPr id="0" name=""/>
        <dsp:cNvSpPr/>
      </dsp:nvSpPr>
      <dsp:spPr>
        <a:xfrm>
          <a:off x="2372028" y="907718"/>
          <a:ext cx="413954" cy="330782"/>
        </a:xfrm>
        <a:prstGeom prst="roundRect">
          <a:avLst>
            <a:gd name="adj" fmla="val 10000"/>
          </a:avLst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Yes</a:t>
          </a:r>
          <a:br>
            <a:rPr lang="fr-FR" sz="1000" u="none" kern="1200"/>
          </a:br>
          <a:r>
            <a:rPr lang="fr-FR" sz="1000" u="none" kern="1200"/>
            <a:t>N=19</a:t>
          </a:r>
        </a:p>
      </dsp:txBody>
      <dsp:txXfrm>
        <a:off x="2381716" y="917406"/>
        <a:ext cx="394578" cy="311406"/>
      </dsp:txXfrm>
    </dsp:sp>
    <dsp:sp modelId="{991BD286-CB98-437B-A997-43A60090915C}">
      <dsp:nvSpPr>
        <dsp:cNvPr id="0" name=""/>
        <dsp:cNvSpPr/>
      </dsp:nvSpPr>
      <dsp:spPr>
        <a:xfrm>
          <a:off x="3559454" y="356159"/>
          <a:ext cx="91440" cy="1103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0387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301EDF-E2A4-4E7C-A8B8-F9D67B17E7BB}">
      <dsp:nvSpPr>
        <dsp:cNvPr id="0" name=""/>
        <dsp:cNvSpPr/>
      </dsp:nvSpPr>
      <dsp:spPr>
        <a:xfrm>
          <a:off x="3019647" y="466547"/>
          <a:ext cx="1171053" cy="330782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Toxicity</a:t>
          </a:r>
          <a:br>
            <a:rPr lang="fr-FR" sz="1000" u="none" kern="1200"/>
          </a:br>
          <a:r>
            <a:rPr lang="fr-FR" sz="1000" u="none" kern="1200"/>
            <a:t>N=12</a:t>
          </a:r>
        </a:p>
      </dsp:txBody>
      <dsp:txXfrm>
        <a:off x="3029335" y="476235"/>
        <a:ext cx="1151677" cy="311406"/>
      </dsp:txXfrm>
    </dsp:sp>
    <dsp:sp modelId="{71816E5F-0468-43FA-A26F-0D0FDAED18A7}">
      <dsp:nvSpPr>
        <dsp:cNvPr id="0" name=""/>
        <dsp:cNvSpPr/>
      </dsp:nvSpPr>
      <dsp:spPr>
        <a:xfrm>
          <a:off x="3336103" y="797330"/>
          <a:ext cx="269070" cy="110387"/>
        </a:xfrm>
        <a:custGeom>
          <a:avLst/>
          <a:gdLst/>
          <a:ahLst/>
          <a:cxnLst/>
          <a:rect l="0" t="0" r="0" b="0"/>
          <a:pathLst>
            <a:path>
              <a:moveTo>
                <a:pt x="269070" y="0"/>
              </a:moveTo>
              <a:lnTo>
                <a:pt x="269070" y="55193"/>
              </a:lnTo>
              <a:lnTo>
                <a:pt x="0" y="55193"/>
              </a:lnTo>
              <a:lnTo>
                <a:pt x="0" y="110387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A0A89F-FACD-4481-B825-3E6047776703}">
      <dsp:nvSpPr>
        <dsp:cNvPr id="0" name=""/>
        <dsp:cNvSpPr/>
      </dsp:nvSpPr>
      <dsp:spPr>
        <a:xfrm>
          <a:off x="3129126" y="907718"/>
          <a:ext cx="413954" cy="330782"/>
        </a:xfrm>
        <a:prstGeom prst="roundRect">
          <a:avLst>
            <a:gd name="adj" fmla="val 10000"/>
          </a:avLst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No</a:t>
          </a:r>
          <a:br>
            <a:rPr lang="fr-FR" sz="1000" u="none" kern="1200"/>
          </a:br>
          <a:r>
            <a:rPr lang="fr-FR" sz="1000" u="none" kern="1200"/>
            <a:t>N=9</a:t>
          </a:r>
        </a:p>
      </dsp:txBody>
      <dsp:txXfrm>
        <a:off x="3138814" y="917406"/>
        <a:ext cx="394578" cy="311406"/>
      </dsp:txXfrm>
    </dsp:sp>
    <dsp:sp modelId="{18BAF433-748C-4F39-9AAD-60139F09AB13}">
      <dsp:nvSpPr>
        <dsp:cNvPr id="0" name=""/>
        <dsp:cNvSpPr/>
      </dsp:nvSpPr>
      <dsp:spPr>
        <a:xfrm>
          <a:off x="3605174" y="797330"/>
          <a:ext cx="269070" cy="1103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193"/>
              </a:lnTo>
              <a:lnTo>
                <a:pt x="269070" y="55193"/>
              </a:lnTo>
              <a:lnTo>
                <a:pt x="269070" y="110387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216D2E-5897-44F5-92D3-11B451C1AB0B}">
      <dsp:nvSpPr>
        <dsp:cNvPr id="0" name=""/>
        <dsp:cNvSpPr/>
      </dsp:nvSpPr>
      <dsp:spPr>
        <a:xfrm>
          <a:off x="3667267" y="907718"/>
          <a:ext cx="413954" cy="330782"/>
        </a:xfrm>
        <a:prstGeom prst="roundRect">
          <a:avLst>
            <a:gd name="adj" fmla="val 10000"/>
          </a:avLst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Yes</a:t>
          </a:r>
          <a:br>
            <a:rPr lang="fr-FR" sz="1000" u="none" kern="1200"/>
          </a:br>
          <a:r>
            <a:rPr lang="fr-FR" sz="1000" u="none" kern="1200"/>
            <a:t>N=3</a:t>
          </a:r>
        </a:p>
      </dsp:txBody>
      <dsp:txXfrm>
        <a:off x="3676955" y="917406"/>
        <a:ext cx="394578" cy="311406"/>
      </dsp:txXfrm>
    </dsp:sp>
    <dsp:sp modelId="{8F5BA3CD-1CE5-4221-B3AD-5790DF46A119}">
      <dsp:nvSpPr>
        <dsp:cNvPr id="0" name=""/>
        <dsp:cNvSpPr/>
      </dsp:nvSpPr>
      <dsp:spPr>
        <a:xfrm>
          <a:off x="3605174" y="356159"/>
          <a:ext cx="1295239" cy="1103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193"/>
              </a:lnTo>
              <a:lnTo>
                <a:pt x="1295239" y="55193"/>
              </a:lnTo>
              <a:lnTo>
                <a:pt x="1295239" y="110387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E9AE43-D2A2-4B4D-B39A-48F3AB12D771}">
      <dsp:nvSpPr>
        <dsp:cNvPr id="0" name=""/>
        <dsp:cNvSpPr/>
      </dsp:nvSpPr>
      <dsp:spPr>
        <a:xfrm>
          <a:off x="4314887" y="466547"/>
          <a:ext cx="1171053" cy="330782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Clinical decision</a:t>
          </a:r>
          <a:br>
            <a:rPr lang="fr-FR" sz="1000" b="1" u="none" kern="1200"/>
          </a:br>
          <a:r>
            <a:rPr lang="fr-FR" sz="1000" u="none" kern="1200"/>
            <a:t>N=11</a:t>
          </a:r>
        </a:p>
      </dsp:txBody>
      <dsp:txXfrm>
        <a:off x="4324575" y="476235"/>
        <a:ext cx="1151677" cy="311406"/>
      </dsp:txXfrm>
    </dsp:sp>
    <dsp:sp modelId="{650E7BD8-54CC-4696-95A3-7B551AAA5584}">
      <dsp:nvSpPr>
        <dsp:cNvPr id="0" name=""/>
        <dsp:cNvSpPr/>
      </dsp:nvSpPr>
      <dsp:spPr>
        <a:xfrm>
          <a:off x="4631343" y="797330"/>
          <a:ext cx="269070" cy="110387"/>
        </a:xfrm>
        <a:custGeom>
          <a:avLst/>
          <a:gdLst/>
          <a:ahLst/>
          <a:cxnLst/>
          <a:rect l="0" t="0" r="0" b="0"/>
          <a:pathLst>
            <a:path>
              <a:moveTo>
                <a:pt x="269070" y="0"/>
              </a:moveTo>
              <a:lnTo>
                <a:pt x="269070" y="55193"/>
              </a:lnTo>
              <a:lnTo>
                <a:pt x="0" y="55193"/>
              </a:lnTo>
              <a:lnTo>
                <a:pt x="0" y="110387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70EBAE-7EFB-42A7-936C-42A7A2D1506A}">
      <dsp:nvSpPr>
        <dsp:cNvPr id="0" name=""/>
        <dsp:cNvSpPr/>
      </dsp:nvSpPr>
      <dsp:spPr>
        <a:xfrm>
          <a:off x="4424365" y="907718"/>
          <a:ext cx="413954" cy="330782"/>
        </a:xfrm>
        <a:prstGeom prst="roundRect">
          <a:avLst>
            <a:gd name="adj" fmla="val 10000"/>
          </a:avLst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No</a:t>
          </a:r>
          <a:br>
            <a:rPr lang="fr-FR" sz="1000" u="none" kern="1200"/>
          </a:br>
          <a:r>
            <a:rPr lang="fr-FR" sz="1000" u="none" kern="1200"/>
            <a:t>N=7</a:t>
          </a:r>
        </a:p>
      </dsp:txBody>
      <dsp:txXfrm>
        <a:off x="4434053" y="917406"/>
        <a:ext cx="394578" cy="311406"/>
      </dsp:txXfrm>
    </dsp:sp>
    <dsp:sp modelId="{993D0716-0961-4037-915D-FD8D433D1A94}">
      <dsp:nvSpPr>
        <dsp:cNvPr id="0" name=""/>
        <dsp:cNvSpPr/>
      </dsp:nvSpPr>
      <dsp:spPr>
        <a:xfrm>
          <a:off x="4900413" y="797330"/>
          <a:ext cx="269070" cy="1103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5193"/>
              </a:lnTo>
              <a:lnTo>
                <a:pt x="269070" y="55193"/>
              </a:lnTo>
              <a:lnTo>
                <a:pt x="269070" y="110387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2FD6FC-0577-4CA1-B7C5-0128BFF619BB}">
      <dsp:nvSpPr>
        <dsp:cNvPr id="0" name=""/>
        <dsp:cNvSpPr/>
      </dsp:nvSpPr>
      <dsp:spPr>
        <a:xfrm>
          <a:off x="4962507" y="907718"/>
          <a:ext cx="413954" cy="330782"/>
        </a:xfrm>
        <a:prstGeom prst="roundRect">
          <a:avLst>
            <a:gd name="adj" fmla="val 10000"/>
          </a:avLst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000" b="1" u="none" kern="1200"/>
            <a:t>Yes</a:t>
          </a:r>
          <a:br>
            <a:rPr lang="fr-FR" sz="1000" b="1" u="none" kern="1200"/>
          </a:br>
          <a:r>
            <a:rPr lang="fr-FR" sz="1000" u="none" kern="1200"/>
            <a:t>N=4</a:t>
          </a:r>
        </a:p>
      </dsp:txBody>
      <dsp:txXfrm>
        <a:off x="4972195" y="917406"/>
        <a:ext cx="394578" cy="31140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08457-8DD3-4565-B1B5-B14CDDF99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3</Words>
  <Characters>4970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Vauchier</dc:creator>
  <cp:keywords/>
  <dc:description/>
  <cp:lastModifiedBy>Charles VAUCHIER</cp:lastModifiedBy>
  <cp:revision>3</cp:revision>
  <cp:lastPrinted>2021-07-27T23:21:00Z</cp:lastPrinted>
  <dcterms:created xsi:type="dcterms:W3CDTF">2022-02-06T16:31:00Z</dcterms:created>
  <dcterms:modified xsi:type="dcterms:W3CDTF">2022-02-10T19:58:00Z</dcterms:modified>
</cp:coreProperties>
</file>